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7DE367" w14:textId="1E7BCBB0" w:rsidR="0019182D" w:rsidRPr="007B7424" w:rsidRDefault="0019182D" w:rsidP="00A804E6">
      <w:pPr>
        <w:jc w:val="both"/>
        <w:rPr>
          <w:b/>
          <w:lang w:val="en-US"/>
        </w:rPr>
      </w:pPr>
      <w:bookmarkStart w:id="0" w:name="_GoBack"/>
      <w:bookmarkEnd w:id="0"/>
      <w:r w:rsidRPr="00EC132D">
        <w:rPr>
          <w:b/>
          <w:lang w:val="en-US"/>
        </w:rPr>
        <w:t xml:space="preserve">Appendix </w:t>
      </w:r>
      <w:r w:rsidR="00202D81" w:rsidRPr="00EC132D">
        <w:rPr>
          <w:b/>
          <w:lang w:val="en-US"/>
        </w:rPr>
        <w:t>B</w:t>
      </w:r>
      <w:r w:rsidRPr="00EC132D">
        <w:rPr>
          <w:b/>
          <w:lang w:val="en-US"/>
        </w:rPr>
        <w:t xml:space="preserve">, </w:t>
      </w:r>
      <w:r w:rsidR="00A804E6" w:rsidRPr="00EC132D">
        <w:rPr>
          <w:b/>
          <w:lang w:val="en-US"/>
        </w:rPr>
        <w:t xml:space="preserve">supplementary </w:t>
      </w:r>
      <w:r w:rsidRPr="00EC132D">
        <w:rPr>
          <w:b/>
          <w:lang w:val="en-US"/>
        </w:rPr>
        <w:t xml:space="preserve">Table </w:t>
      </w:r>
      <w:r w:rsidR="007B7424" w:rsidRPr="00EC132D">
        <w:rPr>
          <w:b/>
          <w:lang w:val="en-US"/>
        </w:rPr>
        <w:t>2</w:t>
      </w:r>
      <w:r w:rsidR="00CC2031" w:rsidRPr="00EC132D">
        <w:rPr>
          <w:b/>
          <w:lang w:val="en-US"/>
        </w:rPr>
        <w:t>.</w:t>
      </w:r>
      <w:r w:rsidR="007B7424" w:rsidRPr="00EC132D">
        <w:rPr>
          <w:b/>
          <w:lang w:val="en-US"/>
        </w:rPr>
        <w:t xml:space="preserve"> </w:t>
      </w:r>
      <w:r w:rsidR="007B7424" w:rsidRPr="00EC132D">
        <w:rPr>
          <w:rFonts w:ascii="Calibri" w:eastAsia="Times New Roman" w:hAnsi="Calibri" w:cs="Times New Roman"/>
          <w:b/>
          <w:bCs/>
          <w:color w:val="000000"/>
          <w:lang w:val="en-US" w:eastAsia="fi-FI"/>
        </w:rPr>
        <w:t xml:space="preserve">All analytes and summary of significant changes </w:t>
      </w:r>
      <w:r w:rsidR="007B7424" w:rsidRPr="00EC132D">
        <w:rPr>
          <w:rFonts w:ascii="Calibri" w:eastAsia="Times New Roman" w:hAnsi="Calibri" w:cs="Times New Roman"/>
          <w:b/>
          <w:bCs/>
          <w:i/>
          <w:iCs/>
          <w:color w:val="000000"/>
          <w:lang w:val="en-US" w:eastAsia="fi-FI"/>
        </w:rPr>
        <w:t>vs.</w:t>
      </w:r>
      <w:r w:rsidR="007B7424" w:rsidRPr="00EC132D">
        <w:rPr>
          <w:rFonts w:ascii="Calibri" w:eastAsia="Times New Roman" w:hAnsi="Calibri" w:cs="Times New Roman"/>
          <w:b/>
          <w:bCs/>
          <w:color w:val="000000"/>
          <w:lang w:val="en-US" w:eastAsia="fi-FI"/>
        </w:rPr>
        <w:t xml:space="preserve"> placebo</w:t>
      </w:r>
    </w:p>
    <w:tbl>
      <w:tblPr>
        <w:tblW w:w="988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64"/>
        <w:gridCol w:w="186"/>
        <w:gridCol w:w="815"/>
        <w:gridCol w:w="916"/>
        <w:gridCol w:w="916"/>
        <w:gridCol w:w="589"/>
      </w:tblGrid>
      <w:tr w:rsidR="0019182D" w:rsidRPr="00D7212A" w14:paraId="12672568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3499" w14:textId="3DC7D35A" w:rsidR="0019182D" w:rsidRPr="00CC2031" w:rsidRDefault="0019182D" w:rsidP="007B7424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B337" w14:textId="77777777" w:rsidR="0019182D" w:rsidRPr="00CC2031" w:rsidRDefault="0019182D" w:rsidP="007B7424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20D9" w14:textId="77777777" w:rsidR="0019182D" w:rsidRPr="00D7212A" w:rsidRDefault="0019182D" w:rsidP="007B7424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721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Dex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CC78" w14:textId="77777777" w:rsidR="0019182D" w:rsidRPr="00D7212A" w:rsidRDefault="0019182D" w:rsidP="007B7424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721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Pro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F4CF" w14:textId="77777777" w:rsidR="0019182D" w:rsidRPr="00D7212A" w:rsidRDefault="0019182D" w:rsidP="007B7424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721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Sev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722E" w14:textId="77777777" w:rsidR="0019182D" w:rsidRPr="00D7212A" w:rsidRDefault="0019182D" w:rsidP="007B7424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721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Ket</w:t>
            </w:r>
          </w:p>
        </w:tc>
      </w:tr>
      <w:tr w:rsidR="0019182D" w:rsidRPr="00D7212A" w14:paraId="3CD7A534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C054" w14:textId="77777777" w:rsidR="0019182D" w:rsidRPr="00D7212A" w:rsidRDefault="0019182D" w:rsidP="007B7424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1D2C" w14:textId="77777777" w:rsidR="0019182D" w:rsidRPr="00D7212A" w:rsidRDefault="0019182D" w:rsidP="007B7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05D6" w14:textId="77777777" w:rsidR="0019182D" w:rsidRPr="00D7212A" w:rsidRDefault="0019182D" w:rsidP="007B7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CF51" w14:textId="77777777" w:rsidR="0019182D" w:rsidRPr="00D7212A" w:rsidRDefault="0019182D" w:rsidP="007B7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1179" w14:textId="77777777" w:rsidR="0019182D" w:rsidRPr="00D7212A" w:rsidRDefault="0019182D" w:rsidP="007B7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0788" w14:textId="77777777" w:rsidR="0019182D" w:rsidRPr="00D7212A" w:rsidRDefault="0019182D" w:rsidP="007B7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19182D" w:rsidRPr="00277ACA" w14:paraId="565009FC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98998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Precursor for bile acid synthesis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04D8F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C2969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D7F69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D7F97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49049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 </w:t>
            </w:r>
          </w:p>
        </w:tc>
      </w:tr>
      <w:tr w:rsidR="0019182D" w:rsidRPr="00D7212A" w14:paraId="1B9081CE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F95A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val="en-US" w:eastAsia="fi-FI"/>
              </w:rPr>
              <w:t>HCO (7</w:t>
            </w: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α</w:t>
            </w: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val="en-US" w:eastAsia="fi-FI"/>
              </w:rPr>
              <w:t>-Hydroxy-4-cholesten-3-one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C9F7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BB29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(↓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D0BD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A904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EDCC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(↓)</w:t>
            </w:r>
          </w:p>
        </w:tc>
      </w:tr>
      <w:tr w:rsidR="0019182D" w:rsidRPr="00D7212A" w14:paraId="49BFB392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7562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F743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83D5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4897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83E6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ED7D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3EC82E32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8B5BD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rimary bile acids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0FB5D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7E140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90C26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3D49D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05776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19182D" w:rsidRPr="00D7212A" w14:paraId="2772877D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1653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CA (cholic acid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1FAE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3286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1020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8679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AA8D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4B2CBB58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9CF4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CDCA (chenodeoxycholic acid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259D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E44F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↓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703B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76DA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66DA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757E2CED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0C71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0CFC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19C2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E4C5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2360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CA21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577EC688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E713E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Secondary bile cids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B15C9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FBE0D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AC021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98FCC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E6ED6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19182D" w:rsidRPr="00D7212A" w14:paraId="6EED8A7B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317D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DCA (deoxycholic acid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5955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F24F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↓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B836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BEAB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71CD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3C922659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75B0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LCA (lithocholic acid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B516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BFCC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↓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AE6E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8A15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EC1E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675F7125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EA17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UDCA (ursodesoxycholic acid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5251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BEB8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9C1F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0DBA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88D0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2316B603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939F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2C48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80C1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213D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F2AF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EF07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0E7B2910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15C18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Bile acid conjugates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6D7BE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F5165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23A1A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BD572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8380D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19182D" w:rsidRPr="00D7212A" w14:paraId="68458E7E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F23A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GCA (glycocholic acid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6361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3E93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↓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9266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3CC8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8372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264E8D48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6F0F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GCDCA (glycochenodeoxycholic acid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72E1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192C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↓↓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9B5B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BAE3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8595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6C41240F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C911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GDCA (glycodeoxycholic acid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56B6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4D2D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↓↓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6EA6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8BBB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4BF8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4F4B0F65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51C8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GLCA (glycolithocholic acid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22BA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EE77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↓↓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5493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634B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108E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6DF5DFF1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809E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GUDCA (glycoursodeoxycholic acid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E897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D5BB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↓↓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178F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C4BB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1679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7979D793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2567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HDCA (hyodeoxycholic acid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95D9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4681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(↓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7DD6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2C58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0F40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79FF711D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0DA0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TCA (taurocholic acid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8A44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360F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B1BF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AD1F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7C12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62242E78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56AD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TCDCA (taurochenodeoxycholic acid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0F7A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92FC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(↓↓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BB51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F03D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1785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500246F2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93AD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TDCA (taurodeoxycholic acid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24C6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7A00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2312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57EA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4E8C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17DBE4C2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95F3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TUDCA (tauroursodeoxycholic acid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2B33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058C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70F2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B742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↓↓↓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259E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9182D" w:rsidRPr="00D7212A" w14:paraId="582ABD67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AF74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F232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4813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C78F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9DCE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AE0B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224B5A23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0F759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Oxylipin precursors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E16DA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F9D69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6947F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B8D53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98409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19182D" w:rsidRPr="00D7212A" w14:paraId="11DF0757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B6C6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AA (arachidonic acid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9D66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393C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(↓↓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6AD9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B537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C32B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29B5E4EC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495B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EPA (eicosapentaeonic acid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FD1B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AE81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↓↓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5F75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↓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E81D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8DDC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7DC51E3B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0DD2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1432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9303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B38E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23C8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7749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4AE1E13D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5C129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COX oxylipins from AA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001F5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7F975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9D519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0E085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23040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19182D" w:rsidRPr="00D7212A" w14:paraId="3DE133CD" w14:textId="77777777" w:rsidTr="007B7424">
        <w:trPr>
          <w:trHeight w:val="57"/>
          <w:jc w:val="center"/>
        </w:trPr>
        <w:tc>
          <w:tcPr>
            <w:tcW w:w="6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C0C5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12-HHT (12-hydroxy-5,8,10-heptadecatrienoic acid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16B7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3974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0238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C11C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07AE76A9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6E7D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TXB2 (thromboxane B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8050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3ACE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BE15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3640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EA39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0C5A5590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DEBA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5B49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F7EF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3B67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C55F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9704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3BD49D04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13861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CYP oxylipins from AA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C8427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6BEBB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00D30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6AAA6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D95B2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19182D" w:rsidRPr="00D7212A" w14:paraId="4E5EFE17" w14:textId="77777777" w:rsidTr="007B7424">
        <w:trPr>
          <w:trHeight w:val="57"/>
          <w:jc w:val="center"/>
        </w:trPr>
        <w:tc>
          <w:tcPr>
            <w:tcW w:w="6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63A4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5,6 -DHET (5,6-dihydroxy-8,11,14-eicosatrienoic acid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6576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(↓↓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6CBB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2E5B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2C9A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5EB5EC7C" w14:textId="77777777" w:rsidTr="007B7424">
        <w:trPr>
          <w:trHeight w:val="57"/>
          <w:jc w:val="center"/>
        </w:trPr>
        <w:tc>
          <w:tcPr>
            <w:tcW w:w="6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F05E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11,12-DHET (11,12-dihydroxy-5,8,14-eicosatrienoic acid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00F7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↓↓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F420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34C9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CF99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041B8003" w14:textId="77777777" w:rsidTr="007B7424">
        <w:trPr>
          <w:trHeight w:val="57"/>
          <w:jc w:val="center"/>
        </w:trPr>
        <w:tc>
          <w:tcPr>
            <w:tcW w:w="6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2AF7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14,15-DHET (14,15-dihydroxy-5,8,11-eicosatrienoic acid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F801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↓↓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39FE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BA3C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7E78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1A5C8157" w14:textId="77777777" w:rsidTr="007B7424">
        <w:trPr>
          <w:trHeight w:val="57"/>
          <w:jc w:val="center"/>
        </w:trPr>
        <w:tc>
          <w:tcPr>
            <w:tcW w:w="6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B255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16-HETE (16-hydroxy-5,8,11,14-eicosatetraenoic acid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260B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528F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F46B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76C0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041E4FEE" w14:textId="77777777" w:rsidTr="007B7424">
        <w:trPr>
          <w:trHeight w:val="57"/>
          <w:jc w:val="center"/>
        </w:trPr>
        <w:tc>
          <w:tcPr>
            <w:tcW w:w="6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950F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18-HETE (18-hydroxy-5,8,11,14-eicosatetraenoic acid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51F8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51B0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A86D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3A96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6ADCA85D" w14:textId="77777777" w:rsidTr="007B7424">
        <w:trPr>
          <w:trHeight w:val="57"/>
          <w:jc w:val="center"/>
        </w:trPr>
        <w:tc>
          <w:tcPr>
            <w:tcW w:w="6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2339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20-COOH-AA (5,8,11,14-eicosatetraenedioic acid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F94E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F6A3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81C3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F8AC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720EB563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D55F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7269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D1E6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67C2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330E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4EB0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6A387C30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1961E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CYP oxylipins from EPA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8E02F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D120A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9CE7F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38ED7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BAA7F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19182D" w:rsidRPr="00D7212A" w14:paraId="452A6800" w14:textId="77777777" w:rsidTr="007B7424">
        <w:trPr>
          <w:trHeight w:val="57"/>
          <w:jc w:val="center"/>
        </w:trPr>
        <w:tc>
          <w:tcPr>
            <w:tcW w:w="6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18BE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17,18-DiHETE (17,18-dihydroxy-5,8,11,14-eicosatetraenoic acid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2E01" w14:textId="76E4BEF5" w:rsidR="0019182D" w:rsidRPr="00D7212A" w:rsidRDefault="00DA27AB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(</w:t>
            </w:r>
            <w:r w:rsidR="0019182D"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↓↓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B54D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3C1D" w14:textId="3B802D1A" w:rsidR="0019182D" w:rsidRPr="00D7212A" w:rsidRDefault="00DA27AB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↑↑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092B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9182D" w:rsidRPr="00D7212A" w14:paraId="74F1AE9B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9661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BA91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106A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6DC7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38C6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B05C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2F1675FB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473CE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CYP oxylipins from LA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B9DA5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BADDE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9D8D7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09CFA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2F9D0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19182D" w:rsidRPr="00D7212A" w14:paraId="56336331" w14:textId="77777777" w:rsidTr="007B7424">
        <w:trPr>
          <w:trHeight w:val="57"/>
          <w:jc w:val="center"/>
        </w:trPr>
        <w:tc>
          <w:tcPr>
            <w:tcW w:w="6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FAB9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9,10- DiHOME (9,10-dihydroxy-12-octadecenoic acid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4B32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(↓↓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9BA6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↑↑↑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0B04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7EE2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31B99788" w14:textId="77777777" w:rsidTr="007B7424">
        <w:trPr>
          <w:trHeight w:val="57"/>
          <w:jc w:val="center"/>
        </w:trPr>
        <w:tc>
          <w:tcPr>
            <w:tcW w:w="6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2665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12,13-DiHOME (12,13-dihydroxyoctadec-9-enoic acid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B121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(↓↓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20EB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↑↑↑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C0CC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1B63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6FBD7D55" w14:textId="77777777" w:rsidTr="007B7424">
        <w:trPr>
          <w:trHeight w:val="57"/>
          <w:jc w:val="center"/>
        </w:trPr>
        <w:tc>
          <w:tcPr>
            <w:tcW w:w="6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0BD5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9,10-EpOME (9,10-epoxy-12-octadecenoic acid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B28A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↓↓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088A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56A5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E0D7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6FFAFAA1" w14:textId="77777777" w:rsidTr="007B7424">
        <w:trPr>
          <w:trHeight w:val="57"/>
          <w:jc w:val="center"/>
        </w:trPr>
        <w:tc>
          <w:tcPr>
            <w:tcW w:w="6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0F01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12,13-EpOME (12,13-epoxy-9-octadecenoic acid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6D36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↓↓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6DE9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4D73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0B65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15363260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E3A2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7C1E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6291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1C16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2F70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C569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277ACA" w14:paraId="26FE3A48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74F8F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LOX oxylipin from alpha-LA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4141C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47D57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96685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ED628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A8E34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 </w:t>
            </w:r>
          </w:p>
        </w:tc>
      </w:tr>
      <w:tr w:rsidR="0019182D" w:rsidRPr="00D7212A" w14:paraId="5FB04ED3" w14:textId="77777777" w:rsidTr="007B7424">
        <w:trPr>
          <w:trHeight w:val="57"/>
          <w:jc w:val="center"/>
        </w:trPr>
        <w:tc>
          <w:tcPr>
            <w:tcW w:w="6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AA63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9-HOTrE (9-hydroxy-10,12,15-octadecatrienoic acid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3D5C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↓↓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980A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↑↑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8925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32F8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07F23C42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E2BA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A688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6249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4ACF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BB31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3865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5BB110FE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E60FA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LOX oxylipins from AA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B4F15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5A0A3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0560B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1D31D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CE7AF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19182D" w:rsidRPr="00D7212A" w14:paraId="4FFE26E7" w14:textId="77777777" w:rsidTr="007B7424">
        <w:trPr>
          <w:trHeight w:val="57"/>
          <w:jc w:val="center"/>
        </w:trPr>
        <w:tc>
          <w:tcPr>
            <w:tcW w:w="6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DA1C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5-HETE (5-hydroxy-6,8,11,14-eicosatetraenoic acid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24FC" w14:textId="34837183" w:rsidR="0019182D" w:rsidRPr="00D7212A" w:rsidRDefault="00770FFE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↓↓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B5F5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4CC0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25F0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67987303" w14:textId="77777777" w:rsidTr="007B7424">
        <w:trPr>
          <w:trHeight w:val="57"/>
          <w:jc w:val="center"/>
        </w:trPr>
        <w:tc>
          <w:tcPr>
            <w:tcW w:w="6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4707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11-HETE (11-hydroxy-5,8,12,14-eicosatetraenoic acid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D2F3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9456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7BD6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9D5A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2EFA17B1" w14:textId="77777777" w:rsidTr="007B7424">
        <w:trPr>
          <w:trHeight w:val="57"/>
          <w:jc w:val="center"/>
        </w:trPr>
        <w:tc>
          <w:tcPr>
            <w:tcW w:w="6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3AE4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12-HETE (12-hydroxy-5,8,10,14-eicosatetraenoic acid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1FE3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FFE2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78B0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CDE1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7BFC9B6E" w14:textId="77777777" w:rsidTr="007B7424">
        <w:trPr>
          <w:trHeight w:val="57"/>
          <w:jc w:val="center"/>
        </w:trPr>
        <w:tc>
          <w:tcPr>
            <w:tcW w:w="6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AAF4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15-HETE (15-hydroxy-5,8,11,13-eicosatetraenoic acid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41AE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B7C1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5795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BB41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6B16A933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BD9A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937D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F461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227F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6C9B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438F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5CDE3180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60B3A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LOX oxylipin from DHA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99A17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96562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33232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9A0F3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05C9F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19182D" w:rsidRPr="00D7212A" w14:paraId="01975304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F15D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14-HDoHE (14-hydroxy docosahexaenoic acid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4BE9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FC4B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8A23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1FBB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198F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65F09CA6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63EF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8EBF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0497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C81B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96F1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5AF0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539FD9D6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6890F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LOX oxylipin from DHA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4EED9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BD1F9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320D1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E9FDB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77BA8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19182D" w:rsidRPr="00D7212A" w14:paraId="11F4452A" w14:textId="77777777" w:rsidTr="007B7424">
        <w:trPr>
          <w:trHeight w:val="57"/>
          <w:jc w:val="center"/>
        </w:trPr>
        <w:tc>
          <w:tcPr>
            <w:tcW w:w="6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BF9C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12-HEPE (12-hydroxy-5,8,10,14,17-eicosapentaenoic acid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877C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6249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53E0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8B8C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49B4A6E6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24C9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2CA1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EEC2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7340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31F1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E6A2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5ACCE0EC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39B6C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LOX oxylipins from LA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E5E38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157F8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8A5D4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E7C9A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ED777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19182D" w:rsidRPr="00D7212A" w14:paraId="5C29F70B" w14:textId="77777777" w:rsidTr="007B7424">
        <w:trPr>
          <w:trHeight w:val="57"/>
          <w:jc w:val="center"/>
        </w:trPr>
        <w:tc>
          <w:tcPr>
            <w:tcW w:w="6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AD58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9-HODE (9-hydroxy-10,12-octadecadienoic acid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D9BE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↓↓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2085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↑↑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67A1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791C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  <w:tr w:rsidR="0019182D" w:rsidRPr="00D7212A" w14:paraId="5D0D58E1" w14:textId="77777777" w:rsidTr="007B7424">
        <w:trPr>
          <w:trHeight w:val="57"/>
          <w:jc w:val="center"/>
        </w:trPr>
        <w:tc>
          <w:tcPr>
            <w:tcW w:w="6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52F6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13-KODE (13-keto-9,11,-octadecadienoic acid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8BC6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EDB1" w14:textId="673F73BD" w:rsidR="0019182D" w:rsidRPr="00D7212A" w:rsidRDefault="00770FFE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(</w:t>
            </w:r>
            <w:r w:rsidRPr="00D7212A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↓↓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7312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5639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BCFF" w14:textId="77777777" w:rsidR="0019182D" w:rsidRPr="00D7212A" w:rsidRDefault="0019182D" w:rsidP="007B7424">
            <w:pPr>
              <w:jc w:val="both"/>
              <w:rPr>
                <w:rFonts w:eastAsia="Times New Roman" w:cs="Times New Roman"/>
                <w:sz w:val="16"/>
                <w:szCs w:val="16"/>
                <w:lang w:eastAsia="fi-FI"/>
              </w:rPr>
            </w:pPr>
          </w:p>
        </w:tc>
      </w:tr>
    </w:tbl>
    <w:p w14:paraId="4367A019" w14:textId="77777777" w:rsidR="007B7424" w:rsidRDefault="007B7424" w:rsidP="00A804E6">
      <w:pPr>
        <w:jc w:val="both"/>
        <w:rPr>
          <w:sz w:val="15"/>
          <w:szCs w:val="15"/>
          <w:lang w:val="en-US"/>
        </w:rPr>
      </w:pPr>
    </w:p>
    <w:p w14:paraId="766A5FE8" w14:textId="5D0FD4E8" w:rsidR="00A804E6" w:rsidRPr="007B7424" w:rsidRDefault="007B7424" w:rsidP="00A804E6">
      <w:pPr>
        <w:jc w:val="both"/>
        <w:rPr>
          <w:sz w:val="15"/>
          <w:szCs w:val="15"/>
          <w:lang w:val="en-US"/>
        </w:rPr>
      </w:pPr>
      <w:r w:rsidRPr="007B7424">
        <w:rPr>
          <w:sz w:val="15"/>
          <w:szCs w:val="15"/>
          <w:lang w:val="en-US"/>
        </w:rPr>
        <w:t xml:space="preserve">All measured analytes, abbreviations, and names. Statistically significant change </w:t>
      </w:r>
      <w:r w:rsidRPr="007B7424">
        <w:rPr>
          <w:i/>
          <w:sz w:val="15"/>
          <w:szCs w:val="15"/>
          <w:lang w:val="en-US"/>
        </w:rPr>
        <w:t>vs.</w:t>
      </w:r>
      <w:r w:rsidRPr="007B7424">
        <w:rPr>
          <w:sz w:val="15"/>
          <w:szCs w:val="15"/>
          <w:lang w:val="en-US"/>
        </w:rPr>
        <w:t xml:space="preserve"> placebo at timepoints 1 </w:t>
      </w:r>
      <w:r w:rsidRPr="007B7424">
        <w:rPr>
          <w:i/>
          <w:sz w:val="15"/>
          <w:szCs w:val="15"/>
          <w:lang w:val="en-US"/>
        </w:rPr>
        <w:t>vs.</w:t>
      </w:r>
      <w:r w:rsidRPr="007B7424">
        <w:rPr>
          <w:sz w:val="15"/>
          <w:szCs w:val="15"/>
          <w:lang w:val="en-US"/>
        </w:rPr>
        <w:t xml:space="preserve"> 2 are included and represented with arrows, and for those markers that did not reach statistical significance at timepoints 1 </w:t>
      </w:r>
      <w:r w:rsidRPr="007B7424">
        <w:rPr>
          <w:i/>
          <w:sz w:val="15"/>
          <w:szCs w:val="15"/>
          <w:lang w:val="en-US"/>
        </w:rPr>
        <w:t>vs.</w:t>
      </w:r>
      <w:r w:rsidRPr="007B7424">
        <w:rPr>
          <w:sz w:val="15"/>
          <w:szCs w:val="15"/>
          <w:lang w:val="en-US"/>
        </w:rPr>
        <w:t xml:space="preserve"> 2 the arrows in brackets symbolise significant change in timepoints 1 </w:t>
      </w:r>
      <w:r w:rsidRPr="007B7424">
        <w:rPr>
          <w:i/>
          <w:sz w:val="15"/>
          <w:szCs w:val="15"/>
          <w:lang w:val="en-US"/>
        </w:rPr>
        <w:t>vs.</w:t>
      </w:r>
      <w:r w:rsidRPr="007B7424">
        <w:rPr>
          <w:sz w:val="15"/>
          <w:szCs w:val="15"/>
          <w:lang w:val="en-US"/>
        </w:rPr>
        <w:t xml:space="preserve"> 3. Direction of the arrow depicts direction of change (decrease </w:t>
      </w:r>
      <w:r w:rsidRPr="007B7424">
        <w:rPr>
          <w:i/>
          <w:sz w:val="15"/>
          <w:szCs w:val="15"/>
          <w:lang w:val="en-US"/>
        </w:rPr>
        <w:t>vs.</w:t>
      </w:r>
      <w:r w:rsidRPr="007B7424">
        <w:rPr>
          <w:sz w:val="15"/>
          <w:szCs w:val="15"/>
          <w:lang w:val="en-US"/>
        </w:rPr>
        <w:t xml:space="preserve"> increase). Number of arrows represents the magnitude of change (1 arrow absolute change 0-1 SDS, 2 arrows 1-2 SDS, 3 arrows 2-3 SDS).</w:t>
      </w:r>
    </w:p>
    <w:p w14:paraId="0B880AC2" w14:textId="77777777" w:rsidR="00DB19F3" w:rsidRDefault="00DB19F3">
      <w:pPr>
        <w:rPr>
          <w:b/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br w:type="page"/>
      </w:r>
    </w:p>
    <w:p w14:paraId="41A9221B" w14:textId="77777777" w:rsidR="00DA04A6" w:rsidRDefault="00DA04A6" w:rsidP="00E82785">
      <w:pPr>
        <w:spacing w:line="360" w:lineRule="auto"/>
        <w:rPr>
          <w:b/>
          <w:color w:val="000000" w:themeColor="text1"/>
          <w:lang w:val="en-GB"/>
        </w:rPr>
      </w:pPr>
    </w:p>
    <w:p w14:paraId="69EE503F" w14:textId="01269EDD" w:rsidR="00A804E6" w:rsidRPr="00E82785" w:rsidRDefault="00A804E6" w:rsidP="00E82785">
      <w:pPr>
        <w:spacing w:line="360" w:lineRule="auto"/>
        <w:rPr>
          <w:color w:val="000000" w:themeColor="text1"/>
          <w:lang w:val="en-GB"/>
        </w:rPr>
      </w:pPr>
      <w:r w:rsidRPr="00FA2F83">
        <w:rPr>
          <w:b/>
          <w:color w:val="000000" w:themeColor="text1"/>
          <w:lang w:val="en-GB"/>
        </w:rPr>
        <w:t xml:space="preserve">Appendix </w:t>
      </w:r>
      <w:r w:rsidR="00202D81" w:rsidRPr="00FA2F83">
        <w:rPr>
          <w:b/>
          <w:color w:val="000000" w:themeColor="text1"/>
          <w:lang w:val="en-GB"/>
        </w:rPr>
        <w:t>B</w:t>
      </w:r>
      <w:r w:rsidRPr="00FA2F83">
        <w:rPr>
          <w:b/>
          <w:color w:val="000000" w:themeColor="text1"/>
          <w:lang w:val="en-GB"/>
        </w:rPr>
        <w:t xml:space="preserve">, supplementary Table </w:t>
      </w:r>
      <w:r w:rsidR="007B7424" w:rsidRPr="00FA2F83">
        <w:rPr>
          <w:b/>
          <w:color w:val="000000" w:themeColor="text1"/>
          <w:lang w:val="en-GB"/>
        </w:rPr>
        <w:t>3</w:t>
      </w:r>
      <w:r w:rsidRPr="00FA2F83">
        <w:rPr>
          <w:b/>
          <w:color w:val="000000" w:themeColor="text1"/>
          <w:lang w:val="en-GB"/>
        </w:rPr>
        <w:t>.</w:t>
      </w:r>
      <w:r w:rsidR="00E82785" w:rsidRPr="00FA2F83">
        <w:rPr>
          <w:b/>
          <w:color w:val="000000" w:themeColor="text1"/>
          <w:lang w:val="en-GB"/>
        </w:rPr>
        <w:t xml:space="preserve"> </w:t>
      </w:r>
      <w:r w:rsidR="00E82785" w:rsidRPr="00FA2F83">
        <w:rPr>
          <w:color w:val="000000" w:themeColor="text1"/>
          <w:lang w:val="en-GB"/>
        </w:rPr>
        <w:t xml:space="preserve">Absolute analyte concentrations, dexmedetomidine </w:t>
      </w:r>
      <w:r w:rsidR="00E82785" w:rsidRPr="00FA2F83">
        <w:rPr>
          <w:i/>
          <w:color w:val="000000" w:themeColor="text1"/>
          <w:lang w:val="en-GB"/>
        </w:rPr>
        <w:t>vs</w:t>
      </w:r>
      <w:r w:rsidR="00E82785" w:rsidRPr="00FA2F83">
        <w:rPr>
          <w:color w:val="000000" w:themeColor="text1"/>
          <w:lang w:val="en-GB"/>
        </w:rPr>
        <w:t>. placebo.</w:t>
      </w:r>
    </w:p>
    <w:tbl>
      <w:tblPr>
        <w:tblpPr w:leftFromText="141" w:rightFromText="141" w:vertAnchor="text" w:horzAnchor="margin" w:tblpYSpec="bottom"/>
        <w:tblW w:w="10573" w:type="dxa"/>
        <w:tblLayout w:type="fixed"/>
        <w:tblCellMar>
          <w:left w:w="70" w:type="dxa"/>
          <w:right w:w="70" w:type="dxa"/>
        </w:tblCellMar>
        <w:tblLook w:val="06A0" w:firstRow="1" w:lastRow="0" w:firstColumn="1" w:lastColumn="0" w:noHBand="1" w:noVBand="1"/>
      </w:tblPr>
      <w:tblGrid>
        <w:gridCol w:w="3261"/>
        <w:gridCol w:w="1218"/>
        <w:gridCol w:w="1219"/>
        <w:gridCol w:w="1219"/>
        <w:gridCol w:w="1218"/>
        <w:gridCol w:w="1219"/>
        <w:gridCol w:w="1219"/>
      </w:tblGrid>
      <w:tr w:rsidR="00A804E6" w:rsidRPr="0074256E" w14:paraId="4FA7BCD8" w14:textId="77777777" w:rsidTr="00A804E6">
        <w:trPr>
          <w:trHeight w:val="34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6898296" w14:textId="77777777" w:rsidR="00A804E6" w:rsidRPr="0074256E" w:rsidRDefault="00A804E6" w:rsidP="00A804E6">
            <w:pPr>
              <w:jc w:val="both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656" w:type="dxa"/>
            <w:gridSpan w:val="3"/>
            <w:vAlign w:val="bottom"/>
          </w:tcPr>
          <w:p w14:paraId="14639E72" w14:textId="77777777" w:rsidR="00A804E6" w:rsidRPr="0074256E" w:rsidRDefault="00A804E6" w:rsidP="00A804E6">
            <w:pPr>
              <w:jc w:val="both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74256E">
              <w:rPr>
                <w:b/>
                <w:color w:val="000000" w:themeColor="text1"/>
                <w:sz w:val="16"/>
                <w:szCs w:val="16"/>
                <w:lang w:val="en-GB"/>
              </w:rPr>
              <w:t>Dexmedetomidine</w:t>
            </w:r>
          </w:p>
        </w:tc>
        <w:tc>
          <w:tcPr>
            <w:tcW w:w="3656" w:type="dxa"/>
            <w:gridSpan w:val="3"/>
            <w:vAlign w:val="bottom"/>
          </w:tcPr>
          <w:p w14:paraId="4CC228E5" w14:textId="77777777" w:rsidR="00A804E6" w:rsidRPr="0074256E" w:rsidRDefault="00A804E6" w:rsidP="00A804E6">
            <w:pPr>
              <w:jc w:val="both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74256E">
              <w:rPr>
                <w:b/>
                <w:color w:val="000000" w:themeColor="text1"/>
                <w:sz w:val="16"/>
                <w:szCs w:val="16"/>
                <w:lang w:val="en-GB"/>
              </w:rPr>
              <w:t>Placebo</w:t>
            </w:r>
          </w:p>
        </w:tc>
      </w:tr>
      <w:tr w:rsidR="00A804E6" w:rsidRPr="0074256E" w14:paraId="32E2B3F9" w14:textId="77777777" w:rsidTr="00A804E6">
        <w:trPr>
          <w:trHeight w:val="340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049AA2" w14:textId="77777777" w:rsidR="00A804E6" w:rsidRPr="0074256E" w:rsidRDefault="00A804E6" w:rsidP="00A804E6">
            <w:pPr>
              <w:jc w:val="both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74256E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Precursor for primary bile acid synthesis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bottom"/>
          </w:tcPr>
          <w:p w14:paraId="58AD35D5" w14:textId="77777777" w:rsidR="00A804E6" w:rsidRPr="0074256E" w:rsidRDefault="00A804E6" w:rsidP="00A804E6">
            <w:pPr>
              <w:jc w:val="both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74256E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Timepoint 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bottom"/>
          </w:tcPr>
          <w:p w14:paraId="07F70553" w14:textId="77777777" w:rsidR="00A804E6" w:rsidRPr="0074256E" w:rsidRDefault="00A804E6" w:rsidP="00A804E6">
            <w:pPr>
              <w:jc w:val="both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74256E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Timepoint 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bottom"/>
          </w:tcPr>
          <w:p w14:paraId="2A93E592" w14:textId="77777777" w:rsidR="00A804E6" w:rsidRPr="0074256E" w:rsidRDefault="00A804E6" w:rsidP="00A804E6">
            <w:pPr>
              <w:jc w:val="both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74256E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Timepoint 3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bottom"/>
          </w:tcPr>
          <w:p w14:paraId="06DAD029" w14:textId="77777777" w:rsidR="00A804E6" w:rsidRPr="0074256E" w:rsidRDefault="00A804E6" w:rsidP="00A804E6">
            <w:pPr>
              <w:jc w:val="both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74256E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Timepoint 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bottom"/>
          </w:tcPr>
          <w:p w14:paraId="13705844" w14:textId="77777777" w:rsidR="00A804E6" w:rsidRPr="0074256E" w:rsidRDefault="00A804E6" w:rsidP="00A804E6">
            <w:pPr>
              <w:jc w:val="both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74256E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Timepoint 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bottom"/>
          </w:tcPr>
          <w:p w14:paraId="57F6D1FD" w14:textId="77777777" w:rsidR="00A804E6" w:rsidRPr="0074256E" w:rsidRDefault="00A804E6" w:rsidP="00A804E6">
            <w:pPr>
              <w:jc w:val="both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74256E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Timepoint 3</w:t>
            </w:r>
          </w:p>
        </w:tc>
      </w:tr>
      <w:tr w:rsidR="00C468F6" w:rsidRPr="003C5B2D" w14:paraId="6C61D03D" w14:textId="77777777" w:rsidTr="008B30A8">
        <w:trPr>
          <w:trHeight w:val="32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21DC" w14:textId="77777777" w:rsidR="00C468F6" w:rsidRPr="003C5B2D" w:rsidRDefault="00C468F6" w:rsidP="00C468F6">
            <w:pPr>
              <w:jc w:val="both"/>
              <w:rPr>
                <w:color w:val="FF0000"/>
                <w:sz w:val="13"/>
                <w:szCs w:val="13"/>
                <w:lang w:val="en-GB"/>
              </w:rPr>
            </w:pPr>
            <w:r w:rsidRPr="006C1B2D">
              <w:rPr>
                <w:b/>
                <w:color w:val="000000" w:themeColor="text1"/>
                <w:sz w:val="13"/>
                <w:szCs w:val="13"/>
                <w:lang w:val="en-GB"/>
              </w:rPr>
              <w:t xml:space="preserve">HCO </w:t>
            </w:r>
            <w:r w:rsidRPr="006C1B2D">
              <w:rPr>
                <w:color w:val="000000" w:themeColor="text1"/>
                <w:sz w:val="10"/>
                <w:szCs w:val="10"/>
                <w:lang w:val="en-GB"/>
              </w:rPr>
              <w:t>(7α-Hydroxy-4-cholesten-3-one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4B62DCEC" w14:textId="079486E1" w:rsidR="00C468F6" w:rsidRPr="00C468F6" w:rsidRDefault="00C468F6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C468F6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C468F6">
              <w:rPr>
                <w:rFonts w:ascii="Calibri" w:hAnsi="Calibri"/>
                <w:color w:val="000000"/>
                <w:sz w:val="9"/>
                <w:szCs w:val="9"/>
              </w:rPr>
              <w:t>04</w:t>
            </w:r>
            <w:r w:rsidR="00DA5709">
              <w:rPr>
                <w:rFonts w:ascii="Calibri" w:hAnsi="Calibri"/>
                <w:color w:val="000000"/>
                <w:sz w:val="9"/>
                <w:szCs w:val="9"/>
              </w:rPr>
              <w:t>2</w:t>
            </w:r>
            <w:r w:rsidRPr="00C468F6">
              <w:rPr>
                <w:rFonts w:ascii="Calibri" w:hAnsi="Calibri"/>
                <w:color w:val="000000"/>
                <w:sz w:val="9"/>
                <w:szCs w:val="9"/>
              </w:rPr>
              <w:t xml:space="preserve"> (0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C468F6">
              <w:rPr>
                <w:rFonts w:ascii="Calibri" w:hAnsi="Calibri"/>
                <w:color w:val="000000"/>
                <w:sz w:val="9"/>
                <w:szCs w:val="9"/>
              </w:rPr>
              <w:t>02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7</w:t>
            </w:r>
            <w:r w:rsidRPr="00C468F6">
              <w:rPr>
                <w:rFonts w:ascii="Calibri" w:hAnsi="Calibri"/>
                <w:color w:val="000000"/>
                <w:sz w:val="9"/>
                <w:szCs w:val="9"/>
              </w:rPr>
              <w:t>; 0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C468F6">
              <w:rPr>
                <w:rFonts w:ascii="Calibri" w:hAnsi="Calibri"/>
                <w:color w:val="000000"/>
                <w:sz w:val="9"/>
                <w:szCs w:val="9"/>
              </w:rPr>
              <w:t>067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2AC22812" w14:textId="68070E1F" w:rsidR="00C468F6" w:rsidRPr="00C468F6" w:rsidRDefault="00C468F6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C468F6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C468F6">
              <w:rPr>
                <w:rFonts w:ascii="Calibri" w:hAnsi="Calibri"/>
                <w:color w:val="000000"/>
                <w:sz w:val="9"/>
                <w:szCs w:val="9"/>
              </w:rPr>
              <w:t>034 (0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C468F6">
              <w:rPr>
                <w:rFonts w:ascii="Calibri" w:hAnsi="Calibri"/>
                <w:color w:val="000000"/>
                <w:sz w:val="9"/>
                <w:szCs w:val="9"/>
              </w:rPr>
              <w:t>023; 0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C468F6">
              <w:rPr>
                <w:rFonts w:ascii="Calibri" w:hAnsi="Calibri"/>
                <w:color w:val="000000"/>
                <w:sz w:val="9"/>
                <w:szCs w:val="9"/>
              </w:rPr>
              <w:t>05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1</w:t>
            </w:r>
            <w:r w:rsidRPr="00C468F6">
              <w:rPr>
                <w:rFonts w:ascii="Calibri" w:hAnsi="Calibri"/>
                <w:color w:val="000000"/>
                <w:sz w:val="9"/>
                <w:szCs w:val="9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75880850" w14:textId="71B5B7CA" w:rsidR="00C468F6" w:rsidRPr="00D418AF" w:rsidRDefault="00C468F6" w:rsidP="008B30A8">
            <w:pPr>
              <w:rPr>
                <w:b/>
                <w:color w:val="FF0000"/>
                <w:sz w:val="9"/>
                <w:szCs w:val="9"/>
                <w:vertAlign w:val="superscript"/>
                <w:lang w:val="en-GB"/>
              </w:rPr>
            </w:pP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</w:t>
            </w:r>
            <w:r w:rsidR="006C1B2D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29 (0</w:t>
            </w:r>
            <w:r w:rsidR="006C1B2D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19; 0</w:t>
            </w:r>
            <w:r w:rsidR="006C1B2D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4</w:t>
            </w:r>
            <w:r w:rsidR="006C1B2D">
              <w:rPr>
                <w:rFonts w:ascii="Calibri" w:hAnsi="Calibri"/>
                <w:b/>
                <w:color w:val="000000"/>
                <w:sz w:val="9"/>
                <w:szCs w:val="9"/>
              </w:rPr>
              <w:t>4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7EB3D3BA" w14:textId="6358BC3D" w:rsidR="00C468F6" w:rsidRPr="00D627FD" w:rsidRDefault="00C468F6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D627FD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D627FD">
              <w:rPr>
                <w:rFonts w:ascii="Calibri" w:hAnsi="Calibri"/>
                <w:color w:val="000000"/>
                <w:sz w:val="9"/>
                <w:szCs w:val="9"/>
              </w:rPr>
              <w:t>03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3</w:t>
            </w:r>
            <w:r w:rsidRPr="00D627FD">
              <w:rPr>
                <w:rFonts w:ascii="Calibri" w:hAnsi="Calibri"/>
                <w:color w:val="000000"/>
                <w:sz w:val="9"/>
                <w:szCs w:val="9"/>
              </w:rPr>
              <w:t xml:space="preserve"> (0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D627FD">
              <w:rPr>
                <w:rFonts w:ascii="Calibri" w:hAnsi="Calibri"/>
                <w:color w:val="000000"/>
                <w:sz w:val="9"/>
                <w:szCs w:val="9"/>
              </w:rPr>
              <w:t>018; 0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D627FD">
              <w:rPr>
                <w:rFonts w:ascii="Calibri" w:hAnsi="Calibri"/>
                <w:color w:val="000000"/>
                <w:sz w:val="9"/>
                <w:szCs w:val="9"/>
              </w:rPr>
              <w:t>05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1</w:t>
            </w:r>
            <w:r w:rsidRPr="00D627FD">
              <w:rPr>
                <w:rFonts w:ascii="Calibri" w:hAnsi="Calibri"/>
                <w:color w:val="000000"/>
                <w:sz w:val="9"/>
                <w:szCs w:val="9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53CE91B6" w14:textId="5E3A53BD" w:rsidR="00C468F6" w:rsidRPr="00D627FD" w:rsidRDefault="00C468F6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D627FD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D627FD">
              <w:rPr>
                <w:rFonts w:ascii="Calibri" w:hAnsi="Calibri"/>
                <w:color w:val="000000"/>
                <w:sz w:val="9"/>
                <w:szCs w:val="9"/>
              </w:rPr>
              <w:t>02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8</w:t>
            </w:r>
            <w:r w:rsidRPr="00D627FD">
              <w:rPr>
                <w:rFonts w:ascii="Calibri" w:hAnsi="Calibri"/>
                <w:color w:val="000000"/>
                <w:sz w:val="9"/>
                <w:szCs w:val="9"/>
              </w:rPr>
              <w:t xml:space="preserve"> (0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D627FD">
              <w:rPr>
                <w:rFonts w:ascii="Calibri" w:hAnsi="Calibri"/>
                <w:color w:val="000000"/>
                <w:sz w:val="9"/>
                <w:szCs w:val="9"/>
              </w:rPr>
              <w:t>016; 0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D627FD">
              <w:rPr>
                <w:rFonts w:ascii="Calibri" w:hAnsi="Calibri"/>
                <w:color w:val="000000"/>
                <w:sz w:val="9"/>
                <w:szCs w:val="9"/>
              </w:rPr>
              <w:t>037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36B8D8CC" w14:textId="7EAB62DB" w:rsidR="00C468F6" w:rsidRPr="00D627FD" w:rsidRDefault="00C468F6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D627FD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D627FD">
              <w:rPr>
                <w:rFonts w:ascii="Calibri" w:hAnsi="Calibri"/>
                <w:color w:val="000000"/>
                <w:sz w:val="9"/>
                <w:szCs w:val="9"/>
              </w:rPr>
              <w:t>032 (0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D627FD">
              <w:rPr>
                <w:rFonts w:ascii="Calibri" w:hAnsi="Calibri"/>
                <w:color w:val="000000"/>
                <w:sz w:val="9"/>
                <w:szCs w:val="9"/>
              </w:rPr>
              <w:t>02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2</w:t>
            </w:r>
            <w:r w:rsidRPr="00D627FD">
              <w:rPr>
                <w:rFonts w:ascii="Calibri" w:hAnsi="Calibri"/>
                <w:color w:val="000000"/>
                <w:sz w:val="9"/>
                <w:szCs w:val="9"/>
              </w:rPr>
              <w:t>; 0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D627FD">
              <w:rPr>
                <w:rFonts w:ascii="Calibri" w:hAnsi="Calibri"/>
                <w:color w:val="000000"/>
                <w:sz w:val="9"/>
                <w:szCs w:val="9"/>
              </w:rPr>
              <w:t>048)</w:t>
            </w:r>
          </w:p>
        </w:tc>
      </w:tr>
      <w:tr w:rsidR="00A804E6" w:rsidRPr="003C5B2D" w14:paraId="3AF1247F" w14:textId="77777777" w:rsidTr="00A804E6">
        <w:trPr>
          <w:trHeight w:val="320"/>
        </w:trPr>
        <w:tc>
          <w:tcPr>
            <w:tcW w:w="10573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7EB4F5" w14:textId="77777777" w:rsidR="00A804E6" w:rsidRPr="003C5B2D" w:rsidRDefault="00A804E6" w:rsidP="00A804E6">
            <w:pPr>
              <w:jc w:val="both"/>
              <w:rPr>
                <w:color w:val="FF0000"/>
                <w:sz w:val="9"/>
                <w:szCs w:val="9"/>
                <w:lang w:val="en-GB"/>
              </w:rPr>
            </w:pPr>
            <w:r w:rsidRPr="007F20AF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Primary bile acids</w:t>
            </w:r>
          </w:p>
        </w:tc>
      </w:tr>
      <w:tr w:rsidR="00B34C91" w:rsidRPr="003C5B2D" w14:paraId="5563FE80" w14:textId="77777777" w:rsidTr="008B30A8">
        <w:trPr>
          <w:trHeight w:val="32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1201F7" w14:textId="77777777" w:rsidR="00B34C91" w:rsidRPr="003C5B2D" w:rsidRDefault="00B34C91" w:rsidP="00B34C91">
            <w:pPr>
              <w:jc w:val="both"/>
              <w:rPr>
                <w:b/>
                <w:color w:val="FF0000"/>
                <w:sz w:val="13"/>
                <w:szCs w:val="13"/>
                <w:lang w:val="en-GB"/>
              </w:rPr>
            </w:pPr>
            <w:r w:rsidRPr="007F20AF">
              <w:rPr>
                <w:b/>
                <w:color w:val="000000" w:themeColor="text1"/>
                <w:sz w:val="13"/>
                <w:szCs w:val="13"/>
                <w:lang w:val="en-GB"/>
              </w:rPr>
              <w:t>CDCA</w:t>
            </w:r>
            <w:r w:rsidRPr="007F20AF">
              <w:rPr>
                <w:color w:val="000000" w:themeColor="text1"/>
                <w:sz w:val="13"/>
                <w:szCs w:val="13"/>
                <w:lang w:val="en-GB"/>
              </w:rPr>
              <w:t xml:space="preserve"> </w:t>
            </w:r>
            <w:r w:rsidRPr="007F20AF">
              <w:rPr>
                <w:color w:val="000000" w:themeColor="text1"/>
                <w:sz w:val="10"/>
                <w:szCs w:val="10"/>
                <w:lang w:val="en-GB"/>
              </w:rPr>
              <w:t>(chenodeoxycholic acid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5DE234CC" w14:textId="01A63666" w:rsidR="00B34C91" w:rsidRPr="00B34C91" w:rsidRDefault="00B34C91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B34C91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B34C91">
              <w:rPr>
                <w:rFonts w:ascii="Calibri" w:hAnsi="Calibri"/>
                <w:color w:val="000000"/>
                <w:sz w:val="9"/>
                <w:szCs w:val="9"/>
              </w:rPr>
              <w:t>12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5</w:t>
            </w:r>
            <w:r w:rsidRPr="00B34C91">
              <w:rPr>
                <w:rFonts w:ascii="Calibri" w:hAnsi="Calibri"/>
                <w:color w:val="000000"/>
                <w:sz w:val="9"/>
                <w:szCs w:val="9"/>
              </w:rPr>
              <w:t xml:space="preserve"> (0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B34C91">
              <w:rPr>
                <w:rFonts w:ascii="Calibri" w:hAnsi="Calibri"/>
                <w:color w:val="000000"/>
                <w:sz w:val="9"/>
                <w:szCs w:val="9"/>
              </w:rPr>
              <w:t>037; 0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B34C91">
              <w:rPr>
                <w:rFonts w:ascii="Calibri" w:hAnsi="Calibri"/>
                <w:color w:val="000000"/>
                <w:sz w:val="9"/>
                <w:szCs w:val="9"/>
              </w:rPr>
              <w:t>175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4A106EAB" w14:textId="1E00CE5E" w:rsidR="00B34C91" w:rsidRPr="00D418AF" w:rsidRDefault="00B34C91" w:rsidP="008B30A8">
            <w:pPr>
              <w:rPr>
                <w:b/>
                <w:color w:val="FF0000"/>
                <w:sz w:val="9"/>
                <w:szCs w:val="9"/>
                <w:vertAlign w:val="superscript"/>
                <w:lang w:val="en-GB"/>
              </w:rPr>
            </w:pP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</w:t>
            </w:r>
            <w:r w:rsidR="006C1B2D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3</w:t>
            </w:r>
            <w:r w:rsidR="006C1B2D">
              <w:rPr>
                <w:rFonts w:ascii="Calibri" w:hAnsi="Calibri"/>
                <w:b/>
                <w:color w:val="000000"/>
                <w:sz w:val="9"/>
                <w:szCs w:val="9"/>
              </w:rPr>
              <w:t>6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 xml:space="preserve"> (0</w:t>
            </w:r>
            <w:r w:rsidR="006C1B2D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1</w:t>
            </w:r>
            <w:r w:rsidR="006C1B2D">
              <w:rPr>
                <w:rFonts w:ascii="Calibri" w:hAnsi="Calibri"/>
                <w:b/>
                <w:color w:val="000000"/>
                <w:sz w:val="9"/>
                <w:szCs w:val="9"/>
              </w:rPr>
              <w:t>5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; 0</w:t>
            </w:r>
            <w:r w:rsidR="006C1B2D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63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737279EC" w14:textId="1827E581" w:rsidR="00B34C91" w:rsidRPr="00B34C91" w:rsidRDefault="00B34C91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B34C91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B34C91">
              <w:rPr>
                <w:rFonts w:ascii="Calibri" w:hAnsi="Calibri"/>
                <w:color w:val="000000"/>
                <w:sz w:val="9"/>
                <w:szCs w:val="9"/>
              </w:rPr>
              <w:t>022 (0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B34C91">
              <w:rPr>
                <w:rFonts w:ascii="Calibri" w:hAnsi="Calibri"/>
                <w:color w:val="000000"/>
                <w:sz w:val="9"/>
                <w:szCs w:val="9"/>
              </w:rPr>
              <w:t>01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3</w:t>
            </w:r>
            <w:r w:rsidRPr="00B34C91">
              <w:rPr>
                <w:rFonts w:ascii="Calibri" w:hAnsi="Calibri"/>
                <w:color w:val="000000"/>
                <w:sz w:val="9"/>
                <w:szCs w:val="9"/>
              </w:rPr>
              <w:t>; 0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B34C91">
              <w:rPr>
                <w:rFonts w:ascii="Calibri" w:hAnsi="Calibri"/>
                <w:color w:val="000000"/>
                <w:sz w:val="9"/>
                <w:szCs w:val="9"/>
              </w:rPr>
              <w:t>042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09BC50D8" w14:textId="2A8D3464" w:rsidR="00B34C91" w:rsidRPr="00AE3273" w:rsidRDefault="00B34C91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AE3273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AE3273">
              <w:rPr>
                <w:rFonts w:ascii="Calibri" w:hAnsi="Calibri"/>
                <w:color w:val="000000"/>
                <w:sz w:val="9"/>
                <w:szCs w:val="9"/>
              </w:rPr>
              <w:t>039 (0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AE3273">
              <w:rPr>
                <w:rFonts w:ascii="Calibri" w:hAnsi="Calibri"/>
                <w:color w:val="000000"/>
                <w:sz w:val="9"/>
                <w:szCs w:val="9"/>
              </w:rPr>
              <w:t>01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9</w:t>
            </w:r>
            <w:r w:rsidRPr="00AE3273">
              <w:rPr>
                <w:rFonts w:ascii="Calibri" w:hAnsi="Calibri"/>
                <w:color w:val="000000"/>
                <w:sz w:val="9"/>
                <w:szCs w:val="9"/>
              </w:rPr>
              <w:t>; 0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AE3273">
              <w:rPr>
                <w:rFonts w:ascii="Calibri" w:hAnsi="Calibri"/>
                <w:color w:val="000000"/>
                <w:sz w:val="9"/>
                <w:szCs w:val="9"/>
              </w:rPr>
              <w:t>09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2</w:t>
            </w:r>
            <w:r w:rsidRPr="00AE3273">
              <w:rPr>
                <w:rFonts w:ascii="Calibri" w:hAnsi="Calibri"/>
                <w:color w:val="000000"/>
                <w:sz w:val="9"/>
                <w:szCs w:val="9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1876168F" w14:textId="677264AD" w:rsidR="00B34C91" w:rsidRPr="00AE3273" w:rsidRDefault="00B34C91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AE3273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AE3273">
              <w:rPr>
                <w:rFonts w:ascii="Calibri" w:hAnsi="Calibri"/>
                <w:color w:val="000000"/>
                <w:sz w:val="9"/>
                <w:szCs w:val="9"/>
              </w:rPr>
              <w:t>01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8</w:t>
            </w:r>
            <w:r w:rsidRPr="00AE3273">
              <w:rPr>
                <w:rFonts w:ascii="Calibri" w:hAnsi="Calibri"/>
                <w:color w:val="000000"/>
                <w:sz w:val="9"/>
                <w:szCs w:val="9"/>
              </w:rPr>
              <w:t xml:space="preserve"> (0</w:t>
            </w:r>
            <w:r w:rsidR="006C1B2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AE3273">
              <w:rPr>
                <w:rFonts w:ascii="Calibri" w:hAnsi="Calibri"/>
                <w:color w:val="000000"/>
                <w:sz w:val="9"/>
                <w:szCs w:val="9"/>
              </w:rPr>
              <w:t>013; 0</w:t>
            </w:r>
            <w:r w:rsidR="007F20AF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AE3273">
              <w:rPr>
                <w:rFonts w:ascii="Calibri" w:hAnsi="Calibri"/>
                <w:color w:val="000000"/>
                <w:sz w:val="9"/>
                <w:szCs w:val="9"/>
              </w:rPr>
              <w:t>04</w:t>
            </w:r>
            <w:r w:rsidR="007F20AF">
              <w:rPr>
                <w:rFonts w:ascii="Calibri" w:hAnsi="Calibri"/>
                <w:color w:val="000000"/>
                <w:sz w:val="9"/>
                <w:szCs w:val="9"/>
              </w:rPr>
              <w:t>4</w:t>
            </w:r>
            <w:r w:rsidRPr="00AE3273">
              <w:rPr>
                <w:rFonts w:ascii="Calibri" w:hAnsi="Calibri"/>
                <w:color w:val="000000"/>
                <w:sz w:val="9"/>
                <w:szCs w:val="9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054C263F" w14:textId="4206482E" w:rsidR="00B34C91" w:rsidRPr="00AE3273" w:rsidRDefault="00B34C91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AE3273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7F20AF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AE3273">
              <w:rPr>
                <w:rFonts w:ascii="Calibri" w:hAnsi="Calibri"/>
                <w:color w:val="000000"/>
                <w:sz w:val="9"/>
                <w:szCs w:val="9"/>
              </w:rPr>
              <w:t>02</w:t>
            </w:r>
            <w:r w:rsidR="007F20AF">
              <w:rPr>
                <w:rFonts w:ascii="Calibri" w:hAnsi="Calibri"/>
                <w:color w:val="000000"/>
                <w:sz w:val="9"/>
                <w:szCs w:val="9"/>
              </w:rPr>
              <w:t>1</w:t>
            </w:r>
            <w:r w:rsidRPr="00AE3273">
              <w:rPr>
                <w:rFonts w:ascii="Calibri" w:hAnsi="Calibri"/>
                <w:color w:val="000000"/>
                <w:sz w:val="9"/>
                <w:szCs w:val="9"/>
              </w:rPr>
              <w:t xml:space="preserve"> (0</w:t>
            </w:r>
            <w:r w:rsidR="007F20AF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AE3273">
              <w:rPr>
                <w:rFonts w:ascii="Calibri" w:hAnsi="Calibri"/>
                <w:color w:val="000000"/>
                <w:sz w:val="9"/>
                <w:szCs w:val="9"/>
              </w:rPr>
              <w:t>014; 0</w:t>
            </w:r>
            <w:r w:rsidR="007F20AF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AE3273">
              <w:rPr>
                <w:rFonts w:ascii="Calibri" w:hAnsi="Calibri"/>
                <w:color w:val="000000"/>
                <w:sz w:val="9"/>
                <w:szCs w:val="9"/>
              </w:rPr>
              <w:t>046)</w:t>
            </w:r>
          </w:p>
        </w:tc>
      </w:tr>
      <w:tr w:rsidR="00A804E6" w:rsidRPr="003C5B2D" w14:paraId="182E832F" w14:textId="77777777" w:rsidTr="00A804E6">
        <w:trPr>
          <w:trHeight w:val="320"/>
        </w:trPr>
        <w:tc>
          <w:tcPr>
            <w:tcW w:w="10573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5681" w14:textId="77777777" w:rsidR="00A804E6" w:rsidRPr="003C5B2D" w:rsidRDefault="00A804E6" w:rsidP="00A804E6">
            <w:pPr>
              <w:jc w:val="both"/>
              <w:rPr>
                <w:b/>
                <w:bCs/>
                <w:color w:val="FF0000"/>
                <w:sz w:val="16"/>
                <w:szCs w:val="16"/>
                <w:lang w:val="en-GB"/>
              </w:rPr>
            </w:pPr>
            <w:r w:rsidRPr="007F20AF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Secondary bile acids</w:t>
            </w:r>
          </w:p>
        </w:tc>
      </w:tr>
      <w:tr w:rsidR="00B34C91" w:rsidRPr="00F318BB" w14:paraId="4416D145" w14:textId="77777777" w:rsidTr="008B30A8">
        <w:trPr>
          <w:trHeight w:val="32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6057" w14:textId="77777777" w:rsidR="00B34C91" w:rsidRPr="00F318BB" w:rsidRDefault="00B34C91" w:rsidP="00B34C91">
            <w:pPr>
              <w:jc w:val="both"/>
              <w:rPr>
                <w:color w:val="000000" w:themeColor="text1"/>
                <w:sz w:val="13"/>
                <w:szCs w:val="13"/>
                <w:lang w:val="en-GB"/>
              </w:rPr>
            </w:pPr>
            <w:r w:rsidRPr="00F318BB">
              <w:rPr>
                <w:b/>
                <w:color w:val="000000" w:themeColor="text1"/>
                <w:sz w:val="13"/>
                <w:szCs w:val="13"/>
                <w:lang w:val="en-GB"/>
              </w:rPr>
              <w:t>DCA</w:t>
            </w:r>
            <w:r w:rsidRPr="00F318BB">
              <w:rPr>
                <w:color w:val="000000" w:themeColor="text1"/>
                <w:sz w:val="13"/>
                <w:szCs w:val="13"/>
                <w:lang w:val="en-GB"/>
              </w:rPr>
              <w:t xml:space="preserve"> </w:t>
            </w:r>
            <w:r w:rsidRPr="00F318BB">
              <w:rPr>
                <w:color w:val="000000" w:themeColor="text1"/>
                <w:sz w:val="10"/>
                <w:szCs w:val="10"/>
                <w:lang w:val="en-GB"/>
              </w:rPr>
              <w:t>(deoxycholic acid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5BC145" w14:textId="710BA95B" w:rsidR="00B34C91" w:rsidRPr="00F318BB" w:rsidRDefault="00B34C91" w:rsidP="008B30A8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7F20AF"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241 (0</w:t>
            </w:r>
            <w:r w:rsidR="007F20AF"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12</w:t>
            </w:r>
            <w:r w:rsidR="007F20AF"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2</w:t>
            </w:r>
            <w:r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; 0</w:t>
            </w:r>
            <w:r w:rsidR="007F20AF"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372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1261D6" w14:textId="46635AAD" w:rsidR="00B34C91" w:rsidRPr="00F318BB" w:rsidRDefault="00B34C91" w:rsidP="008B30A8">
            <w:pPr>
              <w:rPr>
                <w:b/>
                <w:color w:val="000000" w:themeColor="text1"/>
                <w:sz w:val="9"/>
                <w:szCs w:val="9"/>
                <w:vertAlign w:val="superscript"/>
                <w:lang w:val="en-GB"/>
              </w:rPr>
            </w:pPr>
            <w:r w:rsidRPr="00F318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</w:t>
            </w:r>
            <w:r w:rsidR="007F20AF" w:rsidRPr="00F318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F318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105 (0</w:t>
            </w:r>
            <w:r w:rsidR="007F20AF" w:rsidRPr="00F318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F318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6</w:t>
            </w:r>
            <w:r w:rsidR="007F20AF" w:rsidRPr="00F318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5</w:t>
            </w:r>
            <w:r w:rsidRPr="00F318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; 0</w:t>
            </w:r>
            <w:r w:rsidR="007F20AF" w:rsidRPr="00F318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F318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155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402CA1" w14:textId="55032A88" w:rsidR="00B34C91" w:rsidRPr="00F318BB" w:rsidRDefault="00B34C91" w:rsidP="008B30A8">
            <w:pPr>
              <w:rPr>
                <w:b/>
                <w:color w:val="000000" w:themeColor="text1"/>
                <w:sz w:val="9"/>
                <w:szCs w:val="9"/>
                <w:vertAlign w:val="superscript"/>
                <w:lang w:val="en-GB"/>
              </w:rPr>
            </w:pPr>
            <w:r w:rsidRPr="00F318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</w:t>
            </w:r>
            <w:r w:rsidR="007F20AF" w:rsidRPr="00F318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F318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7</w:t>
            </w:r>
            <w:r w:rsidR="007F20AF" w:rsidRPr="00F318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5</w:t>
            </w:r>
            <w:r w:rsidRPr="00F318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 xml:space="preserve"> (0</w:t>
            </w:r>
            <w:r w:rsidR="007F20AF" w:rsidRPr="00F318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F318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5</w:t>
            </w:r>
            <w:r w:rsidR="007F20AF" w:rsidRPr="00F318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3</w:t>
            </w:r>
            <w:r w:rsidRPr="00F318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; 0</w:t>
            </w:r>
            <w:r w:rsidR="007F20AF" w:rsidRPr="00F318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F318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107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FCE6D1" w14:textId="3A4E4983" w:rsidR="00B34C91" w:rsidRPr="00F318BB" w:rsidRDefault="00B34C91" w:rsidP="008B30A8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7F20AF"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18</w:t>
            </w:r>
            <w:r w:rsidR="007F20AF"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1</w:t>
            </w:r>
            <w:r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 xml:space="preserve"> (0</w:t>
            </w:r>
            <w:r w:rsidR="007F20AF"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097; 0</w:t>
            </w:r>
            <w:r w:rsidR="007F20AF"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264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2FC0F6" w14:textId="469B179A" w:rsidR="00B34C91" w:rsidRPr="00F318BB" w:rsidRDefault="00B34C91" w:rsidP="008B30A8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7F20AF"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096 (0</w:t>
            </w:r>
            <w:r w:rsidR="007F20AF"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072; 0</w:t>
            </w:r>
            <w:r w:rsidR="007F20AF"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16</w:t>
            </w:r>
            <w:r w:rsidR="007F20AF"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2</w:t>
            </w:r>
            <w:r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0A5976" w14:textId="0F025B7A" w:rsidR="00B34C91" w:rsidRPr="00F318BB" w:rsidRDefault="00B34C91" w:rsidP="008B30A8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7F20AF"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126 (0</w:t>
            </w:r>
            <w:r w:rsidR="007F20AF"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09</w:t>
            </w:r>
            <w:r w:rsidR="007F20AF"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7</w:t>
            </w:r>
            <w:r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; 0</w:t>
            </w:r>
            <w:r w:rsidR="007F20AF"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19</w:t>
            </w:r>
            <w:r w:rsidR="007F20AF"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4</w:t>
            </w:r>
            <w:r w:rsidRPr="00F318BB">
              <w:rPr>
                <w:rFonts w:ascii="Calibri" w:hAnsi="Calibri"/>
                <w:color w:val="000000" w:themeColor="text1"/>
                <w:sz w:val="9"/>
                <w:szCs w:val="9"/>
              </w:rPr>
              <w:t>)</w:t>
            </w:r>
          </w:p>
        </w:tc>
      </w:tr>
      <w:tr w:rsidR="00B34C91" w:rsidRPr="003C5B2D" w14:paraId="3E2CE8D2" w14:textId="77777777" w:rsidTr="008B30A8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A670FE5" w14:textId="77777777" w:rsidR="00B34C91" w:rsidRPr="00EF587C" w:rsidRDefault="00B34C91" w:rsidP="00B34C91">
            <w:pPr>
              <w:jc w:val="both"/>
              <w:rPr>
                <w:color w:val="000000" w:themeColor="text1"/>
                <w:sz w:val="13"/>
                <w:szCs w:val="13"/>
                <w:lang w:val="en-GB"/>
              </w:rPr>
            </w:pPr>
            <w:r w:rsidRPr="00EF587C">
              <w:rPr>
                <w:b/>
                <w:color w:val="000000" w:themeColor="text1"/>
                <w:sz w:val="13"/>
                <w:szCs w:val="13"/>
                <w:lang w:val="en-GB"/>
              </w:rPr>
              <w:t>LCA</w:t>
            </w:r>
            <w:r w:rsidRPr="00EF587C">
              <w:rPr>
                <w:color w:val="000000" w:themeColor="text1"/>
                <w:sz w:val="13"/>
                <w:szCs w:val="13"/>
                <w:lang w:val="en-GB"/>
              </w:rPr>
              <w:t xml:space="preserve"> </w:t>
            </w:r>
            <w:r w:rsidRPr="00EF587C">
              <w:rPr>
                <w:color w:val="000000" w:themeColor="text1"/>
                <w:sz w:val="10"/>
                <w:szCs w:val="10"/>
                <w:lang w:val="en-GB"/>
              </w:rPr>
              <w:t>(lithocholic acid)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1ED99724" w14:textId="2D693948" w:rsidR="00B34C91" w:rsidRPr="00B34C91" w:rsidRDefault="00B34C91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B34C91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F318BB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B34C91">
              <w:rPr>
                <w:rFonts w:ascii="Calibri" w:hAnsi="Calibri"/>
                <w:color w:val="000000"/>
                <w:sz w:val="9"/>
                <w:szCs w:val="9"/>
              </w:rPr>
              <w:t>01</w:t>
            </w:r>
            <w:r w:rsidR="00F318BB">
              <w:rPr>
                <w:rFonts w:ascii="Calibri" w:hAnsi="Calibri"/>
                <w:color w:val="000000"/>
                <w:sz w:val="9"/>
                <w:szCs w:val="9"/>
              </w:rPr>
              <w:t>2</w:t>
            </w:r>
            <w:r w:rsidRPr="00B34C91">
              <w:rPr>
                <w:rFonts w:ascii="Calibri" w:hAnsi="Calibri"/>
                <w:color w:val="000000"/>
                <w:sz w:val="9"/>
                <w:szCs w:val="9"/>
              </w:rPr>
              <w:t xml:space="preserve"> (0</w:t>
            </w:r>
            <w:r w:rsidR="00F318BB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B34C91">
              <w:rPr>
                <w:rFonts w:ascii="Calibri" w:hAnsi="Calibri"/>
                <w:color w:val="000000"/>
                <w:sz w:val="9"/>
                <w:szCs w:val="9"/>
              </w:rPr>
              <w:t>007; 0</w:t>
            </w:r>
            <w:r w:rsidR="00F318BB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B34C91">
              <w:rPr>
                <w:rFonts w:ascii="Calibri" w:hAnsi="Calibri"/>
                <w:color w:val="000000"/>
                <w:sz w:val="9"/>
                <w:szCs w:val="9"/>
              </w:rPr>
              <w:t>02</w:t>
            </w:r>
            <w:r w:rsidR="00F318BB">
              <w:rPr>
                <w:rFonts w:ascii="Calibri" w:hAnsi="Calibri"/>
                <w:color w:val="000000"/>
                <w:sz w:val="9"/>
                <w:szCs w:val="9"/>
              </w:rPr>
              <w:t>2)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1C87F67B" w14:textId="484337D0" w:rsidR="00B34C91" w:rsidRPr="00D418AF" w:rsidRDefault="00B34C91" w:rsidP="008B30A8">
            <w:pPr>
              <w:rPr>
                <w:b/>
                <w:color w:val="FF0000"/>
                <w:sz w:val="9"/>
                <w:szCs w:val="9"/>
                <w:vertAlign w:val="superscript"/>
                <w:lang w:val="en-GB"/>
              </w:rPr>
            </w:pP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</w:t>
            </w:r>
            <w:r w:rsidR="00F318BB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04 (0</w:t>
            </w:r>
            <w:r w:rsidR="00F318BB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0</w:t>
            </w:r>
            <w:r w:rsidR="00F318BB">
              <w:rPr>
                <w:rFonts w:ascii="Calibri" w:hAnsi="Calibri"/>
                <w:b/>
                <w:color w:val="000000"/>
                <w:sz w:val="9"/>
                <w:szCs w:val="9"/>
              </w:rPr>
              <w:t>4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; 0</w:t>
            </w:r>
            <w:r w:rsidR="00F318BB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0</w:t>
            </w:r>
            <w:r w:rsidR="00F318BB">
              <w:rPr>
                <w:rFonts w:ascii="Calibri" w:hAnsi="Calibri"/>
                <w:b/>
                <w:color w:val="000000"/>
                <w:sz w:val="9"/>
                <w:szCs w:val="9"/>
              </w:rPr>
              <w:t>8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)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27077B37" w14:textId="49E3C3AF" w:rsidR="00B34C91" w:rsidRPr="00D418AF" w:rsidRDefault="00B34C91" w:rsidP="008B30A8">
            <w:pPr>
              <w:rPr>
                <w:b/>
                <w:color w:val="FF0000"/>
                <w:sz w:val="9"/>
                <w:szCs w:val="9"/>
                <w:vertAlign w:val="superscript"/>
                <w:lang w:val="en-GB"/>
              </w:rPr>
            </w:pP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</w:t>
            </w:r>
            <w:r w:rsidR="00F318BB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0</w:t>
            </w:r>
            <w:r w:rsidR="00F318BB">
              <w:rPr>
                <w:rFonts w:ascii="Calibri" w:hAnsi="Calibri"/>
                <w:b/>
                <w:color w:val="000000"/>
                <w:sz w:val="9"/>
                <w:szCs w:val="9"/>
              </w:rPr>
              <w:t>3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 xml:space="preserve"> (0</w:t>
            </w:r>
            <w:r w:rsidR="00F318BB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02; 0</w:t>
            </w:r>
            <w:r w:rsidR="00F318BB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0</w:t>
            </w:r>
            <w:r w:rsidR="00F318BB">
              <w:rPr>
                <w:rFonts w:ascii="Calibri" w:hAnsi="Calibri"/>
                <w:b/>
                <w:color w:val="000000"/>
                <w:sz w:val="9"/>
                <w:szCs w:val="9"/>
              </w:rPr>
              <w:t>5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)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650EBF1A" w14:textId="50D37543" w:rsidR="00B34C91" w:rsidRPr="00B34C91" w:rsidRDefault="00B34C91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B34C91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F318BB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B34C91">
              <w:rPr>
                <w:rFonts w:ascii="Calibri" w:hAnsi="Calibri"/>
                <w:color w:val="000000"/>
                <w:sz w:val="9"/>
                <w:szCs w:val="9"/>
              </w:rPr>
              <w:t>01 (0</w:t>
            </w:r>
            <w:r w:rsidR="00EF587C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B34C91">
              <w:rPr>
                <w:rFonts w:ascii="Calibri" w:hAnsi="Calibri"/>
                <w:color w:val="000000"/>
                <w:sz w:val="9"/>
                <w:szCs w:val="9"/>
              </w:rPr>
              <w:t>00</w:t>
            </w:r>
            <w:r w:rsidR="00EF587C">
              <w:rPr>
                <w:rFonts w:ascii="Calibri" w:hAnsi="Calibri"/>
                <w:color w:val="000000"/>
                <w:sz w:val="9"/>
                <w:szCs w:val="9"/>
              </w:rPr>
              <w:t>6</w:t>
            </w:r>
            <w:r w:rsidRPr="00B34C91">
              <w:rPr>
                <w:rFonts w:ascii="Calibri" w:hAnsi="Calibri"/>
                <w:color w:val="000000"/>
                <w:sz w:val="9"/>
                <w:szCs w:val="9"/>
              </w:rPr>
              <w:t>; 0</w:t>
            </w:r>
            <w:r w:rsidR="00EF587C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B34C91">
              <w:rPr>
                <w:rFonts w:ascii="Calibri" w:hAnsi="Calibri"/>
                <w:color w:val="000000"/>
                <w:sz w:val="9"/>
                <w:szCs w:val="9"/>
              </w:rPr>
              <w:t>01</w:t>
            </w:r>
            <w:r w:rsidR="00EF587C">
              <w:rPr>
                <w:rFonts w:ascii="Calibri" w:hAnsi="Calibri"/>
                <w:color w:val="000000"/>
                <w:sz w:val="9"/>
                <w:szCs w:val="9"/>
              </w:rPr>
              <w:t>3</w:t>
            </w:r>
            <w:r w:rsidRPr="00B34C91">
              <w:rPr>
                <w:rFonts w:ascii="Calibri" w:hAnsi="Calibri"/>
                <w:color w:val="000000"/>
                <w:sz w:val="9"/>
                <w:szCs w:val="9"/>
              </w:rPr>
              <w:t>)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01C62549" w14:textId="12A7F7A0" w:rsidR="00B34C91" w:rsidRPr="00B34C91" w:rsidRDefault="00B34C91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B34C91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EF587C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B34C91">
              <w:rPr>
                <w:rFonts w:ascii="Calibri" w:hAnsi="Calibri"/>
                <w:color w:val="000000"/>
                <w:sz w:val="9"/>
                <w:szCs w:val="9"/>
              </w:rPr>
              <w:t>00</w:t>
            </w:r>
            <w:r w:rsidR="00EF587C">
              <w:rPr>
                <w:rFonts w:ascii="Calibri" w:hAnsi="Calibri"/>
                <w:color w:val="000000"/>
                <w:sz w:val="9"/>
                <w:szCs w:val="9"/>
              </w:rPr>
              <w:t>7</w:t>
            </w:r>
            <w:r w:rsidRPr="00B34C91">
              <w:rPr>
                <w:rFonts w:ascii="Calibri" w:hAnsi="Calibri"/>
                <w:color w:val="000000"/>
                <w:sz w:val="9"/>
                <w:szCs w:val="9"/>
              </w:rPr>
              <w:t xml:space="preserve"> (</w:t>
            </w:r>
            <w:r w:rsidR="00EF587C">
              <w:rPr>
                <w:rFonts w:ascii="Calibri" w:hAnsi="Calibri"/>
                <w:color w:val="000000"/>
                <w:sz w:val="9"/>
                <w:szCs w:val="9"/>
              </w:rPr>
              <w:t>0.</w:t>
            </w:r>
            <w:r w:rsidRPr="00B34C91">
              <w:rPr>
                <w:rFonts w:ascii="Calibri" w:hAnsi="Calibri"/>
                <w:color w:val="000000"/>
                <w:sz w:val="9"/>
                <w:szCs w:val="9"/>
              </w:rPr>
              <w:t>004; 0</w:t>
            </w:r>
            <w:r w:rsidR="00EF587C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B34C91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EF587C">
              <w:rPr>
                <w:rFonts w:ascii="Calibri" w:hAnsi="Calibri"/>
                <w:color w:val="000000"/>
                <w:sz w:val="9"/>
                <w:szCs w:val="9"/>
              </w:rPr>
              <w:t>1</w:t>
            </w:r>
            <w:r w:rsidRPr="00B34C91">
              <w:rPr>
                <w:rFonts w:ascii="Calibri" w:hAnsi="Calibri"/>
                <w:color w:val="000000"/>
                <w:sz w:val="9"/>
                <w:szCs w:val="9"/>
              </w:rPr>
              <w:t>)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29911705" w14:textId="1A5BBB6D" w:rsidR="00B34C91" w:rsidRPr="00B34C91" w:rsidRDefault="00B34C91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B34C91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EF587C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B34C91">
              <w:rPr>
                <w:rFonts w:ascii="Calibri" w:hAnsi="Calibri"/>
                <w:color w:val="000000"/>
                <w:sz w:val="9"/>
                <w:szCs w:val="9"/>
              </w:rPr>
              <w:t>007 (0</w:t>
            </w:r>
            <w:r w:rsidR="00EF587C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B34C91">
              <w:rPr>
                <w:rFonts w:ascii="Calibri" w:hAnsi="Calibri"/>
                <w:color w:val="000000"/>
                <w:sz w:val="9"/>
                <w:szCs w:val="9"/>
              </w:rPr>
              <w:t>005; 0</w:t>
            </w:r>
            <w:r w:rsidR="00EF587C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B34C91">
              <w:rPr>
                <w:rFonts w:ascii="Calibri" w:hAnsi="Calibri"/>
                <w:color w:val="000000"/>
                <w:sz w:val="9"/>
                <w:szCs w:val="9"/>
              </w:rPr>
              <w:t>01</w:t>
            </w:r>
            <w:r w:rsidR="00EF587C">
              <w:rPr>
                <w:rFonts w:ascii="Calibri" w:hAnsi="Calibri"/>
                <w:color w:val="000000"/>
                <w:sz w:val="9"/>
                <w:szCs w:val="9"/>
              </w:rPr>
              <w:t>3</w:t>
            </w:r>
            <w:r w:rsidRPr="00B34C91">
              <w:rPr>
                <w:rFonts w:ascii="Calibri" w:hAnsi="Calibri"/>
                <w:color w:val="000000"/>
                <w:sz w:val="9"/>
                <w:szCs w:val="9"/>
              </w:rPr>
              <w:t>)</w:t>
            </w:r>
          </w:p>
        </w:tc>
      </w:tr>
      <w:tr w:rsidR="00A804E6" w:rsidRPr="003C5B2D" w14:paraId="1D15CA5B" w14:textId="77777777" w:rsidTr="00A804E6">
        <w:trPr>
          <w:trHeight w:val="320"/>
        </w:trPr>
        <w:tc>
          <w:tcPr>
            <w:tcW w:w="10573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8E23" w14:textId="77777777" w:rsidR="00A804E6" w:rsidRPr="00B9416A" w:rsidRDefault="00A804E6" w:rsidP="00A804E6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9416A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Bile acid conjugates</w:t>
            </w:r>
          </w:p>
        </w:tc>
      </w:tr>
      <w:tr w:rsidR="00B34C91" w:rsidRPr="003C5B2D" w14:paraId="3A953A18" w14:textId="77777777" w:rsidTr="008B30A8">
        <w:trPr>
          <w:trHeight w:val="32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BF47" w14:textId="77777777" w:rsidR="00B34C91" w:rsidRPr="00B9416A" w:rsidRDefault="00B34C91" w:rsidP="00B34C91">
            <w:pPr>
              <w:jc w:val="both"/>
              <w:rPr>
                <w:color w:val="000000" w:themeColor="text1"/>
                <w:sz w:val="13"/>
                <w:szCs w:val="13"/>
                <w:lang w:val="en-GB"/>
              </w:rPr>
            </w:pPr>
            <w:r w:rsidRPr="00B9416A">
              <w:rPr>
                <w:b/>
                <w:color w:val="000000" w:themeColor="text1"/>
                <w:sz w:val="13"/>
                <w:szCs w:val="13"/>
                <w:lang w:val="en-GB"/>
              </w:rPr>
              <w:t>GCA</w:t>
            </w:r>
            <w:r w:rsidRPr="00B9416A">
              <w:rPr>
                <w:color w:val="000000" w:themeColor="text1"/>
                <w:sz w:val="13"/>
                <w:szCs w:val="13"/>
                <w:lang w:val="en-GB"/>
              </w:rPr>
              <w:t xml:space="preserve"> </w:t>
            </w:r>
            <w:r w:rsidRPr="00B9416A">
              <w:rPr>
                <w:color w:val="000000" w:themeColor="text1"/>
                <w:sz w:val="10"/>
                <w:szCs w:val="10"/>
                <w:lang w:val="en-GB"/>
              </w:rPr>
              <w:t>(glycocholic acid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7FB6E5CC" w14:textId="5B4677C2" w:rsidR="00B34C91" w:rsidRPr="00B9416A" w:rsidRDefault="00B34C91" w:rsidP="008B30A8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EF587C"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041 (0</w:t>
            </w:r>
            <w:r w:rsidR="00EF587C"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EF587C"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3</w:t>
            </w:r>
            <w:r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; 0</w:t>
            </w:r>
            <w:r w:rsidR="00EF587C"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146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269ACF9A" w14:textId="65A7986B" w:rsidR="00B34C91" w:rsidRPr="00B9416A" w:rsidRDefault="00B34C91" w:rsidP="008B30A8">
            <w:pPr>
              <w:rPr>
                <w:b/>
                <w:color w:val="000000" w:themeColor="text1"/>
                <w:sz w:val="9"/>
                <w:szCs w:val="9"/>
                <w:vertAlign w:val="superscript"/>
                <w:lang w:val="en-GB"/>
              </w:rPr>
            </w:pPr>
            <w:r w:rsidRPr="00B9416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</w:t>
            </w:r>
            <w:r w:rsidR="00EF587C" w:rsidRPr="00B9416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B9416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1</w:t>
            </w:r>
            <w:r w:rsidR="00EF587C" w:rsidRPr="00B9416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7</w:t>
            </w:r>
            <w:r w:rsidRPr="00B9416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 xml:space="preserve"> (0</w:t>
            </w:r>
            <w:r w:rsidR="00EF587C" w:rsidRPr="00B9416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B9416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12; 0</w:t>
            </w:r>
            <w:r w:rsidR="00EF587C" w:rsidRPr="00B9416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B9416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3</w:t>
            </w:r>
            <w:r w:rsidR="00EF587C" w:rsidRPr="00B9416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5</w:t>
            </w:r>
            <w:r w:rsidRPr="00B9416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1C1B109A" w14:textId="3408B6F3" w:rsidR="00B34C91" w:rsidRPr="00B9416A" w:rsidRDefault="00B34C91" w:rsidP="008B30A8">
            <w:pPr>
              <w:rPr>
                <w:b/>
                <w:color w:val="000000" w:themeColor="text1"/>
                <w:sz w:val="9"/>
                <w:szCs w:val="9"/>
                <w:vertAlign w:val="superscript"/>
                <w:lang w:val="en-GB"/>
              </w:rPr>
            </w:pPr>
            <w:r w:rsidRPr="00B9416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</w:t>
            </w:r>
            <w:r w:rsidR="00EF587C" w:rsidRPr="00B9416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B9416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1</w:t>
            </w:r>
            <w:r w:rsidR="00EF587C" w:rsidRPr="00B9416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3</w:t>
            </w:r>
            <w:r w:rsidRPr="00B9416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 xml:space="preserve"> (0</w:t>
            </w:r>
            <w:r w:rsidR="00EF587C" w:rsidRPr="00B9416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B9416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</w:t>
            </w:r>
            <w:r w:rsidR="00EF587C" w:rsidRPr="00B9416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9</w:t>
            </w:r>
            <w:r w:rsidRPr="00B9416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; 0</w:t>
            </w:r>
            <w:r w:rsidR="00EF587C" w:rsidRPr="00B9416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B9416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2</w:t>
            </w:r>
            <w:r w:rsidR="00EF587C" w:rsidRPr="00B9416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1</w:t>
            </w:r>
            <w:r w:rsidRPr="00B9416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5558ACA0" w14:textId="7D1732B7" w:rsidR="00B34C91" w:rsidRPr="00B9416A" w:rsidRDefault="00B34C91" w:rsidP="008B30A8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EF587C"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033 (0</w:t>
            </w:r>
            <w:r w:rsidR="00EF587C"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02</w:t>
            </w:r>
            <w:r w:rsidR="00EF587C"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3</w:t>
            </w:r>
            <w:r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; 0</w:t>
            </w:r>
            <w:r w:rsidR="00EF587C"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07</w:t>
            </w:r>
            <w:r w:rsidR="00EF587C"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9</w:t>
            </w:r>
            <w:r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45E3574F" w14:textId="54BA91EB" w:rsidR="00B34C91" w:rsidRPr="00B9416A" w:rsidRDefault="00B34C91" w:rsidP="008B30A8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EF587C"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02</w:t>
            </w:r>
            <w:r w:rsidR="00EF587C"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9</w:t>
            </w:r>
            <w:r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 xml:space="preserve"> (0</w:t>
            </w:r>
            <w:r w:rsidR="00EF587C"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017; 0</w:t>
            </w:r>
            <w:r w:rsidR="00EF587C"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04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3D993BBB" w14:textId="0C953FBB" w:rsidR="00B34C91" w:rsidRPr="00B9416A" w:rsidRDefault="00B34C91" w:rsidP="008B30A8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EF587C"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038 (0</w:t>
            </w:r>
            <w:r w:rsidR="00EF587C"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017; 0</w:t>
            </w:r>
            <w:r w:rsidR="00EF587C"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B9416A">
              <w:rPr>
                <w:rFonts w:ascii="Calibri" w:hAnsi="Calibri"/>
                <w:color w:val="000000" w:themeColor="text1"/>
                <w:sz w:val="9"/>
                <w:szCs w:val="9"/>
              </w:rPr>
              <w:t>1)</w:t>
            </w:r>
          </w:p>
        </w:tc>
      </w:tr>
      <w:tr w:rsidR="00B34C91" w:rsidRPr="002D1B58" w14:paraId="5916B5C0" w14:textId="77777777" w:rsidTr="008B30A8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9E2774D" w14:textId="77777777" w:rsidR="00B34C91" w:rsidRPr="002D1B58" w:rsidRDefault="00B34C91" w:rsidP="00B34C91">
            <w:pPr>
              <w:jc w:val="both"/>
              <w:rPr>
                <w:color w:val="000000" w:themeColor="text1"/>
                <w:sz w:val="13"/>
                <w:szCs w:val="13"/>
                <w:lang w:val="en-GB"/>
              </w:rPr>
            </w:pPr>
            <w:r w:rsidRPr="002D1B58">
              <w:rPr>
                <w:b/>
                <w:color w:val="000000" w:themeColor="text1"/>
                <w:sz w:val="13"/>
                <w:szCs w:val="13"/>
                <w:lang w:val="en-GB"/>
              </w:rPr>
              <w:t xml:space="preserve">GCDCA </w:t>
            </w:r>
            <w:r w:rsidRPr="002D1B58">
              <w:rPr>
                <w:color w:val="000000" w:themeColor="text1"/>
                <w:sz w:val="10"/>
                <w:szCs w:val="10"/>
                <w:lang w:val="en-GB"/>
              </w:rPr>
              <w:t>(glycochenodeoxycholic acid)</w:t>
            </w:r>
          </w:p>
        </w:tc>
        <w:tc>
          <w:tcPr>
            <w:tcW w:w="1218" w:type="dxa"/>
            <w:vAlign w:val="center"/>
          </w:tcPr>
          <w:p w14:paraId="50076A83" w14:textId="4FD172EC" w:rsidR="00B34C91" w:rsidRPr="002D1B58" w:rsidRDefault="00B34C91" w:rsidP="008B30A8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B9416A"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26 (0</w:t>
            </w:r>
            <w:r w:rsidR="00B9416A"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12</w:t>
            </w:r>
            <w:r w:rsidR="00B9416A"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2</w:t>
            </w:r>
            <w:r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; 0</w:t>
            </w:r>
            <w:r w:rsidR="00B9416A"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371)</w:t>
            </w:r>
          </w:p>
        </w:tc>
        <w:tc>
          <w:tcPr>
            <w:tcW w:w="1219" w:type="dxa"/>
            <w:vAlign w:val="center"/>
          </w:tcPr>
          <w:p w14:paraId="478DFD81" w14:textId="396D4750" w:rsidR="00B34C91" w:rsidRPr="002D1B58" w:rsidRDefault="00B34C91" w:rsidP="008B30A8">
            <w:pPr>
              <w:rPr>
                <w:b/>
                <w:color w:val="000000" w:themeColor="text1"/>
                <w:sz w:val="9"/>
                <w:szCs w:val="9"/>
                <w:vertAlign w:val="superscript"/>
                <w:lang w:val="en-GB"/>
              </w:rPr>
            </w:pPr>
            <w:r w:rsidRPr="002D1B58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</w:t>
            </w:r>
            <w:r w:rsidR="00B9416A" w:rsidRPr="002D1B58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2D1B58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4</w:t>
            </w:r>
            <w:r w:rsidR="00B9416A" w:rsidRPr="002D1B58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6</w:t>
            </w:r>
            <w:r w:rsidRPr="002D1B58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 xml:space="preserve"> (0</w:t>
            </w:r>
            <w:r w:rsidR="00B9416A" w:rsidRPr="002D1B58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2D1B58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34; 0</w:t>
            </w:r>
            <w:r w:rsidR="00B9416A" w:rsidRPr="002D1B58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2D1B58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8)</w:t>
            </w:r>
          </w:p>
        </w:tc>
        <w:tc>
          <w:tcPr>
            <w:tcW w:w="1219" w:type="dxa"/>
            <w:vAlign w:val="center"/>
          </w:tcPr>
          <w:p w14:paraId="2D431681" w14:textId="305588E0" w:rsidR="00B34C91" w:rsidRPr="002D1B58" w:rsidRDefault="00B34C91" w:rsidP="008B30A8">
            <w:pPr>
              <w:rPr>
                <w:b/>
                <w:color w:val="000000" w:themeColor="text1"/>
                <w:sz w:val="9"/>
                <w:szCs w:val="9"/>
                <w:vertAlign w:val="superscript"/>
                <w:lang w:val="en-GB"/>
              </w:rPr>
            </w:pPr>
            <w:r w:rsidRPr="002D1B58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</w:t>
            </w:r>
            <w:r w:rsidR="00B9416A" w:rsidRPr="002D1B58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2D1B58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37 (0</w:t>
            </w:r>
            <w:r w:rsidR="00B9416A" w:rsidRPr="002D1B58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2D1B58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2</w:t>
            </w:r>
            <w:r w:rsidR="00B9416A" w:rsidRPr="002D1B58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9</w:t>
            </w:r>
            <w:r w:rsidRPr="002D1B58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; 0</w:t>
            </w:r>
            <w:r w:rsidR="00B9416A" w:rsidRPr="002D1B58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2D1B58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</w:t>
            </w:r>
            <w:r w:rsidR="00B9416A" w:rsidRPr="002D1B58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5</w:t>
            </w:r>
            <w:r w:rsidRPr="002D1B58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)</w:t>
            </w:r>
          </w:p>
        </w:tc>
        <w:tc>
          <w:tcPr>
            <w:tcW w:w="1218" w:type="dxa"/>
            <w:vAlign w:val="center"/>
          </w:tcPr>
          <w:p w14:paraId="01C32823" w14:textId="147CCBED" w:rsidR="00B34C91" w:rsidRPr="002D1B58" w:rsidRDefault="00B34C91" w:rsidP="008B30A8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B9416A"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182 (0</w:t>
            </w:r>
            <w:r w:rsidR="00B9416A"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12</w:t>
            </w:r>
            <w:r w:rsidR="00B9416A"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1</w:t>
            </w:r>
            <w:r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; 0</w:t>
            </w:r>
            <w:r w:rsidR="00B9416A"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2</w:t>
            </w:r>
            <w:r w:rsidR="00B9416A"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3</w:t>
            </w:r>
            <w:r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)</w:t>
            </w:r>
          </w:p>
        </w:tc>
        <w:tc>
          <w:tcPr>
            <w:tcW w:w="1219" w:type="dxa"/>
            <w:vAlign w:val="center"/>
          </w:tcPr>
          <w:p w14:paraId="36E76EF4" w14:textId="744A7814" w:rsidR="00B34C91" w:rsidRPr="002D1B58" w:rsidRDefault="00B34C91" w:rsidP="008B30A8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B9416A"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1 (0</w:t>
            </w:r>
            <w:r w:rsidR="00B9416A"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06</w:t>
            </w:r>
            <w:r w:rsidR="00B9416A"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1</w:t>
            </w:r>
            <w:r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; 0</w:t>
            </w:r>
            <w:r w:rsidR="00B9416A"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21</w:t>
            </w:r>
            <w:r w:rsidR="00B9416A"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2</w:t>
            </w:r>
            <w:r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)</w:t>
            </w:r>
          </w:p>
        </w:tc>
        <w:tc>
          <w:tcPr>
            <w:tcW w:w="1219" w:type="dxa"/>
            <w:vAlign w:val="center"/>
          </w:tcPr>
          <w:p w14:paraId="67984EDF" w14:textId="067BCBDD" w:rsidR="00B34C91" w:rsidRPr="002D1B58" w:rsidRDefault="00B34C91" w:rsidP="008B30A8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B9416A"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12</w:t>
            </w:r>
            <w:r w:rsidR="00B9416A"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8</w:t>
            </w:r>
            <w:r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 xml:space="preserve"> (0</w:t>
            </w:r>
            <w:r w:rsidR="00B9416A"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05</w:t>
            </w:r>
            <w:r w:rsidR="00B9416A"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9</w:t>
            </w:r>
            <w:r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; 0</w:t>
            </w:r>
            <w:r w:rsidR="00B9416A"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2D1B58">
              <w:rPr>
                <w:rFonts w:ascii="Calibri" w:hAnsi="Calibri"/>
                <w:color w:val="000000" w:themeColor="text1"/>
                <w:sz w:val="9"/>
                <w:szCs w:val="9"/>
              </w:rPr>
              <w:t>304)</w:t>
            </w:r>
          </w:p>
        </w:tc>
      </w:tr>
      <w:tr w:rsidR="00B34C91" w:rsidRPr="00A221E7" w14:paraId="5C40C2D7" w14:textId="77777777" w:rsidTr="008B30A8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7476070" w14:textId="77777777" w:rsidR="00B34C91" w:rsidRPr="00A221E7" w:rsidRDefault="00B34C91" w:rsidP="00B34C91">
            <w:pPr>
              <w:jc w:val="both"/>
              <w:rPr>
                <w:color w:val="000000" w:themeColor="text1"/>
                <w:sz w:val="13"/>
                <w:szCs w:val="13"/>
                <w:lang w:val="en-GB"/>
              </w:rPr>
            </w:pPr>
            <w:r w:rsidRPr="00A221E7">
              <w:rPr>
                <w:b/>
                <w:color w:val="000000" w:themeColor="text1"/>
                <w:sz w:val="13"/>
                <w:szCs w:val="13"/>
                <w:lang w:val="en-GB"/>
              </w:rPr>
              <w:t xml:space="preserve">GDCA </w:t>
            </w:r>
            <w:r w:rsidRPr="00A221E7">
              <w:rPr>
                <w:color w:val="000000" w:themeColor="text1"/>
                <w:sz w:val="10"/>
                <w:szCs w:val="10"/>
                <w:lang w:val="en-GB"/>
              </w:rPr>
              <w:t>(glycodeoxycholic acid)</w:t>
            </w:r>
          </w:p>
        </w:tc>
        <w:tc>
          <w:tcPr>
            <w:tcW w:w="1218" w:type="dxa"/>
            <w:vAlign w:val="center"/>
          </w:tcPr>
          <w:p w14:paraId="684B92C9" w14:textId="5C70D7C9" w:rsidR="00B34C91" w:rsidRPr="00A221E7" w:rsidRDefault="00B34C91" w:rsidP="008B30A8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A221E7"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90133F"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7</w:t>
            </w:r>
            <w:r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 xml:space="preserve"> (0</w:t>
            </w:r>
            <w:r w:rsidR="00A221E7"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04</w:t>
            </w:r>
            <w:r w:rsidR="0090133F"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3</w:t>
            </w:r>
            <w:r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 xml:space="preserve">; </w:t>
            </w:r>
            <w:r w:rsidR="00A221E7"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0.</w:t>
            </w:r>
            <w:r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124)</w:t>
            </w:r>
          </w:p>
        </w:tc>
        <w:tc>
          <w:tcPr>
            <w:tcW w:w="1219" w:type="dxa"/>
            <w:vAlign w:val="center"/>
          </w:tcPr>
          <w:p w14:paraId="364B0AA7" w14:textId="02CC4245" w:rsidR="00B34C91" w:rsidRPr="00A221E7" w:rsidRDefault="00B34C91" w:rsidP="008B30A8">
            <w:pPr>
              <w:rPr>
                <w:b/>
                <w:color w:val="000000" w:themeColor="text1"/>
                <w:sz w:val="9"/>
                <w:szCs w:val="9"/>
                <w:vertAlign w:val="superscript"/>
                <w:lang w:val="en-GB"/>
              </w:rPr>
            </w:pPr>
            <w:r w:rsidRPr="00A221E7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</w:t>
            </w:r>
            <w:r w:rsidR="00A221E7" w:rsidRPr="00A221E7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A221E7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19 (0</w:t>
            </w:r>
            <w:r w:rsidR="00A221E7" w:rsidRPr="00A221E7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A221E7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 xml:space="preserve">012; </w:t>
            </w:r>
            <w:r w:rsidR="00A221E7" w:rsidRPr="00A221E7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.</w:t>
            </w:r>
            <w:r w:rsidRPr="00A221E7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3</w:t>
            </w:r>
            <w:r w:rsidR="00A221E7" w:rsidRPr="00A221E7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4</w:t>
            </w:r>
            <w:r w:rsidRPr="00A221E7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)</w:t>
            </w:r>
          </w:p>
        </w:tc>
        <w:tc>
          <w:tcPr>
            <w:tcW w:w="1219" w:type="dxa"/>
            <w:vAlign w:val="center"/>
          </w:tcPr>
          <w:p w14:paraId="77E47624" w14:textId="1CB1567B" w:rsidR="00B34C91" w:rsidRPr="00A221E7" w:rsidRDefault="00B34C91" w:rsidP="008B30A8">
            <w:pPr>
              <w:rPr>
                <w:b/>
                <w:color w:val="000000" w:themeColor="text1"/>
                <w:sz w:val="9"/>
                <w:szCs w:val="9"/>
                <w:vertAlign w:val="superscript"/>
                <w:lang w:val="en-GB"/>
              </w:rPr>
            </w:pPr>
            <w:r w:rsidRPr="00A221E7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</w:t>
            </w:r>
            <w:r w:rsidR="00A221E7" w:rsidRPr="00A221E7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A221E7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1</w:t>
            </w:r>
            <w:r w:rsidR="00A221E7" w:rsidRPr="00A221E7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4</w:t>
            </w:r>
            <w:r w:rsidRPr="00A221E7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 xml:space="preserve"> (0</w:t>
            </w:r>
            <w:r w:rsidR="00A221E7" w:rsidRPr="00A221E7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A221E7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7; 0</w:t>
            </w:r>
            <w:r w:rsidR="00A221E7" w:rsidRPr="00A221E7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A221E7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19)</w:t>
            </w:r>
          </w:p>
        </w:tc>
        <w:tc>
          <w:tcPr>
            <w:tcW w:w="1218" w:type="dxa"/>
            <w:vAlign w:val="center"/>
          </w:tcPr>
          <w:p w14:paraId="12953C3E" w14:textId="01113241" w:rsidR="00B34C91" w:rsidRPr="00A221E7" w:rsidRDefault="00B34C91" w:rsidP="008B30A8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A221E7"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053 (0</w:t>
            </w:r>
            <w:r w:rsidR="00A221E7"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019; 0</w:t>
            </w:r>
            <w:r w:rsidR="00A221E7"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07</w:t>
            </w:r>
            <w:r w:rsidR="00A221E7"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8</w:t>
            </w:r>
            <w:r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)</w:t>
            </w:r>
          </w:p>
        </w:tc>
        <w:tc>
          <w:tcPr>
            <w:tcW w:w="1219" w:type="dxa"/>
            <w:vAlign w:val="center"/>
          </w:tcPr>
          <w:p w14:paraId="0234BF10" w14:textId="4976E57E" w:rsidR="00B34C91" w:rsidRPr="00A221E7" w:rsidRDefault="00B34C91" w:rsidP="008B30A8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A221E7"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03</w:t>
            </w:r>
            <w:r w:rsidR="00A221E7"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3</w:t>
            </w:r>
            <w:r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 xml:space="preserve"> (0</w:t>
            </w:r>
            <w:r w:rsidR="00A221E7"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027; 0</w:t>
            </w:r>
            <w:r w:rsidR="00A221E7"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07</w:t>
            </w:r>
            <w:r w:rsidR="00A221E7"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3</w:t>
            </w:r>
            <w:r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)</w:t>
            </w:r>
          </w:p>
        </w:tc>
        <w:tc>
          <w:tcPr>
            <w:tcW w:w="1219" w:type="dxa"/>
            <w:vAlign w:val="center"/>
          </w:tcPr>
          <w:p w14:paraId="3C92868E" w14:textId="36158D9B" w:rsidR="00B34C91" w:rsidRPr="00A221E7" w:rsidRDefault="00B34C91" w:rsidP="008B30A8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A221E7"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041 (</w:t>
            </w:r>
            <w:r w:rsidR="00A221E7"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0.</w:t>
            </w:r>
            <w:r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02</w:t>
            </w:r>
            <w:r w:rsidR="00A221E7"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7</w:t>
            </w:r>
            <w:r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; 0</w:t>
            </w:r>
            <w:r w:rsidR="00A221E7"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A221E7">
              <w:rPr>
                <w:rFonts w:ascii="Calibri" w:hAnsi="Calibri"/>
                <w:color w:val="000000" w:themeColor="text1"/>
                <w:sz w:val="9"/>
                <w:szCs w:val="9"/>
              </w:rPr>
              <w:t>073)</w:t>
            </w:r>
          </w:p>
        </w:tc>
      </w:tr>
      <w:tr w:rsidR="005F2412" w:rsidRPr="003756DC" w14:paraId="6D6DAB7F" w14:textId="77777777" w:rsidTr="008B30A8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B7F8700" w14:textId="77777777" w:rsidR="005F2412" w:rsidRPr="003756DC" w:rsidRDefault="005F2412" w:rsidP="005F2412">
            <w:pPr>
              <w:jc w:val="both"/>
              <w:rPr>
                <w:color w:val="000000" w:themeColor="text1"/>
                <w:sz w:val="13"/>
                <w:szCs w:val="13"/>
                <w:lang w:val="en-GB"/>
              </w:rPr>
            </w:pPr>
            <w:r w:rsidRPr="003756DC">
              <w:rPr>
                <w:b/>
                <w:color w:val="000000" w:themeColor="text1"/>
                <w:sz w:val="13"/>
                <w:szCs w:val="13"/>
                <w:lang w:val="en-GB"/>
              </w:rPr>
              <w:t xml:space="preserve">GLCA </w:t>
            </w:r>
            <w:r w:rsidRPr="003756DC">
              <w:rPr>
                <w:color w:val="000000" w:themeColor="text1"/>
                <w:sz w:val="10"/>
                <w:szCs w:val="10"/>
                <w:lang w:val="en-GB"/>
              </w:rPr>
              <w:t>(glycolithocholic acid)</w:t>
            </w:r>
          </w:p>
        </w:tc>
        <w:tc>
          <w:tcPr>
            <w:tcW w:w="1218" w:type="dxa"/>
            <w:vAlign w:val="center"/>
          </w:tcPr>
          <w:p w14:paraId="266ADD20" w14:textId="76F92FAD" w:rsidR="005F2412" w:rsidRPr="003756DC" w:rsidRDefault="005F2412" w:rsidP="008B30A8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A221E7"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01</w:t>
            </w:r>
            <w:r w:rsidR="00A221E7"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4</w:t>
            </w:r>
            <w:r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 xml:space="preserve"> (0</w:t>
            </w:r>
            <w:r w:rsidR="00A221E7"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00</w:t>
            </w:r>
            <w:r w:rsidR="00A221E7"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6</w:t>
            </w:r>
            <w:r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; 0</w:t>
            </w:r>
            <w:r w:rsidR="00A221E7"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02</w:t>
            </w:r>
            <w:r w:rsidR="00A221E7"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5</w:t>
            </w:r>
            <w:r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)</w:t>
            </w:r>
          </w:p>
        </w:tc>
        <w:tc>
          <w:tcPr>
            <w:tcW w:w="1219" w:type="dxa"/>
            <w:vAlign w:val="center"/>
          </w:tcPr>
          <w:p w14:paraId="6CB1CB18" w14:textId="7B43B6F4" w:rsidR="005F2412" w:rsidRPr="003756DC" w:rsidRDefault="005F2412" w:rsidP="008B30A8">
            <w:pPr>
              <w:rPr>
                <w:b/>
                <w:color w:val="000000" w:themeColor="text1"/>
                <w:sz w:val="9"/>
                <w:szCs w:val="9"/>
                <w:vertAlign w:val="superscript"/>
                <w:lang w:val="en-GB"/>
              </w:rPr>
            </w:pPr>
            <w:r w:rsidRPr="003756DC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</w:t>
            </w:r>
            <w:r w:rsidR="00A221E7" w:rsidRPr="003756DC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3756DC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</w:t>
            </w:r>
            <w:r w:rsidR="00A221E7" w:rsidRPr="003756DC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5</w:t>
            </w:r>
            <w:r w:rsidRPr="003756DC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 xml:space="preserve"> (0</w:t>
            </w:r>
            <w:r w:rsidR="00A221E7" w:rsidRPr="003756DC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3756DC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</w:t>
            </w:r>
            <w:r w:rsidR="00A221E7" w:rsidRPr="003756DC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3</w:t>
            </w:r>
            <w:r w:rsidRPr="003756DC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; 0</w:t>
            </w:r>
            <w:r w:rsidR="00A221E7" w:rsidRPr="003756DC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3756DC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</w:t>
            </w:r>
            <w:r w:rsidR="00A221E7" w:rsidRPr="003756DC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7</w:t>
            </w:r>
            <w:r w:rsidRPr="003756DC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)</w:t>
            </w:r>
          </w:p>
        </w:tc>
        <w:tc>
          <w:tcPr>
            <w:tcW w:w="1219" w:type="dxa"/>
            <w:vAlign w:val="center"/>
          </w:tcPr>
          <w:p w14:paraId="7BC959F1" w14:textId="5AF741F6" w:rsidR="005F2412" w:rsidRPr="003756DC" w:rsidRDefault="005F2412" w:rsidP="008B30A8">
            <w:pPr>
              <w:rPr>
                <w:b/>
                <w:color w:val="000000" w:themeColor="text1"/>
                <w:sz w:val="9"/>
                <w:szCs w:val="9"/>
                <w:vertAlign w:val="superscript"/>
                <w:lang w:val="en-GB"/>
              </w:rPr>
            </w:pPr>
            <w:r w:rsidRPr="003756DC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</w:t>
            </w:r>
            <w:r w:rsidR="00A221E7" w:rsidRPr="003756DC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3756DC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3 (0</w:t>
            </w:r>
            <w:r w:rsidR="00A221E7" w:rsidRPr="003756DC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3756DC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2; 0</w:t>
            </w:r>
            <w:r w:rsidR="00A221E7" w:rsidRPr="003756DC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3756DC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4)</w:t>
            </w:r>
          </w:p>
        </w:tc>
        <w:tc>
          <w:tcPr>
            <w:tcW w:w="1218" w:type="dxa"/>
            <w:vAlign w:val="center"/>
          </w:tcPr>
          <w:p w14:paraId="768C6710" w14:textId="7E44D0B0" w:rsidR="005F2412" w:rsidRPr="003756DC" w:rsidRDefault="005F2412" w:rsidP="008B30A8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A221E7"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011 (0</w:t>
            </w:r>
            <w:r w:rsidR="00A221E7"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006; 0</w:t>
            </w:r>
            <w:r w:rsidR="00A221E7"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01</w:t>
            </w:r>
            <w:r w:rsidR="00A221E7"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5</w:t>
            </w:r>
            <w:r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)</w:t>
            </w:r>
          </w:p>
        </w:tc>
        <w:tc>
          <w:tcPr>
            <w:tcW w:w="1219" w:type="dxa"/>
            <w:vAlign w:val="center"/>
          </w:tcPr>
          <w:p w14:paraId="035ABC0A" w14:textId="53714036" w:rsidR="005F2412" w:rsidRPr="003756DC" w:rsidRDefault="005F2412" w:rsidP="008B30A8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A221E7"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00</w:t>
            </w:r>
            <w:r w:rsidR="00A221E7"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7</w:t>
            </w:r>
            <w:r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 xml:space="preserve"> (0</w:t>
            </w:r>
            <w:r w:rsidR="00A221E7"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00</w:t>
            </w:r>
            <w:r w:rsidR="00A221E7"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5</w:t>
            </w:r>
            <w:r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; 0</w:t>
            </w:r>
            <w:r w:rsidR="00A221E7"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01</w:t>
            </w:r>
            <w:r w:rsidR="00A221E7"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8</w:t>
            </w:r>
            <w:r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)</w:t>
            </w:r>
          </w:p>
        </w:tc>
        <w:tc>
          <w:tcPr>
            <w:tcW w:w="1219" w:type="dxa"/>
            <w:vAlign w:val="center"/>
          </w:tcPr>
          <w:p w14:paraId="4AEC7C69" w14:textId="70C7BE2B" w:rsidR="005F2412" w:rsidRPr="003756DC" w:rsidRDefault="005F2412" w:rsidP="008B30A8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A221E7"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00</w:t>
            </w:r>
            <w:r w:rsidR="00A221E7"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7</w:t>
            </w:r>
            <w:r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 xml:space="preserve"> (0</w:t>
            </w:r>
            <w:r w:rsidR="00A221E7"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00</w:t>
            </w:r>
            <w:r w:rsidR="00A221E7"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5</w:t>
            </w:r>
            <w:r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; 0</w:t>
            </w:r>
            <w:r w:rsidR="00A221E7"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3756DC">
              <w:rPr>
                <w:rFonts w:ascii="Calibri" w:hAnsi="Calibri"/>
                <w:color w:val="000000" w:themeColor="text1"/>
                <w:sz w:val="9"/>
                <w:szCs w:val="9"/>
              </w:rPr>
              <w:t>018)</w:t>
            </w:r>
          </w:p>
        </w:tc>
      </w:tr>
      <w:tr w:rsidR="005F2412" w:rsidRPr="003C5B2D" w14:paraId="26710464" w14:textId="77777777" w:rsidTr="008B30A8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35921CC" w14:textId="77777777" w:rsidR="005F2412" w:rsidRPr="003C5B2D" w:rsidRDefault="005F2412" w:rsidP="005F2412">
            <w:pPr>
              <w:jc w:val="both"/>
              <w:rPr>
                <w:color w:val="FF0000"/>
                <w:sz w:val="13"/>
                <w:szCs w:val="13"/>
                <w:lang w:val="en-GB"/>
              </w:rPr>
            </w:pPr>
            <w:r w:rsidRPr="007B1589">
              <w:rPr>
                <w:b/>
                <w:color w:val="000000" w:themeColor="text1"/>
                <w:sz w:val="13"/>
                <w:szCs w:val="13"/>
                <w:lang w:val="en-GB"/>
              </w:rPr>
              <w:t>GUDCA</w:t>
            </w:r>
            <w:r w:rsidRPr="007B1589">
              <w:rPr>
                <w:color w:val="000000" w:themeColor="text1"/>
                <w:sz w:val="13"/>
                <w:szCs w:val="13"/>
                <w:lang w:val="en-GB"/>
              </w:rPr>
              <w:t xml:space="preserve"> </w:t>
            </w:r>
            <w:r w:rsidRPr="007B1589">
              <w:rPr>
                <w:color w:val="000000" w:themeColor="text1"/>
                <w:sz w:val="10"/>
                <w:szCs w:val="10"/>
                <w:lang w:val="en-GB"/>
              </w:rPr>
              <w:t>(glycoursodeoxycholic acid)</w:t>
            </w:r>
          </w:p>
        </w:tc>
        <w:tc>
          <w:tcPr>
            <w:tcW w:w="1218" w:type="dxa"/>
            <w:vAlign w:val="center"/>
          </w:tcPr>
          <w:p w14:paraId="2D724FEC" w14:textId="355C3D9E" w:rsidR="005F2412" w:rsidRPr="005F2412" w:rsidRDefault="005F2412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3756DC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48 (0</w:t>
            </w:r>
            <w:r w:rsidR="003756DC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2</w:t>
            </w:r>
            <w:r w:rsidR="003756DC">
              <w:rPr>
                <w:rFonts w:ascii="Calibri" w:hAnsi="Calibri"/>
                <w:color w:val="000000"/>
                <w:sz w:val="9"/>
                <w:szCs w:val="9"/>
              </w:rPr>
              <w:t>2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; 0</w:t>
            </w:r>
            <w:r w:rsidR="003756DC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85)</w:t>
            </w:r>
          </w:p>
        </w:tc>
        <w:tc>
          <w:tcPr>
            <w:tcW w:w="1219" w:type="dxa"/>
            <w:vAlign w:val="center"/>
          </w:tcPr>
          <w:p w14:paraId="1570EF26" w14:textId="52CF4EFF" w:rsidR="005F2412" w:rsidRPr="00D418AF" w:rsidRDefault="005F2412" w:rsidP="008B30A8">
            <w:pPr>
              <w:rPr>
                <w:b/>
                <w:color w:val="FF0000"/>
                <w:sz w:val="9"/>
                <w:szCs w:val="9"/>
                <w:vertAlign w:val="superscript"/>
                <w:lang w:val="en-GB"/>
              </w:rPr>
            </w:pP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</w:t>
            </w:r>
            <w:r w:rsidR="003756DC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13 (0</w:t>
            </w:r>
            <w:r w:rsidR="003756DC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09; 0</w:t>
            </w:r>
            <w:r w:rsidR="003756DC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2</w:t>
            </w:r>
            <w:r w:rsidR="003756DC">
              <w:rPr>
                <w:rFonts w:ascii="Calibri" w:hAnsi="Calibri"/>
                <w:b/>
                <w:color w:val="000000"/>
                <w:sz w:val="9"/>
                <w:szCs w:val="9"/>
              </w:rPr>
              <w:t>2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)</w:t>
            </w:r>
          </w:p>
        </w:tc>
        <w:tc>
          <w:tcPr>
            <w:tcW w:w="1219" w:type="dxa"/>
            <w:vAlign w:val="center"/>
          </w:tcPr>
          <w:p w14:paraId="28933330" w14:textId="70130EC3" w:rsidR="005F2412" w:rsidRPr="00D418AF" w:rsidRDefault="005F2412" w:rsidP="008B30A8">
            <w:pPr>
              <w:rPr>
                <w:b/>
                <w:color w:val="FF0000"/>
                <w:sz w:val="9"/>
                <w:szCs w:val="9"/>
                <w:vertAlign w:val="superscript"/>
                <w:lang w:val="en-GB"/>
              </w:rPr>
            </w:pP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</w:t>
            </w:r>
            <w:r w:rsidR="003756DC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1 (0</w:t>
            </w:r>
            <w:r w:rsidR="003756DC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0</w:t>
            </w:r>
            <w:r w:rsidR="003756DC">
              <w:rPr>
                <w:rFonts w:ascii="Calibri" w:hAnsi="Calibri"/>
                <w:b/>
                <w:color w:val="000000"/>
                <w:sz w:val="9"/>
                <w:szCs w:val="9"/>
              </w:rPr>
              <w:t>8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; 0</w:t>
            </w:r>
            <w:r w:rsidR="003756DC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1</w:t>
            </w:r>
            <w:r w:rsidR="003756DC">
              <w:rPr>
                <w:rFonts w:ascii="Calibri" w:hAnsi="Calibri"/>
                <w:b/>
                <w:color w:val="000000"/>
                <w:sz w:val="9"/>
                <w:szCs w:val="9"/>
              </w:rPr>
              <w:t>5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)</w:t>
            </w:r>
          </w:p>
        </w:tc>
        <w:tc>
          <w:tcPr>
            <w:tcW w:w="1218" w:type="dxa"/>
            <w:vAlign w:val="center"/>
          </w:tcPr>
          <w:p w14:paraId="321F7CA0" w14:textId="282FE72C" w:rsidR="005F2412" w:rsidRPr="005F2412" w:rsidRDefault="005F2412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3756DC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4</w:t>
            </w:r>
            <w:r w:rsidR="003756DC">
              <w:rPr>
                <w:rFonts w:ascii="Calibri" w:hAnsi="Calibri"/>
                <w:color w:val="000000"/>
                <w:sz w:val="9"/>
                <w:szCs w:val="9"/>
              </w:rPr>
              <w:t>4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 xml:space="preserve"> (0</w:t>
            </w:r>
            <w:r w:rsidR="003756DC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18; 0</w:t>
            </w:r>
            <w:r w:rsidR="003756DC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65)</w:t>
            </w:r>
          </w:p>
        </w:tc>
        <w:tc>
          <w:tcPr>
            <w:tcW w:w="1219" w:type="dxa"/>
            <w:vAlign w:val="center"/>
          </w:tcPr>
          <w:p w14:paraId="7CFCC4D6" w14:textId="5032E788" w:rsidR="005F2412" w:rsidRPr="005F2412" w:rsidRDefault="005F2412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3756DC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3</w:t>
            </w:r>
            <w:r w:rsidR="003756DC">
              <w:rPr>
                <w:rFonts w:ascii="Calibri" w:hAnsi="Calibri"/>
                <w:color w:val="000000"/>
                <w:sz w:val="9"/>
                <w:szCs w:val="9"/>
              </w:rPr>
              <w:t>4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 xml:space="preserve"> (0,01</w:t>
            </w:r>
            <w:r w:rsidR="003756DC">
              <w:rPr>
                <w:rFonts w:ascii="Calibri" w:hAnsi="Calibri"/>
                <w:color w:val="000000"/>
                <w:sz w:val="9"/>
                <w:szCs w:val="9"/>
              </w:rPr>
              <w:t>4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; 0</w:t>
            </w:r>
            <w:r w:rsidR="003756DC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53)</w:t>
            </w:r>
          </w:p>
        </w:tc>
        <w:tc>
          <w:tcPr>
            <w:tcW w:w="1219" w:type="dxa"/>
            <w:vAlign w:val="center"/>
          </w:tcPr>
          <w:p w14:paraId="08184739" w14:textId="4A8D7BFF" w:rsidR="005F2412" w:rsidRPr="005F2412" w:rsidRDefault="005F2412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3756DC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38 (0</w:t>
            </w:r>
            <w:r w:rsidR="003756DC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15; 0</w:t>
            </w:r>
            <w:r w:rsidR="003756DC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85)</w:t>
            </w:r>
          </w:p>
        </w:tc>
      </w:tr>
      <w:tr w:rsidR="005F2412" w:rsidRPr="003C5B2D" w14:paraId="228B93B5" w14:textId="77777777" w:rsidTr="008B30A8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8C22A06" w14:textId="77777777" w:rsidR="005F2412" w:rsidRPr="003C5B2D" w:rsidRDefault="005F2412" w:rsidP="005F2412">
            <w:pPr>
              <w:jc w:val="both"/>
              <w:rPr>
                <w:color w:val="FF0000"/>
                <w:sz w:val="13"/>
                <w:szCs w:val="13"/>
                <w:lang w:val="en-GB"/>
              </w:rPr>
            </w:pPr>
            <w:r w:rsidRPr="009941F9">
              <w:rPr>
                <w:b/>
                <w:color w:val="000000" w:themeColor="text1"/>
                <w:sz w:val="13"/>
                <w:szCs w:val="13"/>
                <w:lang w:val="en-GB"/>
              </w:rPr>
              <w:t xml:space="preserve">HDCA </w:t>
            </w:r>
            <w:r w:rsidRPr="009941F9">
              <w:rPr>
                <w:color w:val="000000" w:themeColor="text1"/>
                <w:sz w:val="10"/>
                <w:szCs w:val="10"/>
                <w:lang w:val="en-GB"/>
              </w:rPr>
              <w:t>(hyodeoxycholic acid)</w:t>
            </w:r>
          </w:p>
        </w:tc>
        <w:tc>
          <w:tcPr>
            <w:tcW w:w="1218" w:type="dxa"/>
            <w:vAlign w:val="center"/>
          </w:tcPr>
          <w:p w14:paraId="2BD2FCC6" w14:textId="1DE9A319" w:rsidR="005F2412" w:rsidRPr="005F2412" w:rsidRDefault="005F2412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9941F9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42 (0</w:t>
            </w:r>
            <w:r w:rsidR="009941F9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25; 0</w:t>
            </w:r>
            <w:r w:rsidR="009941F9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77)</w:t>
            </w:r>
          </w:p>
        </w:tc>
        <w:tc>
          <w:tcPr>
            <w:tcW w:w="1219" w:type="dxa"/>
            <w:vAlign w:val="center"/>
          </w:tcPr>
          <w:p w14:paraId="5838148A" w14:textId="71B0607B" w:rsidR="005F2412" w:rsidRPr="005F2412" w:rsidRDefault="005F2412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9941F9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2</w:t>
            </w:r>
            <w:r w:rsidR="009941F9">
              <w:rPr>
                <w:rFonts w:ascii="Calibri" w:hAnsi="Calibri"/>
                <w:color w:val="000000"/>
                <w:sz w:val="9"/>
                <w:szCs w:val="9"/>
              </w:rPr>
              <w:t>9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 xml:space="preserve"> (0</w:t>
            </w:r>
            <w:r w:rsidR="009941F9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14; 0</w:t>
            </w:r>
            <w:r w:rsidR="009941F9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4</w:t>
            </w:r>
            <w:r w:rsidR="009941F9">
              <w:rPr>
                <w:rFonts w:ascii="Calibri" w:hAnsi="Calibri"/>
                <w:color w:val="000000"/>
                <w:sz w:val="9"/>
                <w:szCs w:val="9"/>
              </w:rPr>
              <w:t>2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)</w:t>
            </w:r>
          </w:p>
        </w:tc>
        <w:tc>
          <w:tcPr>
            <w:tcW w:w="1219" w:type="dxa"/>
            <w:vAlign w:val="center"/>
          </w:tcPr>
          <w:p w14:paraId="7A78DF73" w14:textId="0E880D56" w:rsidR="005F2412" w:rsidRPr="00D418AF" w:rsidRDefault="005F2412" w:rsidP="008B30A8">
            <w:pPr>
              <w:rPr>
                <w:b/>
                <w:color w:val="FF0000"/>
                <w:sz w:val="9"/>
                <w:szCs w:val="9"/>
                <w:vertAlign w:val="superscript"/>
                <w:lang w:val="en-GB"/>
              </w:rPr>
            </w:pP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</w:t>
            </w:r>
            <w:r w:rsidR="009941F9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1</w:t>
            </w:r>
            <w:r w:rsidR="009941F9">
              <w:rPr>
                <w:rFonts w:ascii="Calibri" w:hAnsi="Calibri"/>
                <w:b/>
                <w:color w:val="000000"/>
                <w:sz w:val="9"/>
                <w:szCs w:val="9"/>
              </w:rPr>
              <w:t>9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 xml:space="preserve"> (0</w:t>
            </w:r>
            <w:r w:rsidR="009941F9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11; 0</w:t>
            </w:r>
            <w:r w:rsidR="009941F9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32)</w:t>
            </w:r>
          </w:p>
        </w:tc>
        <w:tc>
          <w:tcPr>
            <w:tcW w:w="1218" w:type="dxa"/>
            <w:vAlign w:val="center"/>
          </w:tcPr>
          <w:p w14:paraId="0A213F82" w14:textId="2CC904C5" w:rsidR="005F2412" w:rsidRPr="005F2412" w:rsidRDefault="005F2412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9941F9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3</w:t>
            </w:r>
            <w:r w:rsidR="009941F9">
              <w:rPr>
                <w:rFonts w:ascii="Calibri" w:hAnsi="Calibri"/>
                <w:color w:val="000000"/>
                <w:sz w:val="9"/>
                <w:szCs w:val="9"/>
              </w:rPr>
              <w:t>4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 xml:space="preserve"> (0</w:t>
            </w:r>
            <w:r w:rsidR="009941F9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2</w:t>
            </w:r>
            <w:r w:rsidR="009941F9">
              <w:rPr>
                <w:rFonts w:ascii="Calibri" w:hAnsi="Calibri"/>
                <w:color w:val="000000"/>
                <w:sz w:val="9"/>
                <w:szCs w:val="9"/>
              </w:rPr>
              <w:t>2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; 0</w:t>
            </w:r>
            <w:r w:rsidR="009941F9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44)</w:t>
            </w:r>
          </w:p>
        </w:tc>
        <w:tc>
          <w:tcPr>
            <w:tcW w:w="1219" w:type="dxa"/>
            <w:vAlign w:val="center"/>
          </w:tcPr>
          <w:p w14:paraId="388E141A" w14:textId="700162F0" w:rsidR="005F2412" w:rsidRPr="005F2412" w:rsidRDefault="005F2412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9941F9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27 (0</w:t>
            </w:r>
            <w:r w:rsidR="009941F9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2</w:t>
            </w:r>
            <w:r w:rsidR="009941F9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; 0</w:t>
            </w:r>
            <w:r w:rsidR="009941F9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3</w:t>
            </w:r>
            <w:r w:rsidR="009941F9">
              <w:rPr>
                <w:rFonts w:ascii="Calibri" w:hAnsi="Calibri"/>
                <w:color w:val="000000"/>
                <w:sz w:val="9"/>
                <w:szCs w:val="9"/>
              </w:rPr>
              <w:t>1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)</w:t>
            </w:r>
          </w:p>
        </w:tc>
        <w:tc>
          <w:tcPr>
            <w:tcW w:w="1219" w:type="dxa"/>
            <w:vAlign w:val="center"/>
          </w:tcPr>
          <w:p w14:paraId="3DA5F3ED" w14:textId="13EECAF8" w:rsidR="005F2412" w:rsidRPr="005F2412" w:rsidRDefault="005F2412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9941F9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28 (</w:t>
            </w:r>
            <w:r w:rsidR="009941F9">
              <w:rPr>
                <w:rFonts w:ascii="Calibri" w:hAnsi="Calibri"/>
                <w:color w:val="000000"/>
                <w:sz w:val="9"/>
                <w:szCs w:val="9"/>
              </w:rPr>
              <w:t>0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9941F9">
              <w:rPr>
                <w:rFonts w:ascii="Calibri" w:hAnsi="Calibri"/>
                <w:color w:val="000000"/>
                <w:sz w:val="9"/>
                <w:szCs w:val="9"/>
              </w:rPr>
              <w:t>2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; 0</w:t>
            </w:r>
            <w:r w:rsidR="009941F9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34)</w:t>
            </w:r>
          </w:p>
        </w:tc>
      </w:tr>
      <w:tr w:rsidR="005F2412" w:rsidRPr="003C5B2D" w14:paraId="7F0189DC" w14:textId="77777777" w:rsidTr="008B30A8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FAE3A9A" w14:textId="77777777" w:rsidR="005F2412" w:rsidRPr="00767588" w:rsidRDefault="005F2412" w:rsidP="005F2412">
            <w:pPr>
              <w:jc w:val="both"/>
              <w:rPr>
                <w:color w:val="000000" w:themeColor="text1"/>
                <w:sz w:val="13"/>
                <w:szCs w:val="13"/>
                <w:lang w:val="en-GB"/>
              </w:rPr>
            </w:pPr>
            <w:r w:rsidRPr="00767588">
              <w:rPr>
                <w:b/>
                <w:color w:val="000000" w:themeColor="text1"/>
                <w:sz w:val="13"/>
                <w:szCs w:val="13"/>
                <w:lang w:val="en-GB"/>
              </w:rPr>
              <w:t>TCDCA</w:t>
            </w:r>
            <w:r w:rsidRPr="00767588">
              <w:rPr>
                <w:color w:val="000000" w:themeColor="text1"/>
                <w:sz w:val="13"/>
                <w:szCs w:val="13"/>
                <w:lang w:val="en-GB"/>
              </w:rPr>
              <w:t xml:space="preserve"> </w:t>
            </w:r>
            <w:r w:rsidRPr="00767588">
              <w:rPr>
                <w:color w:val="000000" w:themeColor="text1"/>
                <w:sz w:val="10"/>
                <w:szCs w:val="10"/>
                <w:lang w:val="en-GB"/>
              </w:rPr>
              <w:t>(taurochenodeoxycholic acid)</w:t>
            </w:r>
          </w:p>
        </w:tc>
        <w:tc>
          <w:tcPr>
            <w:tcW w:w="1218" w:type="dxa"/>
            <w:vAlign w:val="center"/>
          </w:tcPr>
          <w:p w14:paraId="3A0B1A76" w14:textId="0AE0D5FC" w:rsidR="005F2412" w:rsidRPr="005F2412" w:rsidRDefault="005F2412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9941F9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2</w:t>
            </w:r>
            <w:r w:rsidR="009941F9">
              <w:rPr>
                <w:rFonts w:ascii="Calibri" w:hAnsi="Calibri"/>
                <w:color w:val="000000"/>
                <w:sz w:val="9"/>
                <w:szCs w:val="9"/>
              </w:rPr>
              <w:t>1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 xml:space="preserve"> (0</w:t>
            </w:r>
            <w:r w:rsidR="009941F9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13; 0</w:t>
            </w:r>
            <w:r w:rsidR="009941F9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4</w:t>
            </w:r>
            <w:r w:rsidR="009941F9">
              <w:rPr>
                <w:rFonts w:ascii="Calibri" w:hAnsi="Calibri"/>
                <w:color w:val="000000"/>
                <w:sz w:val="9"/>
                <w:szCs w:val="9"/>
              </w:rPr>
              <w:t>5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)</w:t>
            </w:r>
          </w:p>
        </w:tc>
        <w:tc>
          <w:tcPr>
            <w:tcW w:w="1219" w:type="dxa"/>
            <w:vAlign w:val="center"/>
          </w:tcPr>
          <w:p w14:paraId="5702E5A6" w14:textId="262A3964" w:rsidR="005F2412" w:rsidRPr="005F2412" w:rsidRDefault="005F2412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4133C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4133CD">
              <w:rPr>
                <w:rFonts w:ascii="Calibri" w:hAnsi="Calibri"/>
                <w:color w:val="000000"/>
                <w:sz w:val="9"/>
                <w:szCs w:val="9"/>
              </w:rPr>
              <w:t>1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 xml:space="preserve"> (0</w:t>
            </w:r>
            <w:r w:rsidR="004133C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0</w:t>
            </w:r>
            <w:r w:rsidR="004133CD">
              <w:rPr>
                <w:rFonts w:ascii="Calibri" w:hAnsi="Calibri"/>
                <w:color w:val="000000"/>
                <w:sz w:val="9"/>
                <w:szCs w:val="9"/>
              </w:rPr>
              <w:t>8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; 0</w:t>
            </w:r>
            <w:r w:rsidR="004133C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1</w:t>
            </w:r>
            <w:r w:rsidR="004133CD">
              <w:rPr>
                <w:rFonts w:ascii="Calibri" w:hAnsi="Calibri"/>
                <w:color w:val="000000"/>
                <w:sz w:val="9"/>
                <w:szCs w:val="9"/>
              </w:rPr>
              <w:t>3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)</w:t>
            </w:r>
          </w:p>
        </w:tc>
        <w:tc>
          <w:tcPr>
            <w:tcW w:w="1219" w:type="dxa"/>
            <w:vAlign w:val="center"/>
          </w:tcPr>
          <w:p w14:paraId="253107C5" w14:textId="136A5CF5" w:rsidR="005F2412" w:rsidRPr="00D418AF" w:rsidRDefault="005F2412" w:rsidP="008B30A8">
            <w:pPr>
              <w:rPr>
                <w:b/>
                <w:color w:val="FF0000"/>
                <w:sz w:val="9"/>
                <w:szCs w:val="9"/>
                <w:vertAlign w:val="superscript"/>
                <w:lang w:val="en-GB"/>
              </w:rPr>
            </w:pP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</w:t>
            </w:r>
            <w:r w:rsidR="004133CD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0</w:t>
            </w:r>
            <w:r w:rsidR="004133CD">
              <w:rPr>
                <w:rFonts w:ascii="Calibri" w:hAnsi="Calibri"/>
                <w:b/>
                <w:color w:val="000000"/>
                <w:sz w:val="9"/>
                <w:szCs w:val="9"/>
              </w:rPr>
              <w:t>7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 xml:space="preserve"> (0</w:t>
            </w:r>
            <w:r w:rsidR="004133CD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0</w:t>
            </w:r>
            <w:r w:rsidR="004133CD">
              <w:rPr>
                <w:rFonts w:ascii="Calibri" w:hAnsi="Calibri"/>
                <w:b/>
                <w:color w:val="000000"/>
                <w:sz w:val="9"/>
                <w:szCs w:val="9"/>
              </w:rPr>
              <w:t>6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; 0</w:t>
            </w:r>
            <w:r w:rsidR="004133CD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08)</w:t>
            </w:r>
          </w:p>
        </w:tc>
        <w:tc>
          <w:tcPr>
            <w:tcW w:w="1218" w:type="dxa"/>
            <w:vAlign w:val="center"/>
          </w:tcPr>
          <w:p w14:paraId="6503CAB5" w14:textId="3C24F0DA" w:rsidR="005F2412" w:rsidRPr="005F2412" w:rsidRDefault="005F2412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2C5F53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1</w:t>
            </w:r>
            <w:r w:rsidR="004133CD">
              <w:rPr>
                <w:rFonts w:ascii="Calibri" w:hAnsi="Calibri"/>
                <w:color w:val="000000"/>
                <w:sz w:val="9"/>
                <w:szCs w:val="9"/>
              </w:rPr>
              <w:t>9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 xml:space="preserve"> (0</w:t>
            </w:r>
            <w:r w:rsidR="004133C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10; 0</w:t>
            </w:r>
            <w:r w:rsidR="004133C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35)</w:t>
            </w:r>
          </w:p>
        </w:tc>
        <w:tc>
          <w:tcPr>
            <w:tcW w:w="1219" w:type="dxa"/>
            <w:vAlign w:val="center"/>
          </w:tcPr>
          <w:p w14:paraId="5D848028" w14:textId="338C865E" w:rsidR="005F2412" w:rsidRPr="005F2412" w:rsidRDefault="005F2412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4133C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1</w:t>
            </w:r>
            <w:r w:rsidR="004133CD">
              <w:rPr>
                <w:rFonts w:ascii="Calibri" w:hAnsi="Calibri"/>
                <w:color w:val="000000"/>
                <w:sz w:val="9"/>
                <w:szCs w:val="9"/>
              </w:rPr>
              <w:t>3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 xml:space="preserve"> (0</w:t>
            </w:r>
            <w:r w:rsidR="004133C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08; 0</w:t>
            </w:r>
            <w:r w:rsidR="004133C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31)</w:t>
            </w:r>
          </w:p>
        </w:tc>
        <w:tc>
          <w:tcPr>
            <w:tcW w:w="1219" w:type="dxa"/>
            <w:vAlign w:val="center"/>
          </w:tcPr>
          <w:p w14:paraId="3F3568C8" w14:textId="1E982E01" w:rsidR="005F2412" w:rsidRPr="005F2412" w:rsidRDefault="005F2412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4133C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20 (0</w:t>
            </w:r>
            <w:r w:rsidR="004133C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13; 0</w:t>
            </w:r>
            <w:r w:rsidR="004133CD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5F2412">
              <w:rPr>
                <w:rFonts w:ascii="Calibri" w:hAnsi="Calibri"/>
                <w:color w:val="000000"/>
                <w:sz w:val="9"/>
                <w:szCs w:val="9"/>
              </w:rPr>
              <w:t>043)</w:t>
            </w:r>
          </w:p>
        </w:tc>
      </w:tr>
      <w:tr w:rsidR="00A804E6" w:rsidRPr="003C5B2D" w14:paraId="5BD7C9DC" w14:textId="77777777" w:rsidTr="00A804E6">
        <w:trPr>
          <w:trHeight w:val="320"/>
        </w:trPr>
        <w:tc>
          <w:tcPr>
            <w:tcW w:w="10573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A884" w14:textId="77777777" w:rsidR="00A804E6" w:rsidRPr="00767588" w:rsidRDefault="00A804E6" w:rsidP="00A804E6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67588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Oxylipin precursors</w:t>
            </w:r>
          </w:p>
        </w:tc>
      </w:tr>
      <w:tr w:rsidR="001472C8" w:rsidRPr="003C5B2D" w14:paraId="43843A55" w14:textId="77777777" w:rsidTr="008B30A8">
        <w:trPr>
          <w:trHeight w:val="32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EB25" w14:textId="77777777" w:rsidR="001472C8" w:rsidRPr="00771776" w:rsidRDefault="001472C8" w:rsidP="001472C8">
            <w:pPr>
              <w:jc w:val="both"/>
              <w:rPr>
                <w:color w:val="000000" w:themeColor="text1"/>
                <w:sz w:val="13"/>
                <w:szCs w:val="13"/>
                <w:lang w:val="en-GB"/>
              </w:rPr>
            </w:pPr>
            <w:r w:rsidRPr="00771776">
              <w:rPr>
                <w:b/>
                <w:color w:val="000000" w:themeColor="text1"/>
                <w:sz w:val="13"/>
                <w:szCs w:val="13"/>
                <w:lang w:val="en-GB"/>
              </w:rPr>
              <w:t xml:space="preserve">AA </w:t>
            </w:r>
            <w:r w:rsidRPr="00771776">
              <w:rPr>
                <w:color w:val="000000" w:themeColor="text1"/>
                <w:sz w:val="10"/>
                <w:szCs w:val="10"/>
                <w:lang w:val="en-GB"/>
              </w:rPr>
              <w:t>(arachidonic acid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2DB4A556" w14:textId="4EF16735" w:rsidR="001472C8" w:rsidRPr="001472C8" w:rsidRDefault="001472C8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3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48 (2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7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8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; 3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94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0637A53F" w14:textId="36458FCC" w:rsidR="001472C8" w:rsidRPr="001472C8" w:rsidRDefault="001472C8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2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87 (2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26; 3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7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4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1FCB0AF3" w14:textId="038F1284" w:rsidR="001472C8" w:rsidRPr="00D418AF" w:rsidRDefault="001472C8" w:rsidP="008B30A8">
            <w:pPr>
              <w:rPr>
                <w:b/>
                <w:color w:val="FF0000"/>
                <w:sz w:val="9"/>
                <w:szCs w:val="9"/>
                <w:vertAlign w:val="superscript"/>
                <w:lang w:val="en-GB"/>
              </w:rPr>
            </w:pP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2</w:t>
            </w:r>
            <w:r w:rsidR="00771776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6</w:t>
            </w:r>
            <w:r w:rsidR="00771776">
              <w:rPr>
                <w:rFonts w:ascii="Calibri" w:hAnsi="Calibri"/>
                <w:b/>
                <w:color w:val="000000"/>
                <w:sz w:val="9"/>
                <w:szCs w:val="9"/>
              </w:rPr>
              <w:t>1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 xml:space="preserve"> (2</w:t>
            </w:r>
            <w:r w:rsidR="00771776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1; 3</w:t>
            </w:r>
            <w:r w:rsidR="00771776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2</w:t>
            </w:r>
            <w:r w:rsidR="00771776">
              <w:rPr>
                <w:rFonts w:ascii="Calibri" w:hAnsi="Calibri"/>
                <w:b/>
                <w:color w:val="000000"/>
                <w:sz w:val="9"/>
                <w:szCs w:val="9"/>
              </w:rPr>
              <w:t>4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4B6FD46F" w14:textId="7A4D6D81" w:rsidR="001472C8" w:rsidRPr="001472C8" w:rsidRDefault="001472C8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3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3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2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 xml:space="preserve"> (2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87; 3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65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1C357D18" w14:textId="13C3D548" w:rsidR="001472C8" w:rsidRPr="001472C8" w:rsidRDefault="001472C8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3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5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6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 xml:space="preserve"> (3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09; 4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11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4B0CC23B" w14:textId="6A2F4593" w:rsidR="001472C8" w:rsidRPr="001472C8" w:rsidRDefault="001472C8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3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7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3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 xml:space="preserve"> (3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.60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; 4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2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3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)</w:t>
            </w:r>
          </w:p>
        </w:tc>
      </w:tr>
      <w:tr w:rsidR="001472C8" w:rsidRPr="003C5B2D" w14:paraId="0EF9388E" w14:textId="77777777" w:rsidTr="008B30A8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2BEB41B" w14:textId="77777777" w:rsidR="001472C8" w:rsidRPr="003C5B2D" w:rsidRDefault="001472C8" w:rsidP="001472C8">
            <w:pPr>
              <w:jc w:val="both"/>
              <w:rPr>
                <w:color w:val="FF0000"/>
                <w:sz w:val="13"/>
                <w:szCs w:val="13"/>
                <w:lang w:val="en-GB"/>
              </w:rPr>
            </w:pPr>
            <w:r w:rsidRPr="00F14156">
              <w:rPr>
                <w:b/>
                <w:color w:val="000000" w:themeColor="text1"/>
                <w:sz w:val="13"/>
                <w:szCs w:val="13"/>
                <w:lang w:val="en-GB"/>
              </w:rPr>
              <w:t xml:space="preserve">EPA </w:t>
            </w:r>
            <w:r w:rsidRPr="00F14156">
              <w:rPr>
                <w:color w:val="000000" w:themeColor="text1"/>
                <w:sz w:val="10"/>
                <w:szCs w:val="10"/>
                <w:lang w:val="en-GB"/>
              </w:rPr>
              <w:t>(eicosapentaeonic acid)</w:t>
            </w:r>
          </w:p>
        </w:tc>
        <w:tc>
          <w:tcPr>
            <w:tcW w:w="1218" w:type="dxa"/>
            <w:vAlign w:val="center"/>
          </w:tcPr>
          <w:p w14:paraId="291058DC" w14:textId="7038A7FF" w:rsidR="001472C8" w:rsidRPr="001472C8" w:rsidRDefault="001472C8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5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9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 xml:space="preserve"> (0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44; 0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7)</w:t>
            </w:r>
          </w:p>
        </w:tc>
        <w:tc>
          <w:tcPr>
            <w:tcW w:w="1219" w:type="dxa"/>
            <w:vAlign w:val="center"/>
          </w:tcPr>
          <w:p w14:paraId="732DBCB8" w14:textId="4891C272" w:rsidR="001472C8" w:rsidRPr="00D418AF" w:rsidRDefault="001472C8" w:rsidP="008B30A8">
            <w:pPr>
              <w:rPr>
                <w:b/>
                <w:color w:val="FF0000"/>
                <w:sz w:val="9"/>
                <w:szCs w:val="9"/>
                <w:vertAlign w:val="superscript"/>
                <w:lang w:val="en-GB"/>
              </w:rPr>
            </w:pP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</w:t>
            </w:r>
            <w:r w:rsidR="00771776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42 (0</w:t>
            </w:r>
            <w:r w:rsidR="00771776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3; 0</w:t>
            </w:r>
            <w:r w:rsidR="00771776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55)</w:t>
            </w:r>
          </w:p>
        </w:tc>
        <w:tc>
          <w:tcPr>
            <w:tcW w:w="1219" w:type="dxa"/>
            <w:vAlign w:val="center"/>
          </w:tcPr>
          <w:p w14:paraId="3CADE604" w14:textId="2B8BA5B0" w:rsidR="001472C8" w:rsidRPr="00D418AF" w:rsidRDefault="001472C8" w:rsidP="008B30A8">
            <w:pPr>
              <w:rPr>
                <w:b/>
                <w:color w:val="FF0000"/>
                <w:sz w:val="9"/>
                <w:szCs w:val="9"/>
                <w:vertAlign w:val="superscript"/>
                <w:lang w:val="en-GB"/>
              </w:rPr>
            </w:pP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</w:t>
            </w:r>
            <w:r w:rsidR="00771776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3</w:t>
            </w:r>
            <w:r w:rsidR="00771776">
              <w:rPr>
                <w:rFonts w:ascii="Calibri" w:hAnsi="Calibri"/>
                <w:b/>
                <w:color w:val="000000"/>
                <w:sz w:val="9"/>
                <w:szCs w:val="9"/>
              </w:rPr>
              <w:t>7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 xml:space="preserve"> (0</w:t>
            </w:r>
            <w:r w:rsidR="00771776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2</w:t>
            </w:r>
            <w:r w:rsidR="00771776">
              <w:rPr>
                <w:rFonts w:ascii="Calibri" w:hAnsi="Calibri"/>
                <w:b/>
                <w:color w:val="000000"/>
                <w:sz w:val="9"/>
                <w:szCs w:val="9"/>
              </w:rPr>
              <w:t>5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; 0</w:t>
            </w:r>
            <w:r w:rsidR="00771776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53)</w:t>
            </w:r>
          </w:p>
        </w:tc>
        <w:tc>
          <w:tcPr>
            <w:tcW w:w="1218" w:type="dxa"/>
            <w:vAlign w:val="center"/>
          </w:tcPr>
          <w:p w14:paraId="765DF500" w14:textId="58FBF8B4" w:rsidR="001472C8" w:rsidRPr="001472C8" w:rsidRDefault="001472C8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54 (0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47; 0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7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2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)</w:t>
            </w:r>
          </w:p>
        </w:tc>
        <w:tc>
          <w:tcPr>
            <w:tcW w:w="1219" w:type="dxa"/>
            <w:vAlign w:val="center"/>
          </w:tcPr>
          <w:p w14:paraId="0D8D0121" w14:textId="5D39F813" w:rsidR="001472C8" w:rsidRPr="001472C8" w:rsidRDefault="001472C8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7 (0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5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1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; 0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9</w:t>
            </w:r>
            <w:r w:rsidR="00771776">
              <w:rPr>
                <w:rFonts w:ascii="Calibri" w:hAnsi="Calibri"/>
                <w:color w:val="000000"/>
                <w:sz w:val="9"/>
                <w:szCs w:val="9"/>
              </w:rPr>
              <w:t>2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)</w:t>
            </w:r>
          </w:p>
        </w:tc>
        <w:tc>
          <w:tcPr>
            <w:tcW w:w="1219" w:type="dxa"/>
            <w:vAlign w:val="center"/>
          </w:tcPr>
          <w:p w14:paraId="757119D7" w14:textId="33D06493" w:rsidR="001472C8" w:rsidRPr="001472C8" w:rsidRDefault="001472C8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F14156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7</w:t>
            </w:r>
            <w:r w:rsidR="00F14156">
              <w:rPr>
                <w:rFonts w:ascii="Calibri" w:hAnsi="Calibri"/>
                <w:color w:val="000000"/>
                <w:sz w:val="9"/>
                <w:szCs w:val="9"/>
              </w:rPr>
              <w:t>7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 xml:space="preserve"> (0</w:t>
            </w:r>
            <w:r w:rsidR="00F14156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5</w:t>
            </w:r>
            <w:r w:rsidR="00F14156">
              <w:rPr>
                <w:rFonts w:ascii="Calibri" w:hAnsi="Calibri"/>
                <w:color w:val="000000"/>
                <w:sz w:val="9"/>
                <w:szCs w:val="9"/>
              </w:rPr>
              <w:t>6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; 0</w:t>
            </w:r>
            <w:r w:rsidR="00F14156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1472C8">
              <w:rPr>
                <w:rFonts w:ascii="Calibri" w:hAnsi="Calibri"/>
                <w:color w:val="000000"/>
                <w:sz w:val="9"/>
                <w:szCs w:val="9"/>
              </w:rPr>
              <w:t>92)</w:t>
            </w:r>
          </w:p>
        </w:tc>
      </w:tr>
      <w:tr w:rsidR="00A804E6" w:rsidRPr="00F60853" w14:paraId="0C6BBEEF" w14:textId="77777777" w:rsidTr="00A804E6">
        <w:trPr>
          <w:trHeight w:val="320"/>
        </w:trPr>
        <w:tc>
          <w:tcPr>
            <w:tcW w:w="10573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6559" w14:textId="77777777" w:rsidR="00A804E6" w:rsidRPr="00F60853" w:rsidRDefault="00A804E6" w:rsidP="00A804E6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F60853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CYP oxylipins from AA</w:t>
            </w:r>
          </w:p>
        </w:tc>
      </w:tr>
      <w:tr w:rsidR="00351EE9" w:rsidRPr="003C5B2D" w14:paraId="6256477D" w14:textId="77777777" w:rsidTr="008B30A8">
        <w:trPr>
          <w:trHeight w:val="32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81C3" w14:textId="77777777" w:rsidR="00351EE9" w:rsidRPr="009506BB" w:rsidRDefault="00351EE9" w:rsidP="00351EE9">
            <w:pPr>
              <w:jc w:val="both"/>
              <w:rPr>
                <w:color w:val="000000" w:themeColor="text1"/>
                <w:sz w:val="13"/>
                <w:szCs w:val="13"/>
                <w:lang w:val="en-GB"/>
              </w:rPr>
            </w:pPr>
            <w:r w:rsidRPr="009506BB">
              <w:rPr>
                <w:b/>
                <w:color w:val="000000" w:themeColor="text1"/>
                <w:sz w:val="13"/>
                <w:szCs w:val="13"/>
                <w:lang w:val="en-GB"/>
              </w:rPr>
              <w:t>5,6-DHET</w:t>
            </w:r>
            <w:r w:rsidRPr="009506BB">
              <w:rPr>
                <w:color w:val="000000" w:themeColor="text1"/>
                <w:sz w:val="13"/>
                <w:szCs w:val="13"/>
                <w:lang w:val="en-GB"/>
              </w:rPr>
              <w:t xml:space="preserve"> </w:t>
            </w:r>
            <w:r w:rsidRPr="009506BB">
              <w:rPr>
                <w:color w:val="000000" w:themeColor="text1"/>
                <w:sz w:val="10"/>
                <w:szCs w:val="10"/>
                <w:lang w:val="en-GB"/>
              </w:rPr>
              <w:t>(5,6-dihydroxy-8,11,14-eicosatrienoic acid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3BE6CC63" w14:textId="16A4D7F2" w:rsidR="00351EE9" w:rsidRPr="00351EE9" w:rsidRDefault="00351EE9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351EE9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9506BB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351EE9">
              <w:rPr>
                <w:rFonts w:ascii="Calibri" w:hAnsi="Calibri"/>
                <w:color w:val="000000"/>
                <w:sz w:val="9"/>
                <w:szCs w:val="9"/>
              </w:rPr>
              <w:t>00025 (0</w:t>
            </w:r>
            <w:r w:rsidR="009506BB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351EE9">
              <w:rPr>
                <w:rFonts w:ascii="Calibri" w:hAnsi="Calibri"/>
                <w:color w:val="000000"/>
                <w:sz w:val="9"/>
                <w:szCs w:val="9"/>
              </w:rPr>
              <w:t>00018; 0</w:t>
            </w:r>
            <w:r w:rsidR="009506BB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351EE9">
              <w:rPr>
                <w:rFonts w:ascii="Calibri" w:hAnsi="Calibri"/>
                <w:color w:val="000000"/>
                <w:sz w:val="9"/>
                <w:szCs w:val="9"/>
              </w:rPr>
              <w:t>00033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203BD4CC" w14:textId="1ADD5CF8" w:rsidR="00351EE9" w:rsidRPr="00351EE9" w:rsidRDefault="00351EE9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351EE9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9506BB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351EE9">
              <w:rPr>
                <w:rFonts w:ascii="Calibri" w:hAnsi="Calibri"/>
                <w:color w:val="000000"/>
                <w:sz w:val="9"/>
                <w:szCs w:val="9"/>
              </w:rPr>
              <w:t>0002 (0</w:t>
            </w:r>
            <w:r w:rsidR="009506BB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351EE9">
              <w:rPr>
                <w:rFonts w:ascii="Calibri" w:hAnsi="Calibri"/>
                <w:color w:val="000000"/>
                <w:sz w:val="9"/>
                <w:szCs w:val="9"/>
              </w:rPr>
              <w:t>00015; 0</w:t>
            </w:r>
            <w:r w:rsidR="009506BB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351EE9">
              <w:rPr>
                <w:rFonts w:ascii="Calibri" w:hAnsi="Calibri"/>
                <w:color w:val="000000"/>
                <w:sz w:val="9"/>
                <w:szCs w:val="9"/>
              </w:rPr>
              <w:t>00024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325F5FFD" w14:textId="7B4A772A" w:rsidR="00351EE9" w:rsidRPr="00D418AF" w:rsidRDefault="00351EE9" w:rsidP="008B30A8">
            <w:pPr>
              <w:rPr>
                <w:b/>
                <w:color w:val="FF0000"/>
                <w:sz w:val="9"/>
                <w:szCs w:val="9"/>
                <w:vertAlign w:val="superscript"/>
                <w:lang w:val="en-GB"/>
              </w:rPr>
            </w:pP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</w:t>
            </w:r>
            <w:r w:rsidR="009506BB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0019 (0</w:t>
            </w:r>
            <w:r w:rsidR="009506BB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0014; 0</w:t>
            </w:r>
            <w:r w:rsidR="009506BB">
              <w:rPr>
                <w:rFonts w:ascii="Calibri" w:hAnsi="Calibri"/>
                <w:b/>
                <w:color w:val="000000"/>
                <w:sz w:val="9"/>
                <w:szCs w:val="9"/>
              </w:rPr>
              <w:t>.</w:t>
            </w:r>
            <w:r w:rsidRPr="00D418AF">
              <w:rPr>
                <w:rFonts w:ascii="Calibri" w:hAnsi="Calibri"/>
                <w:b/>
                <w:color w:val="000000"/>
                <w:sz w:val="9"/>
                <w:szCs w:val="9"/>
              </w:rPr>
              <w:t>00024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0FF24A80" w14:textId="315D23FA" w:rsidR="00351EE9" w:rsidRPr="00351EE9" w:rsidRDefault="00351EE9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351EE9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9506BB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351EE9">
              <w:rPr>
                <w:rFonts w:ascii="Calibri" w:hAnsi="Calibri"/>
                <w:color w:val="000000"/>
                <w:sz w:val="9"/>
                <w:szCs w:val="9"/>
              </w:rPr>
              <w:t>00026 (0</w:t>
            </w:r>
            <w:r w:rsidR="009506BB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351EE9">
              <w:rPr>
                <w:rFonts w:ascii="Calibri" w:hAnsi="Calibri"/>
                <w:color w:val="000000"/>
                <w:sz w:val="9"/>
                <w:szCs w:val="9"/>
              </w:rPr>
              <w:t>0002; 0</w:t>
            </w:r>
            <w:r w:rsidR="009506BB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351EE9">
              <w:rPr>
                <w:rFonts w:ascii="Calibri" w:hAnsi="Calibri"/>
                <w:color w:val="000000"/>
                <w:sz w:val="9"/>
                <w:szCs w:val="9"/>
              </w:rPr>
              <w:t>00031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5D20BEF4" w14:textId="77966A7C" w:rsidR="00351EE9" w:rsidRPr="00351EE9" w:rsidRDefault="00351EE9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351EE9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9506BB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351EE9">
              <w:rPr>
                <w:rFonts w:ascii="Calibri" w:hAnsi="Calibri"/>
                <w:color w:val="000000"/>
                <w:sz w:val="9"/>
                <w:szCs w:val="9"/>
              </w:rPr>
              <w:t>00029 (0</w:t>
            </w:r>
            <w:r w:rsidR="009506BB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351EE9">
              <w:rPr>
                <w:rFonts w:ascii="Calibri" w:hAnsi="Calibri"/>
                <w:color w:val="000000"/>
                <w:sz w:val="9"/>
                <w:szCs w:val="9"/>
              </w:rPr>
              <w:t>00019; 0</w:t>
            </w:r>
            <w:r w:rsidR="009506BB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351EE9">
              <w:rPr>
                <w:rFonts w:ascii="Calibri" w:hAnsi="Calibri"/>
                <w:color w:val="000000"/>
                <w:sz w:val="9"/>
                <w:szCs w:val="9"/>
              </w:rPr>
              <w:t>00036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4C4A8828" w14:textId="74A4C211" w:rsidR="00351EE9" w:rsidRPr="00351EE9" w:rsidRDefault="00351EE9" w:rsidP="008B30A8">
            <w:pPr>
              <w:rPr>
                <w:color w:val="FF0000"/>
                <w:sz w:val="9"/>
                <w:szCs w:val="9"/>
                <w:lang w:val="en-GB"/>
              </w:rPr>
            </w:pPr>
            <w:r w:rsidRPr="00351EE9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 w:rsidR="009506BB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351EE9">
              <w:rPr>
                <w:rFonts w:ascii="Calibri" w:hAnsi="Calibri"/>
                <w:color w:val="000000"/>
                <w:sz w:val="9"/>
                <w:szCs w:val="9"/>
              </w:rPr>
              <w:t>00032 (0</w:t>
            </w:r>
            <w:r w:rsidR="009506BB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351EE9">
              <w:rPr>
                <w:rFonts w:ascii="Calibri" w:hAnsi="Calibri"/>
                <w:color w:val="000000"/>
                <w:sz w:val="9"/>
                <w:szCs w:val="9"/>
              </w:rPr>
              <w:t>00026; 0</w:t>
            </w:r>
            <w:r w:rsidR="009506BB"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351EE9">
              <w:rPr>
                <w:rFonts w:ascii="Calibri" w:hAnsi="Calibri"/>
                <w:color w:val="000000"/>
                <w:sz w:val="9"/>
                <w:szCs w:val="9"/>
              </w:rPr>
              <w:t>00039)</w:t>
            </w:r>
          </w:p>
        </w:tc>
      </w:tr>
      <w:tr w:rsidR="00351EE9" w:rsidRPr="009506BB" w14:paraId="7919AEF6" w14:textId="77777777" w:rsidTr="008B30A8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30161E6" w14:textId="77777777" w:rsidR="00351EE9" w:rsidRPr="009506BB" w:rsidRDefault="00351EE9" w:rsidP="00351EE9">
            <w:pPr>
              <w:jc w:val="both"/>
              <w:rPr>
                <w:color w:val="000000" w:themeColor="text1"/>
                <w:sz w:val="13"/>
                <w:szCs w:val="13"/>
                <w:lang w:val="en-GB"/>
              </w:rPr>
            </w:pPr>
            <w:r w:rsidRPr="009506BB">
              <w:rPr>
                <w:b/>
                <w:color w:val="000000" w:themeColor="text1"/>
                <w:sz w:val="13"/>
                <w:szCs w:val="13"/>
                <w:lang w:val="en-GB"/>
              </w:rPr>
              <w:t>11,12-DHET</w:t>
            </w:r>
            <w:r w:rsidRPr="009506BB">
              <w:rPr>
                <w:color w:val="000000" w:themeColor="text1"/>
                <w:sz w:val="13"/>
                <w:szCs w:val="13"/>
                <w:lang w:val="en-GB"/>
              </w:rPr>
              <w:t xml:space="preserve"> </w:t>
            </w:r>
            <w:r w:rsidRPr="009506BB">
              <w:rPr>
                <w:color w:val="000000" w:themeColor="text1"/>
                <w:sz w:val="10"/>
                <w:szCs w:val="10"/>
                <w:lang w:val="en-GB"/>
              </w:rPr>
              <w:t>(11,12-dihydroxy-5,8,14-eicosatrienoic acid)</w:t>
            </w:r>
          </w:p>
        </w:tc>
        <w:tc>
          <w:tcPr>
            <w:tcW w:w="1218" w:type="dxa"/>
            <w:vAlign w:val="center"/>
          </w:tcPr>
          <w:p w14:paraId="07158615" w14:textId="3944497F" w:rsidR="00351EE9" w:rsidRPr="009506BB" w:rsidRDefault="00351EE9" w:rsidP="008B30A8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9506BB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9506BB" w:rsidRPr="009506B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9506BB">
              <w:rPr>
                <w:rFonts w:ascii="Calibri" w:hAnsi="Calibri"/>
                <w:color w:val="000000" w:themeColor="text1"/>
                <w:sz w:val="9"/>
                <w:szCs w:val="9"/>
              </w:rPr>
              <w:t>00045 (0</w:t>
            </w:r>
            <w:r w:rsidR="009506BB" w:rsidRPr="009506B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9506BB">
              <w:rPr>
                <w:rFonts w:ascii="Calibri" w:hAnsi="Calibri"/>
                <w:color w:val="000000" w:themeColor="text1"/>
                <w:sz w:val="9"/>
                <w:szCs w:val="9"/>
              </w:rPr>
              <w:t>0004; 0</w:t>
            </w:r>
            <w:r w:rsidR="009506BB" w:rsidRPr="009506B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9506BB">
              <w:rPr>
                <w:rFonts w:ascii="Calibri" w:hAnsi="Calibri"/>
                <w:color w:val="000000" w:themeColor="text1"/>
                <w:sz w:val="9"/>
                <w:szCs w:val="9"/>
              </w:rPr>
              <w:t>00054)</w:t>
            </w:r>
          </w:p>
        </w:tc>
        <w:tc>
          <w:tcPr>
            <w:tcW w:w="1219" w:type="dxa"/>
            <w:vAlign w:val="center"/>
          </w:tcPr>
          <w:p w14:paraId="5FC578B8" w14:textId="47C2F059" w:rsidR="00351EE9" w:rsidRPr="009506BB" w:rsidRDefault="00351EE9" w:rsidP="008B30A8">
            <w:pPr>
              <w:rPr>
                <w:b/>
                <w:color w:val="000000" w:themeColor="text1"/>
                <w:sz w:val="9"/>
                <w:szCs w:val="9"/>
                <w:vertAlign w:val="superscript"/>
                <w:lang w:val="en-GB"/>
              </w:rPr>
            </w:pPr>
            <w:r w:rsidRPr="009506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</w:t>
            </w:r>
            <w:r w:rsidR="009506BB" w:rsidRPr="009506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9506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039 (0</w:t>
            </w:r>
            <w:r w:rsidR="009506BB" w:rsidRPr="009506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9506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032; 0</w:t>
            </w:r>
            <w:r w:rsidR="009506BB" w:rsidRPr="009506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9506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047)</w:t>
            </w:r>
          </w:p>
        </w:tc>
        <w:tc>
          <w:tcPr>
            <w:tcW w:w="1219" w:type="dxa"/>
            <w:vAlign w:val="center"/>
          </w:tcPr>
          <w:p w14:paraId="35B50150" w14:textId="5C415B2C" w:rsidR="00351EE9" w:rsidRPr="009506BB" w:rsidRDefault="00351EE9" w:rsidP="008B30A8">
            <w:pPr>
              <w:rPr>
                <w:b/>
                <w:color w:val="000000" w:themeColor="text1"/>
                <w:sz w:val="9"/>
                <w:szCs w:val="9"/>
                <w:vertAlign w:val="superscript"/>
                <w:lang w:val="en-GB"/>
              </w:rPr>
            </w:pPr>
            <w:r w:rsidRPr="009506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</w:t>
            </w:r>
            <w:r w:rsidR="009506BB" w:rsidRPr="009506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9506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035 (0</w:t>
            </w:r>
            <w:r w:rsidR="009506BB" w:rsidRPr="009506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9506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029; 0</w:t>
            </w:r>
            <w:r w:rsidR="009506BB" w:rsidRPr="009506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9506BB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041)</w:t>
            </w:r>
          </w:p>
        </w:tc>
        <w:tc>
          <w:tcPr>
            <w:tcW w:w="1218" w:type="dxa"/>
            <w:vAlign w:val="center"/>
          </w:tcPr>
          <w:p w14:paraId="7C002510" w14:textId="44DC09AC" w:rsidR="00351EE9" w:rsidRPr="009506BB" w:rsidRDefault="00351EE9" w:rsidP="008B30A8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9506BB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9506BB" w:rsidRPr="009506B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9506BB">
              <w:rPr>
                <w:rFonts w:ascii="Calibri" w:hAnsi="Calibri"/>
                <w:color w:val="000000" w:themeColor="text1"/>
                <w:sz w:val="9"/>
                <w:szCs w:val="9"/>
              </w:rPr>
              <w:t>00042 (0</w:t>
            </w:r>
            <w:r w:rsidR="009506BB" w:rsidRPr="009506B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9506BB">
              <w:rPr>
                <w:rFonts w:ascii="Calibri" w:hAnsi="Calibri"/>
                <w:color w:val="000000" w:themeColor="text1"/>
                <w:sz w:val="9"/>
                <w:szCs w:val="9"/>
              </w:rPr>
              <w:t>00038; 0</w:t>
            </w:r>
            <w:r w:rsidR="009506BB" w:rsidRPr="009506B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9506BB">
              <w:rPr>
                <w:rFonts w:ascii="Calibri" w:hAnsi="Calibri"/>
                <w:color w:val="000000" w:themeColor="text1"/>
                <w:sz w:val="9"/>
                <w:szCs w:val="9"/>
              </w:rPr>
              <w:t>00047)</w:t>
            </w:r>
          </w:p>
        </w:tc>
        <w:tc>
          <w:tcPr>
            <w:tcW w:w="1219" w:type="dxa"/>
            <w:vAlign w:val="center"/>
          </w:tcPr>
          <w:p w14:paraId="2C9AD033" w14:textId="066AB09F" w:rsidR="00351EE9" w:rsidRPr="009506BB" w:rsidRDefault="00351EE9" w:rsidP="008B30A8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9506BB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9506BB" w:rsidRPr="009506B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9506BB">
              <w:rPr>
                <w:rFonts w:ascii="Calibri" w:hAnsi="Calibri"/>
                <w:color w:val="000000" w:themeColor="text1"/>
                <w:sz w:val="9"/>
                <w:szCs w:val="9"/>
              </w:rPr>
              <w:t>00054 (0</w:t>
            </w:r>
            <w:r w:rsidR="009506BB" w:rsidRPr="009506B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9506BB">
              <w:rPr>
                <w:rFonts w:ascii="Calibri" w:hAnsi="Calibri"/>
                <w:color w:val="000000" w:themeColor="text1"/>
                <w:sz w:val="9"/>
                <w:szCs w:val="9"/>
              </w:rPr>
              <w:t>0004; 0</w:t>
            </w:r>
            <w:r w:rsidR="009506BB" w:rsidRPr="009506B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9506BB">
              <w:rPr>
                <w:rFonts w:ascii="Calibri" w:hAnsi="Calibri"/>
                <w:color w:val="000000" w:themeColor="text1"/>
                <w:sz w:val="9"/>
                <w:szCs w:val="9"/>
              </w:rPr>
              <w:t>0006)</w:t>
            </w:r>
          </w:p>
        </w:tc>
        <w:tc>
          <w:tcPr>
            <w:tcW w:w="1219" w:type="dxa"/>
            <w:vAlign w:val="center"/>
          </w:tcPr>
          <w:p w14:paraId="4A31F1E5" w14:textId="046A4A46" w:rsidR="00351EE9" w:rsidRPr="009506BB" w:rsidRDefault="00351EE9" w:rsidP="008B30A8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9506BB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9506BB" w:rsidRPr="009506B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9506BB">
              <w:rPr>
                <w:rFonts w:ascii="Calibri" w:hAnsi="Calibri"/>
                <w:color w:val="000000" w:themeColor="text1"/>
                <w:sz w:val="9"/>
                <w:szCs w:val="9"/>
              </w:rPr>
              <w:t>00052 (0</w:t>
            </w:r>
            <w:r w:rsidR="009506BB" w:rsidRPr="009506B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9506BB">
              <w:rPr>
                <w:rFonts w:ascii="Calibri" w:hAnsi="Calibri"/>
                <w:color w:val="000000" w:themeColor="text1"/>
                <w:sz w:val="9"/>
                <w:szCs w:val="9"/>
              </w:rPr>
              <w:t>00049; 0</w:t>
            </w:r>
            <w:r w:rsidR="009506BB" w:rsidRPr="009506B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9506BB">
              <w:rPr>
                <w:rFonts w:ascii="Calibri" w:hAnsi="Calibri"/>
                <w:color w:val="000000" w:themeColor="text1"/>
                <w:sz w:val="9"/>
                <w:szCs w:val="9"/>
              </w:rPr>
              <w:t>00062)</w:t>
            </w:r>
          </w:p>
        </w:tc>
      </w:tr>
      <w:tr w:rsidR="00351EE9" w:rsidRPr="00EA644E" w14:paraId="34726413" w14:textId="77777777" w:rsidTr="008B30A8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95A0C39" w14:textId="77777777" w:rsidR="00351EE9" w:rsidRPr="00EA644E" w:rsidRDefault="00351EE9" w:rsidP="00351EE9">
            <w:pPr>
              <w:jc w:val="both"/>
              <w:rPr>
                <w:color w:val="000000" w:themeColor="text1"/>
                <w:sz w:val="13"/>
                <w:szCs w:val="13"/>
                <w:lang w:val="en-GB"/>
              </w:rPr>
            </w:pPr>
            <w:r w:rsidRPr="00EA644E">
              <w:rPr>
                <w:b/>
                <w:color w:val="000000" w:themeColor="text1"/>
                <w:sz w:val="13"/>
                <w:szCs w:val="13"/>
                <w:lang w:val="en-GB"/>
              </w:rPr>
              <w:t>14,15-DHET</w:t>
            </w:r>
            <w:r w:rsidRPr="00EA644E">
              <w:rPr>
                <w:color w:val="000000" w:themeColor="text1"/>
                <w:sz w:val="13"/>
                <w:szCs w:val="13"/>
                <w:lang w:val="en-GB"/>
              </w:rPr>
              <w:t xml:space="preserve"> </w:t>
            </w:r>
            <w:r w:rsidRPr="00EA644E">
              <w:rPr>
                <w:color w:val="000000" w:themeColor="text1"/>
                <w:sz w:val="10"/>
                <w:szCs w:val="10"/>
                <w:lang w:val="en-GB"/>
              </w:rPr>
              <w:t>(14,15-dihydroxy-5,8,11-eicosatrienoic acid)</w:t>
            </w:r>
          </w:p>
        </w:tc>
        <w:tc>
          <w:tcPr>
            <w:tcW w:w="1218" w:type="dxa"/>
            <w:vAlign w:val="center"/>
          </w:tcPr>
          <w:p w14:paraId="3E93E676" w14:textId="656315F5" w:rsidR="00351EE9" w:rsidRPr="00EA644E" w:rsidRDefault="00351EE9" w:rsidP="008B30A8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EA644E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EA644E" w:rsidRPr="00EA644E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EA644E">
              <w:rPr>
                <w:rFonts w:ascii="Calibri" w:hAnsi="Calibri"/>
                <w:color w:val="000000" w:themeColor="text1"/>
                <w:sz w:val="9"/>
                <w:szCs w:val="9"/>
              </w:rPr>
              <w:t>00055 (0</w:t>
            </w:r>
            <w:r w:rsidR="00EA644E" w:rsidRPr="00EA644E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EA644E">
              <w:rPr>
                <w:rFonts w:ascii="Calibri" w:hAnsi="Calibri"/>
                <w:color w:val="000000" w:themeColor="text1"/>
                <w:sz w:val="9"/>
                <w:szCs w:val="9"/>
              </w:rPr>
              <w:t xml:space="preserve">00049; </w:t>
            </w:r>
            <w:r w:rsidR="00EA644E" w:rsidRPr="00EA644E">
              <w:rPr>
                <w:rFonts w:ascii="Calibri" w:hAnsi="Calibri"/>
                <w:color w:val="000000" w:themeColor="text1"/>
                <w:sz w:val="9"/>
                <w:szCs w:val="9"/>
              </w:rPr>
              <w:t>0.</w:t>
            </w:r>
            <w:r w:rsidRPr="00EA644E">
              <w:rPr>
                <w:rFonts w:ascii="Calibri" w:hAnsi="Calibri"/>
                <w:color w:val="000000" w:themeColor="text1"/>
                <w:sz w:val="9"/>
                <w:szCs w:val="9"/>
              </w:rPr>
              <w:t>00061)</w:t>
            </w:r>
          </w:p>
        </w:tc>
        <w:tc>
          <w:tcPr>
            <w:tcW w:w="1219" w:type="dxa"/>
            <w:vAlign w:val="center"/>
          </w:tcPr>
          <w:p w14:paraId="4AFD0B18" w14:textId="00529619" w:rsidR="00351EE9" w:rsidRPr="00EA644E" w:rsidRDefault="00351EE9" w:rsidP="008B30A8">
            <w:pPr>
              <w:rPr>
                <w:b/>
                <w:color w:val="000000" w:themeColor="text1"/>
                <w:sz w:val="9"/>
                <w:szCs w:val="9"/>
                <w:vertAlign w:val="superscript"/>
                <w:lang w:val="en-GB"/>
              </w:rPr>
            </w:pPr>
            <w:r w:rsidRPr="00EA644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</w:t>
            </w:r>
            <w:r w:rsidR="00EA644E" w:rsidRPr="00EA644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EA644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044 (0</w:t>
            </w:r>
            <w:r w:rsidR="00EA644E" w:rsidRPr="00EA644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EA644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038; 0</w:t>
            </w:r>
            <w:r w:rsidR="00EA644E" w:rsidRPr="00EA644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EA644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053)</w:t>
            </w:r>
          </w:p>
        </w:tc>
        <w:tc>
          <w:tcPr>
            <w:tcW w:w="1219" w:type="dxa"/>
            <w:vAlign w:val="center"/>
          </w:tcPr>
          <w:p w14:paraId="689F6378" w14:textId="0BC457D8" w:rsidR="00351EE9" w:rsidRPr="00EA644E" w:rsidRDefault="00351EE9" w:rsidP="008B30A8">
            <w:pPr>
              <w:rPr>
                <w:b/>
                <w:color w:val="000000" w:themeColor="text1"/>
                <w:sz w:val="9"/>
                <w:szCs w:val="9"/>
                <w:vertAlign w:val="superscript"/>
                <w:lang w:val="en-GB"/>
              </w:rPr>
            </w:pPr>
            <w:r w:rsidRPr="00EA644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</w:t>
            </w:r>
            <w:r w:rsidR="00EA644E" w:rsidRPr="00EA644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EA644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042 (0</w:t>
            </w:r>
            <w:r w:rsidR="00EA644E" w:rsidRPr="00EA644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EA644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037; 0</w:t>
            </w:r>
            <w:r w:rsidR="009506BB" w:rsidRPr="00EA644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EA644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05)</w:t>
            </w:r>
          </w:p>
        </w:tc>
        <w:tc>
          <w:tcPr>
            <w:tcW w:w="1218" w:type="dxa"/>
            <w:vAlign w:val="center"/>
          </w:tcPr>
          <w:p w14:paraId="45B7E4EF" w14:textId="74EC5253" w:rsidR="00351EE9" w:rsidRPr="00EA644E" w:rsidRDefault="00351EE9" w:rsidP="008B30A8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EA644E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EA644E" w:rsidRPr="00EA644E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EA644E">
              <w:rPr>
                <w:rFonts w:ascii="Calibri" w:hAnsi="Calibri"/>
                <w:color w:val="000000" w:themeColor="text1"/>
                <w:sz w:val="9"/>
                <w:szCs w:val="9"/>
              </w:rPr>
              <w:t>00048 (0</w:t>
            </w:r>
            <w:r w:rsidR="00EA644E" w:rsidRPr="00EA644E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EA644E">
              <w:rPr>
                <w:rFonts w:ascii="Calibri" w:hAnsi="Calibri"/>
                <w:color w:val="000000" w:themeColor="text1"/>
                <w:sz w:val="9"/>
                <w:szCs w:val="9"/>
              </w:rPr>
              <w:t>00047; 0</w:t>
            </w:r>
            <w:r w:rsidR="00EA644E" w:rsidRPr="00EA644E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EA644E">
              <w:rPr>
                <w:rFonts w:ascii="Calibri" w:hAnsi="Calibri"/>
                <w:color w:val="000000" w:themeColor="text1"/>
                <w:sz w:val="9"/>
                <w:szCs w:val="9"/>
              </w:rPr>
              <w:t>00054)</w:t>
            </w:r>
          </w:p>
        </w:tc>
        <w:tc>
          <w:tcPr>
            <w:tcW w:w="1219" w:type="dxa"/>
            <w:vAlign w:val="center"/>
          </w:tcPr>
          <w:p w14:paraId="3AD685B5" w14:textId="7058F378" w:rsidR="00351EE9" w:rsidRPr="00EA644E" w:rsidRDefault="00351EE9" w:rsidP="008B30A8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EA644E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EA644E" w:rsidRPr="00EA644E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EA644E">
              <w:rPr>
                <w:rFonts w:ascii="Calibri" w:hAnsi="Calibri"/>
                <w:color w:val="000000" w:themeColor="text1"/>
                <w:sz w:val="9"/>
                <w:szCs w:val="9"/>
              </w:rPr>
              <w:t>00057 (0</w:t>
            </w:r>
            <w:r w:rsidR="00EA644E" w:rsidRPr="00EA644E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EA644E">
              <w:rPr>
                <w:rFonts w:ascii="Calibri" w:hAnsi="Calibri"/>
                <w:color w:val="000000" w:themeColor="text1"/>
                <w:sz w:val="9"/>
                <w:szCs w:val="9"/>
              </w:rPr>
              <w:t>00051; 0</w:t>
            </w:r>
            <w:r w:rsidR="00EA644E" w:rsidRPr="00EA644E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EA644E">
              <w:rPr>
                <w:rFonts w:ascii="Calibri" w:hAnsi="Calibri"/>
                <w:color w:val="000000" w:themeColor="text1"/>
                <w:sz w:val="9"/>
                <w:szCs w:val="9"/>
              </w:rPr>
              <w:t>00065)</w:t>
            </w:r>
          </w:p>
        </w:tc>
        <w:tc>
          <w:tcPr>
            <w:tcW w:w="1219" w:type="dxa"/>
            <w:vAlign w:val="center"/>
          </w:tcPr>
          <w:p w14:paraId="52D44546" w14:textId="457BE279" w:rsidR="00351EE9" w:rsidRPr="00EA644E" w:rsidRDefault="00351EE9" w:rsidP="008B30A8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EA644E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EA644E" w:rsidRPr="00EA644E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EA644E">
              <w:rPr>
                <w:rFonts w:ascii="Calibri" w:hAnsi="Calibri"/>
                <w:color w:val="000000" w:themeColor="text1"/>
                <w:sz w:val="9"/>
                <w:szCs w:val="9"/>
              </w:rPr>
              <w:t>00059 (0</w:t>
            </w:r>
            <w:r w:rsidR="00EA644E" w:rsidRPr="00EA644E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EA644E">
              <w:rPr>
                <w:rFonts w:ascii="Calibri" w:hAnsi="Calibri"/>
                <w:color w:val="000000" w:themeColor="text1"/>
                <w:sz w:val="9"/>
                <w:szCs w:val="9"/>
              </w:rPr>
              <w:t>00056; 0</w:t>
            </w:r>
            <w:r w:rsidR="00EA644E" w:rsidRPr="00EA644E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EA644E">
              <w:rPr>
                <w:rFonts w:ascii="Calibri" w:hAnsi="Calibri"/>
                <w:color w:val="000000" w:themeColor="text1"/>
                <w:sz w:val="9"/>
                <w:szCs w:val="9"/>
              </w:rPr>
              <w:t>00065)</w:t>
            </w:r>
          </w:p>
        </w:tc>
      </w:tr>
      <w:tr w:rsidR="00A804E6" w:rsidRPr="00EA644E" w14:paraId="7FB7322B" w14:textId="77777777" w:rsidTr="00A804E6">
        <w:trPr>
          <w:trHeight w:val="320"/>
        </w:trPr>
        <w:tc>
          <w:tcPr>
            <w:tcW w:w="10573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F7FC" w14:textId="77777777" w:rsidR="00A804E6" w:rsidRPr="00EA644E" w:rsidRDefault="00A804E6" w:rsidP="00A804E6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A644E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CYP oxylipins from EPA</w:t>
            </w:r>
          </w:p>
        </w:tc>
      </w:tr>
      <w:tr w:rsidR="008E4252" w:rsidRPr="002C5F53" w14:paraId="12D8CFE4" w14:textId="77777777" w:rsidTr="00D95DD1">
        <w:trPr>
          <w:trHeight w:val="32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CA198" w14:textId="77777777" w:rsidR="008E4252" w:rsidRPr="002C5F53" w:rsidRDefault="008E4252" w:rsidP="008E4252">
            <w:pPr>
              <w:jc w:val="both"/>
              <w:rPr>
                <w:color w:val="000000" w:themeColor="text1"/>
                <w:sz w:val="13"/>
                <w:szCs w:val="13"/>
                <w:lang w:val="en-GB"/>
              </w:rPr>
            </w:pPr>
            <w:r w:rsidRPr="002C5F53">
              <w:rPr>
                <w:b/>
                <w:color w:val="000000" w:themeColor="text1"/>
                <w:sz w:val="13"/>
                <w:szCs w:val="13"/>
                <w:lang w:val="en-GB"/>
              </w:rPr>
              <w:t>17,18-DiHETE</w:t>
            </w:r>
            <w:r w:rsidRPr="002C5F53">
              <w:rPr>
                <w:color w:val="000000" w:themeColor="text1"/>
                <w:sz w:val="13"/>
                <w:szCs w:val="13"/>
                <w:lang w:val="en-GB"/>
              </w:rPr>
              <w:t xml:space="preserve"> </w:t>
            </w:r>
            <w:r w:rsidRPr="002C5F53">
              <w:rPr>
                <w:color w:val="000000" w:themeColor="text1"/>
                <w:sz w:val="10"/>
                <w:szCs w:val="10"/>
                <w:lang w:val="en-GB"/>
              </w:rPr>
              <w:t>(17,18-dihydroxy-5,8,11,14-eicosatetraenoic acid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29A0155E" w14:textId="6E202575" w:rsidR="008E4252" w:rsidRPr="002C5F53" w:rsidRDefault="008E4252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652E47"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00505 (0</w:t>
            </w:r>
            <w:r w:rsidR="00652E47"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00431; 0</w:t>
            </w:r>
            <w:r w:rsidR="00652E47"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00646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7D60861F" w14:textId="15EFBECB" w:rsidR="008E4252" w:rsidRPr="002C5F53" w:rsidRDefault="008E4252" w:rsidP="00D95DD1">
            <w:pPr>
              <w:rPr>
                <w:color w:val="000000" w:themeColor="text1"/>
                <w:sz w:val="9"/>
                <w:szCs w:val="9"/>
                <w:vertAlign w:val="superscript"/>
                <w:lang w:val="en-GB"/>
              </w:rPr>
            </w:pPr>
            <w:r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00414 (0</w:t>
            </w:r>
            <w:r w:rsidR="002C5F53"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00343; 0</w:t>
            </w:r>
            <w:r w:rsidR="002C5F53"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00494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7B063E55" w14:textId="4CD4B88E" w:rsidR="008E4252" w:rsidRPr="002C5F53" w:rsidRDefault="008E4252" w:rsidP="00D95DD1">
            <w:pPr>
              <w:rPr>
                <w:b/>
                <w:color w:val="000000" w:themeColor="text1"/>
                <w:sz w:val="9"/>
                <w:szCs w:val="9"/>
                <w:vertAlign w:val="superscript"/>
                <w:lang w:val="en-GB"/>
              </w:rPr>
            </w:pPr>
            <w:r w:rsidRPr="002C5F53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</w:t>
            </w:r>
            <w:r w:rsidR="002C5F53" w:rsidRPr="002C5F53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2C5F53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366 (0</w:t>
            </w:r>
            <w:r w:rsidR="002C5F53" w:rsidRPr="002C5F53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2C5F53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314; 0</w:t>
            </w:r>
            <w:r w:rsidR="002C5F53" w:rsidRPr="002C5F53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2C5F53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476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39923273" w14:textId="75559B69" w:rsidR="008E4252" w:rsidRPr="002C5F53" w:rsidRDefault="008E4252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00432 (0</w:t>
            </w:r>
            <w:r w:rsidR="002C5F53"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0034; 0</w:t>
            </w:r>
            <w:r w:rsidR="002C5F53"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00513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38A62B16" w14:textId="0E4E8289" w:rsidR="008E4252" w:rsidRPr="002C5F53" w:rsidRDefault="008E4252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00468 (0</w:t>
            </w:r>
            <w:r w:rsidR="002C5F53"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00352; 0</w:t>
            </w:r>
            <w:r w:rsidR="002C5F53"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00641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59CFC581" w14:textId="46BA54D7" w:rsidR="008E4252" w:rsidRPr="002C5F53" w:rsidRDefault="008E4252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00527 (0</w:t>
            </w:r>
            <w:r w:rsidR="002C5F53"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00425; 0</w:t>
            </w:r>
            <w:r w:rsidR="002C5F53"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2C5F53">
              <w:rPr>
                <w:rFonts w:ascii="Calibri" w:hAnsi="Calibri"/>
                <w:color w:val="000000" w:themeColor="text1"/>
                <w:sz w:val="9"/>
                <w:szCs w:val="9"/>
              </w:rPr>
              <w:t>0069)</w:t>
            </w:r>
          </w:p>
        </w:tc>
      </w:tr>
      <w:tr w:rsidR="00A804E6" w:rsidRPr="002C5F53" w14:paraId="3E404D96" w14:textId="77777777" w:rsidTr="00A804E6">
        <w:trPr>
          <w:trHeight w:val="320"/>
        </w:trPr>
        <w:tc>
          <w:tcPr>
            <w:tcW w:w="10573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1221" w14:textId="77777777" w:rsidR="00A804E6" w:rsidRPr="002C5F53" w:rsidRDefault="00A804E6" w:rsidP="00A804E6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2C5F53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CYP oxylipins from LA</w:t>
            </w:r>
          </w:p>
        </w:tc>
      </w:tr>
      <w:tr w:rsidR="009854DD" w:rsidRPr="00C879CD" w14:paraId="23B03444" w14:textId="77777777" w:rsidTr="00D95DD1">
        <w:trPr>
          <w:trHeight w:val="32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D45EA" w14:textId="77777777" w:rsidR="009854DD" w:rsidRPr="00C879CD" w:rsidRDefault="009854DD" w:rsidP="009854DD">
            <w:pPr>
              <w:jc w:val="both"/>
              <w:rPr>
                <w:color w:val="000000" w:themeColor="text1"/>
                <w:sz w:val="13"/>
                <w:szCs w:val="13"/>
                <w:lang w:val="en-GB"/>
              </w:rPr>
            </w:pPr>
            <w:r w:rsidRPr="00C879CD">
              <w:rPr>
                <w:b/>
                <w:color w:val="000000" w:themeColor="text1"/>
                <w:sz w:val="13"/>
                <w:szCs w:val="13"/>
                <w:lang w:val="en-GB"/>
              </w:rPr>
              <w:t>9,10- DiHOME</w:t>
            </w:r>
            <w:r w:rsidRPr="00C879CD">
              <w:rPr>
                <w:color w:val="000000" w:themeColor="text1"/>
                <w:sz w:val="13"/>
                <w:szCs w:val="13"/>
                <w:lang w:val="en-GB"/>
              </w:rPr>
              <w:t xml:space="preserve"> </w:t>
            </w:r>
            <w:r w:rsidRPr="00C879CD">
              <w:rPr>
                <w:color w:val="000000" w:themeColor="text1"/>
                <w:sz w:val="10"/>
                <w:szCs w:val="10"/>
                <w:lang w:val="en-GB"/>
              </w:rPr>
              <w:t>(9,10-dihydroxy-12-octadecenoic acid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009FF45C" w14:textId="685B74C4" w:rsidR="009854DD" w:rsidRPr="00C879CD" w:rsidRDefault="009854DD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232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156;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327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136E1271" w14:textId="6BB9B6D1" w:rsidR="009854DD" w:rsidRPr="00C879CD" w:rsidRDefault="009854DD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139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102;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208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00C62231" w14:textId="76CCE589" w:rsidR="009854DD" w:rsidRPr="00C879CD" w:rsidRDefault="009854DD" w:rsidP="00D95DD1">
            <w:pPr>
              <w:rPr>
                <w:b/>
                <w:color w:val="000000" w:themeColor="text1"/>
                <w:sz w:val="9"/>
                <w:szCs w:val="9"/>
                <w:vertAlign w:val="superscript"/>
                <w:lang w:val="en-GB"/>
              </w:rPr>
            </w:pP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135 (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101; 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223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4C1A6610" w14:textId="692F2F12" w:rsidR="009854DD" w:rsidRPr="00C879CD" w:rsidRDefault="009854DD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207 (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 xml:space="preserve">00144; 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235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2BCA551C" w14:textId="72996616" w:rsidR="009854DD" w:rsidRPr="00C879CD" w:rsidRDefault="009854DD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223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178;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36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0C2FDFFA" w14:textId="1EDBD57A" w:rsidR="009854DD" w:rsidRPr="00C879CD" w:rsidRDefault="009854DD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233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186;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31)</w:t>
            </w:r>
          </w:p>
        </w:tc>
      </w:tr>
      <w:tr w:rsidR="009854DD" w:rsidRPr="00C879CD" w14:paraId="4181464F" w14:textId="77777777" w:rsidTr="00D95DD1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9D1E241" w14:textId="77777777" w:rsidR="009854DD" w:rsidRPr="00C879CD" w:rsidRDefault="009854DD" w:rsidP="009854DD">
            <w:pPr>
              <w:jc w:val="both"/>
              <w:rPr>
                <w:color w:val="000000" w:themeColor="text1"/>
                <w:sz w:val="13"/>
                <w:szCs w:val="13"/>
                <w:lang w:val="en-GB"/>
              </w:rPr>
            </w:pPr>
            <w:r w:rsidRPr="00C879CD">
              <w:rPr>
                <w:b/>
                <w:color w:val="000000" w:themeColor="text1"/>
                <w:sz w:val="13"/>
                <w:szCs w:val="13"/>
                <w:lang w:val="en-GB"/>
              </w:rPr>
              <w:t>12,13-DiHOME</w:t>
            </w:r>
            <w:r w:rsidRPr="00C879CD">
              <w:rPr>
                <w:color w:val="000000" w:themeColor="text1"/>
                <w:sz w:val="13"/>
                <w:szCs w:val="13"/>
                <w:lang w:val="en-GB"/>
              </w:rPr>
              <w:t xml:space="preserve"> </w:t>
            </w:r>
            <w:r w:rsidRPr="00C879CD">
              <w:rPr>
                <w:color w:val="000000" w:themeColor="text1"/>
                <w:sz w:val="10"/>
                <w:szCs w:val="10"/>
                <w:lang w:val="en-GB"/>
              </w:rPr>
              <w:t>(12,13-dihydroxyoctadec-9-enoic acid)</w:t>
            </w:r>
          </w:p>
        </w:tc>
        <w:tc>
          <w:tcPr>
            <w:tcW w:w="1218" w:type="dxa"/>
            <w:vAlign w:val="center"/>
          </w:tcPr>
          <w:p w14:paraId="43E1B161" w14:textId="61DF4349" w:rsidR="009854DD" w:rsidRPr="00C879CD" w:rsidRDefault="009854DD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591 (0,00384; 0,00767)</w:t>
            </w:r>
          </w:p>
        </w:tc>
        <w:tc>
          <w:tcPr>
            <w:tcW w:w="1219" w:type="dxa"/>
            <w:vAlign w:val="center"/>
          </w:tcPr>
          <w:p w14:paraId="445EA0F1" w14:textId="6B1302F1" w:rsidR="009854DD" w:rsidRPr="00C879CD" w:rsidRDefault="009854DD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33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257;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513)</w:t>
            </w:r>
          </w:p>
        </w:tc>
        <w:tc>
          <w:tcPr>
            <w:tcW w:w="1219" w:type="dxa"/>
            <w:vAlign w:val="center"/>
          </w:tcPr>
          <w:p w14:paraId="7D511B0F" w14:textId="533DFBDC" w:rsidR="009854DD" w:rsidRPr="00C879CD" w:rsidRDefault="009854DD" w:rsidP="00D95DD1">
            <w:pPr>
              <w:rPr>
                <w:b/>
                <w:color w:val="000000" w:themeColor="text1"/>
                <w:sz w:val="9"/>
                <w:szCs w:val="9"/>
                <w:vertAlign w:val="superscript"/>
                <w:lang w:val="en-GB"/>
              </w:rPr>
            </w:pP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333 (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249; 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456)</w:t>
            </w:r>
          </w:p>
        </w:tc>
        <w:tc>
          <w:tcPr>
            <w:tcW w:w="1218" w:type="dxa"/>
            <w:vAlign w:val="center"/>
          </w:tcPr>
          <w:p w14:paraId="2B8802AA" w14:textId="26F1C684" w:rsidR="009854DD" w:rsidRPr="00C879CD" w:rsidRDefault="009854DD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405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36;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621)</w:t>
            </w:r>
          </w:p>
        </w:tc>
        <w:tc>
          <w:tcPr>
            <w:tcW w:w="1219" w:type="dxa"/>
            <w:vAlign w:val="center"/>
          </w:tcPr>
          <w:p w14:paraId="1BDB031C" w14:textId="40791D2D" w:rsidR="009854DD" w:rsidRPr="00C879CD" w:rsidRDefault="009854DD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493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377;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664)</w:t>
            </w:r>
          </w:p>
        </w:tc>
        <w:tc>
          <w:tcPr>
            <w:tcW w:w="1219" w:type="dxa"/>
            <w:vAlign w:val="center"/>
          </w:tcPr>
          <w:p w14:paraId="3C130A5C" w14:textId="071034AC" w:rsidR="009854DD" w:rsidRPr="00C879CD" w:rsidRDefault="009854DD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518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328;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646)</w:t>
            </w:r>
          </w:p>
        </w:tc>
      </w:tr>
      <w:tr w:rsidR="009854DD" w:rsidRPr="00C879CD" w14:paraId="392A4C9A" w14:textId="77777777" w:rsidTr="00D95DD1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7732B34" w14:textId="77777777" w:rsidR="009854DD" w:rsidRPr="00C879CD" w:rsidRDefault="009854DD" w:rsidP="009854DD">
            <w:pPr>
              <w:jc w:val="both"/>
              <w:rPr>
                <w:color w:val="000000" w:themeColor="text1"/>
                <w:sz w:val="13"/>
                <w:szCs w:val="13"/>
                <w:lang w:val="en-GB"/>
              </w:rPr>
            </w:pPr>
            <w:r w:rsidRPr="00C879CD">
              <w:rPr>
                <w:b/>
                <w:color w:val="000000" w:themeColor="text1"/>
                <w:sz w:val="13"/>
                <w:szCs w:val="13"/>
                <w:lang w:val="en-GB"/>
              </w:rPr>
              <w:t>9,10-EpOME</w:t>
            </w:r>
            <w:r w:rsidRPr="00C879CD">
              <w:rPr>
                <w:color w:val="000000" w:themeColor="text1"/>
                <w:sz w:val="13"/>
                <w:szCs w:val="13"/>
                <w:lang w:val="en-GB"/>
              </w:rPr>
              <w:t xml:space="preserve"> </w:t>
            </w:r>
            <w:r w:rsidRPr="00C879CD">
              <w:rPr>
                <w:color w:val="000000" w:themeColor="text1"/>
                <w:sz w:val="10"/>
                <w:szCs w:val="10"/>
                <w:lang w:val="en-GB"/>
              </w:rPr>
              <w:t>(9,10-epoxy-12-octadecenoic acid)</w:t>
            </w:r>
          </w:p>
        </w:tc>
        <w:tc>
          <w:tcPr>
            <w:tcW w:w="1218" w:type="dxa"/>
            <w:vAlign w:val="center"/>
          </w:tcPr>
          <w:p w14:paraId="384D2FF3" w14:textId="2CCA244C" w:rsidR="009854DD" w:rsidRPr="00C879CD" w:rsidRDefault="009854DD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,00086 (0,00068; 0,00109)</w:t>
            </w:r>
          </w:p>
        </w:tc>
        <w:tc>
          <w:tcPr>
            <w:tcW w:w="1219" w:type="dxa"/>
            <w:vAlign w:val="center"/>
          </w:tcPr>
          <w:p w14:paraId="043550C0" w14:textId="3E014EE2" w:rsidR="009854DD" w:rsidRPr="00C879CD" w:rsidRDefault="009854DD" w:rsidP="00D95DD1">
            <w:pPr>
              <w:rPr>
                <w:b/>
                <w:color w:val="000000" w:themeColor="text1"/>
                <w:sz w:val="9"/>
                <w:szCs w:val="9"/>
                <w:vertAlign w:val="superscript"/>
                <w:lang w:val="en-GB"/>
              </w:rPr>
            </w:pP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055 (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039; 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082)</w:t>
            </w:r>
          </w:p>
        </w:tc>
        <w:tc>
          <w:tcPr>
            <w:tcW w:w="1219" w:type="dxa"/>
            <w:vAlign w:val="center"/>
          </w:tcPr>
          <w:p w14:paraId="0C679691" w14:textId="6BF43074" w:rsidR="009854DD" w:rsidRPr="00C879CD" w:rsidRDefault="009854DD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064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043;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086)</w:t>
            </w:r>
          </w:p>
        </w:tc>
        <w:tc>
          <w:tcPr>
            <w:tcW w:w="1218" w:type="dxa"/>
            <w:vAlign w:val="center"/>
          </w:tcPr>
          <w:p w14:paraId="7D07F0B8" w14:textId="3D1C597D" w:rsidR="009854DD" w:rsidRPr="00C879CD" w:rsidRDefault="009854DD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09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067;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128)</w:t>
            </w:r>
          </w:p>
        </w:tc>
        <w:tc>
          <w:tcPr>
            <w:tcW w:w="1219" w:type="dxa"/>
            <w:vAlign w:val="center"/>
          </w:tcPr>
          <w:p w14:paraId="34AABDF4" w14:textId="01016521" w:rsidR="009854DD" w:rsidRPr="00C879CD" w:rsidRDefault="009854DD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088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077;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137)</w:t>
            </w:r>
          </w:p>
        </w:tc>
        <w:tc>
          <w:tcPr>
            <w:tcW w:w="1219" w:type="dxa"/>
            <w:vAlign w:val="center"/>
          </w:tcPr>
          <w:p w14:paraId="1545FDE7" w14:textId="39B368C1" w:rsidR="009854DD" w:rsidRPr="00C879CD" w:rsidRDefault="009854DD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088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076;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115)</w:t>
            </w:r>
          </w:p>
        </w:tc>
      </w:tr>
      <w:tr w:rsidR="009854DD" w:rsidRPr="00C879CD" w14:paraId="31C27739" w14:textId="77777777" w:rsidTr="00D95DD1">
        <w:trPr>
          <w:trHeight w:val="3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6C986F0" w14:textId="77777777" w:rsidR="009854DD" w:rsidRPr="00C879CD" w:rsidRDefault="009854DD" w:rsidP="009854DD">
            <w:pPr>
              <w:jc w:val="both"/>
              <w:rPr>
                <w:color w:val="000000" w:themeColor="text1"/>
                <w:sz w:val="13"/>
                <w:szCs w:val="13"/>
                <w:lang w:val="en-GB"/>
              </w:rPr>
            </w:pPr>
            <w:r w:rsidRPr="00C879CD">
              <w:rPr>
                <w:b/>
                <w:color w:val="000000" w:themeColor="text1"/>
                <w:sz w:val="13"/>
                <w:szCs w:val="13"/>
                <w:lang w:val="en-GB"/>
              </w:rPr>
              <w:t>12,13-EpOME</w:t>
            </w:r>
            <w:r w:rsidRPr="00C879CD">
              <w:rPr>
                <w:color w:val="000000" w:themeColor="text1"/>
                <w:sz w:val="13"/>
                <w:szCs w:val="13"/>
                <w:lang w:val="en-GB"/>
              </w:rPr>
              <w:t xml:space="preserve"> </w:t>
            </w:r>
            <w:r w:rsidRPr="00C879CD">
              <w:rPr>
                <w:color w:val="000000" w:themeColor="text1"/>
                <w:sz w:val="10"/>
                <w:szCs w:val="10"/>
                <w:lang w:val="en-GB"/>
              </w:rPr>
              <w:t>(12,13-epoxy-9-octadecenoic acid)</w:t>
            </w:r>
          </w:p>
        </w:tc>
        <w:tc>
          <w:tcPr>
            <w:tcW w:w="1218" w:type="dxa"/>
            <w:vAlign w:val="center"/>
          </w:tcPr>
          <w:p w14:paraId="1C4A7A9C" w14:textId="4628F84B" w:rsidR="009854DD" w:rsidRPr="00C879CD" w:rsidRDefault="009854DD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241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186;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363)</w:t>
            </w:r>
          </w:p>
        </w:tc>
        <w:tc>
          <w:tcPr>
            <w:tcW w:w="1219" w:type="dxa"/>
            <w:vAlign w:val="center"/>
          </w:tcPr>
          <w:p w14:paraId="704E68D8" w14:textId="76416768" w:rsidR="009854DD" w:rsidRPr="00C879CD" w:rsidRDefault="009854DD" w:rsidP="00D95DD1">
            <w:pPr>
              <w:rPr>
                <w:b/>
                <w:color w:val="000000" w:themeColor="text1"/>
                <w:sz w:val="9"/>
                <w:szCs w:val="9"/>
                <w:vertAlign w:val="superscript"/>
                <w:lang w:val="en-GB"/>
              </w:rPr>
            </w:pP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135 (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103; 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236)</w:t>
            </w:r>
          </w:p>
        </w:tc>
        <w:tc>
          <w:tcPr>
            <w:tcW w:w="1219" w:type="dxa"/>
            <w:vAlign w:val="center"/>
          </w:tcPr>
          <w:p w14:paraId="0B190CD3" w14:textId="48706BFA" w:rsidR="009854DD" w:rsidRPr="00C879CD" w:rsidRDefault="009854DD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182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 xml:space="preserve">00142; 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258)</w:t>
            </w:r>
          </w:p>
        </w:tc>
        <w:tc>
          <w:tcPr>
            <w:tcW w:w="1218" w:type="dxa"/>
            <w:vAlign w:val="center"/>
          </w:tcPr>
          <w:p w14:paraId="5B0DB2EC" w14:textId="6FB2AB83" w:rsidR="009854DD" w:rsidRPr="00C879CD" w:rsidRDefault="009854DD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242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169;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355)</w:t>
            </w:r>
          </w:p>
        </w:tc>
        <w:tc>
          <w:tcPr>
            <w:tcW w:w="1219" w:type="dxa"/>
            <w:vAlign w:val="center"/>
          </w:tcPr>
          <w:p w14:paraId="3795F162" w14:textId="5A458E0C" w:rsidR="009854DD" w:rsidRPr="00C879CD" w:rsidRDefault="009854DD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228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179;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322)</w:t>
            </w:r>
          </w:p>
        </w:tc>
        <w:tc>
          <w:tcPr>
            <w:tcW w:w="1219" w:type="dxa"/>
            <w:vAlign w:val="center"/>
          </w:tcPr>
          <w:p w14:paraId="0E5A1ACA" w14:textId="09E26D9E" w:rsidR="009854DD" w:rsidRPr="00C879CD" w:rsidRDefault="009854DD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244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18;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283)</w:t>
            </w:r>
          </w:p>
        </w:tc>
      </w:tr>
      <w:tr w:rsidR="00A804E6" w:rsidRPr="00C879CD" w14:paraId="09E51F92" w14:textId="77777777" w:rsidTr="00A804E6">
        <w:trPr>
          <w:trHeight w:val="320"/>
        </w:trPr>
        <w:tc>
          <w:tcPr>
            <w:tcW w:w="10573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9642" w14:textId="77777777" w:rsidR="00A804E6" w:rsidRPr="00C879CD" w:rsidRDefault="00A804E6" w:rsidP="00A804E6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879CD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LOX oxylipin from ɑ-LA</w:t>
            </w:r>
          </w:p>
        </w:tc>
      </w:tr>
      <w:tr w:rsidR="00D95DD1" w:rsidRPr="00C879CD" w14:paraId="4B885115" w14:textId="77777777" w:rsidTr="00D95DD1">
        <w:trPr>
          <w:trHeight w:val="32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E35B" w14:textId="77777777" w:rsidR="00D95DD1" w:rsidRPr="00C879CD" w:rsidRDefault="00D95DD1" w:rsidP="00D95DD1">
            <w:pPr>
              <w:jc w:val="both"/>
              <w:rPr>
                <w:color w:val="000000" w:themeColor="text1"/>
                <w:sz w:val="13"/>
                <w:szCs w:val="13"/>
                <w:lang w:val="en-GB"/>
              </w:rPr>
            </w:pPr>
            <w:r w:rsidRPr="00C879CD">
              <w:rPr>
                <w:b/>
                <w:color w:val="000000" w:themeColor="text1"/>
                <w:sz w:val="13"/>
                <w:szCs w:val="13"/>
                <w:lang w:val="en-GB"/>
              </w:rPr>
              <w:t>9-HOTrE</w:t>
            </w:r>
            <w:r w:rsidRPr="00C879CD">
              <w:rPr>
                <w:color w:val="000000" w:themeColor="text1"/>
                <w:sz w:val="13"/>
                <w:szCs w:val="13"/>
                <w:lang w:val="en-GB"/>
              </w:rPr>
              <w:t xml:space="preserve"> </w:t>
            </w:r>
            <w:r w:rsidRPr="00C879CD">
              <w:rPr>
                <w:color w:val="000000" w:themeColor="text1"/>
                <w:sz w:val="10"/>
                <w:szCs w:val="10"/>
                <w:lang w:val="en-GB"/>
              </w:rPr>
              <w:t>(9-hydroxy-10,12,15-octadecatrienoic acid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2836E031" w14:textId="5A33B747" w:rsidR="00D95DD1" w:rsidRPr="00C879CD" w:rsidRDefault="00D95DD1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048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037;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073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5C43923D" w14:textId="0725F164" w:rsidR="00D95DD1" w:rsidRPr="00C879CD" w:rsidRDefault="00D95DD1" w:rsidP="00D95DD1">
            <w:pPr>
              <w:rPr>
                <w:b/>
                <w:color w:val="000000" w:themeColor="text1"/>
                <w:sz w:val="9"/>
                <w:szCs w:val="9"/>
                <w:vertAlign w:val="superscript"/>
                <w:lang w:val="en-GB"/>
              </w:rPr>
            </w:pP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029 (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015; 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04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274E1138" w14:textId="7FE03185" w:rsidR="00D95DD1" w:rsidRPr="00C879CD" w:rsidRDefault="00D95DD1" w:rsidP="00D95DD1">
            <w:pPr>
              <w:rPr>
                <w:b/>
                <w:color w:val="000000" w:themeColor="text1"/>
                <w:sz w:val="9"/>
                <w:szCs w:val="9"/>
                <w:vertAlign w:val="superscript"/>
                <w:lang w:val="en-GB"/>
              </w:rPr>
            </w:pP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029 (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022; 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041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78F749C3" w14:textId="3D71D0B4" w:rsidR="00D95DD1" w:rsidRPr="00C879CD" w:rsidRDefault="00D95DD1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044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036;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066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41D5B56D" w14:textId="486232C4" w:rsidR="00D95DD1" w:rsidRPr="00C879CD" w:rsidRDefault="00D95DD1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,00059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047;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074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3E9DEC8A" w14:textId="0EDD593D" w:rsidR="00D95DD1" w:rsidRPr="00C879CD" w:rsidRDefault="00D95DD1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058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043;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065)</w:t>
            </w:r>
          </w:p>
        </w:tc>
      </w:tr>
      <w:tr w:rsidR="00A804E6" w:rsidRPr="00C879CD" w14:paraId="33EA233F" w14:textId="77777777" w:rsidTr="00A804E6">
        <w:trPr>
          <w:trHeight w:val="320"/>
        </w:trPr>
        <w:tc>
          <w:tcPr>
            <w:tcW w:w="10573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827F" w14:textId="77777777" w:rsidR="00A804E6" w:rsidRPr="00C879CD" w:rsidRDefault="00A804E6" w:rsidP="00A804E6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879CD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LOX oxylipin from AA</w:t>
            </w:r>
          </w:p>
        </w:tc>
      </w:tr>
      <w:tr w:rsidR="00D95DD1" w:rsidRPr="00C879CD" w14:paraId="5D9F3668" w14:textId="77777777" w:rsidTr="00D95DD1">
        <w:trPr>
          <w:trHeight w:val="32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EAF3" w14:textId="77777777" w:rsidR="00D95DD1" w:rsidRPr="00C879CD" w:rsidRDefault="00D95DD1" w:rsidP="00D95DD1">
            <w:pPr>
              <w:jc w:val="both"/>
              <w:rPr>
                <w:color w:val="000000" w:themeColor="text1"/>
                <w:sz w:val="13"/>
                <w:szCs w:val="13"/>
                <w:lang w:val="en-GB"/>
              </w:rPr>
            </w:pPr>
            <w:r w:rsidRPr="00C879CD">
              <w:rPr>
                <w:b/>
                <w:color w:val="000000" w:themeColor="text1"/>
                <w:sz w:val="13"/>
                <w:szCs w:val="13"/>
                <w:lang w:val="en-GB"/>
              </w:rPr>
              <w:t>5-HETE</w:t>
            </w:r>
            <w:r w:rsidRPr="00C879CD">
              <w:rPr>
                <w:color w:val="000000" w:themeColor="text1"/>
                <w:sz w:val="13"/>
                <w:szCs w:val="13"/>
                <w:lang w:val="en-GB"/>
              </w:rPr>
              <w:t xml:space="preserve"> </w:t>
            </w:r>
            <w:r w:rsidRPr="00C879CD">
              <w:rPr>
                <w:color w:val="000000" w:themeColor="text1"/>
                <w:sz w:val="10"/>
                <w:szCs w:val="10"/>
                <w:lang w:val="en-GB"/>
              </w:rPr>
              <w:t>(5-hydroxy-6,8,11,14-eicosatetraenoic acid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7980358E" w14:textId="784EC892" w:rsidR="00D95DD1" w:rsidRPr="00C879CD" w:rsidRDefault="00D95DD1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047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033;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072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46937B27" w14:textId="757A5A14" w:rsidR="00D95DD1" w:rsidRPr="00C879CD" w:rsidRDefault="00D95DD1" w:rsidP="00D95DD1">
            <w:pPr>
              <w:rPr>
                <w:b/>
                <w:color w:val="000000" w:themeColor="text1"/>
                <w:sz w:val="9"/>
                <w:szCs w:val="9"/>
                <w:vertAlign w:val="superscript"/>
                <w:lang w:val="en-GB"/>
              </w:rPr>
            </w:pP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035 (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027; 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051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22E856AB" w14:textId="2C0DFCCD" w:rsidR="00D95DD1" w:rsidRPr="00C879CD" w:rsidRDefault="00D95DD1" w:rsidP="00D95DD1">
            <w:pPr>
              <w:rPr>
                <w:b/>
                <w:color w:val="000000" w:themeColor="text1"/>
                <w:sz w:val="9"/>
                <w:szCs w:val="9"/>
                <w:vertAlign w:val="superscript"/>
                <w:lang w:val="en-GB"/>
              </w:rPr>
            </w:pP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033 (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024; 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056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4651AD3F" w14:textId="6631322A" w:rsidR="00D95DD1" w:rsidRPr="00C879CD" w:rsidRDefault="00D95DD1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053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042;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061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46701C88" w14:textId="21B821C1" w:rsidR="00D95DD1" w:rsidRPr="00C879CD" w:rsidRDefault="00D95DD1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07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049;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081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560374A8" w14:textId="388FCD1B" w:rsidR="00D95DD1" w:rsidRPr="00C879CD" w:rsidRDefault="00D95DD1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068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047;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082)</w:t>
            </w:r>
          </w:p>
        </w:tc>
      </w:tr>
      <w:tr w:rsidR="00A804E6" w:rsidRPr="00C879CD" w14:paraId="08308C21" w14:textId="77777777" w:rsidTr="00A804E6">
        <w:trPr>
          <w:trHeight w:val="320"/>
        </w:trPr>
        <w:tc>
          <w:tcPr>
            <w:tcW w:w="10573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2AC5" w14:textId="77777777" w:rsidR="00A804E6" w:rsidRPr="00C879CD" w:rsidRDefault="00A804E6" w:rsidP="00A804E6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879CD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LOX oxylipin from LA</w:t>
            </w:r>
          </w:p>
        </w:tc>
      </w:tr>
      <w:tr w:rsidR="00D95DD1" w:rsidRPr="00C879CD" w14:paraId="4AEBF81E" w14:textId="77777777" w:rsidTr="00D95DD1">
        <w:trPr>
          <w:trHeight w:val="32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C892E" w14:textId="77777777" w:rsidR="00D95DD1" w:rsidRPr="00C879CD" w:rsidRDefault="00D95DD1" w:rsidP="00D95DD1">
            <w:pPr>
              <w:jc w:val="both"/>
              <w:rPr>
                <w:color w:val="000000" w:themeColor="text1"/>
                <w:sz w:val="13"/>
                <w:szCs w:val="13"/>
                <w:lang w:val="en-GB"/>
              </w:rPr>
            </w:pPr>
            <w:r w:rsidRPr="00C879CD">
              <w:rPr>
                <w:b/>
                <w:color w:val="000000" w:themeColor="text1"/>
                <w:sz w:val="13"/>
                <w:szCs w:val="13"/>
                <w:lang w:val="en-GB"/>
              </w:rPr>
              <w:t>9-HODE</w:t>
            </w:r>
            <w:r w:rsidRPr="00C879CD">
              <w:rPr>
                <w:color w:val="000000" w:themeColor="text1"/>
                <w:sz w:val="13"/>
                <w:szCs w:val="13"/>
                <w:lang w:val="en-GB"/>
              </w:rPr>
              <w:t xml:space="preserve"> </w:t>
            </w:r>
            <w:r w:rsidRPr="00C879CD">
              <w:rPr>
                <w:color w:val="000000" w:themeColor="text1"/>
                <w:sz w:val="10"/>
                <w:szCs w:val="10"/>
                <w:lang w:val="en-GB"/>
              </w:rPr>
              <w:t>(9-hydroxy-10,12-octadecadienoic acid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49A79695" w14:textId="15F3FE88" w:rsidR="00D95DD1" w:rsidRPr="00C879CD" w:rsidRDefault="00D95DD1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421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292;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681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3D48A90C" w14:textId="30D71E4F" w:rsidR="00D95DD1" w:rsidRPr="00C879CD" w:rsidRDefault="00D95DD1" w:rsidP="00D95DD1">
            <w:pPr>
              <w:rPr>
                <w:b/>
                <w:color w:val="000000" w:themeColor="text1"/>
                <w:sz w:val="9"/>
                <w:szCs w:val="9"/>
                <w:vertAlign w:val="superscript"/>
                <w:lang w:val="en-GB"/>
              </w:rPr>
            </w:pP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261 (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192; 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442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2789FFD0" w14:textId="5C0F56A7" w:rsidR="00D95DD1" w:rsidRPr="00C879CD" w:rsidRDefault="00D95DD1" w:rsidP="00D95DD1">
            <w:pPr>
              <w:rPr>
                <w:b/>
                <w:color w:val="000000" w:themeColor="text1"/>
                <w:sz w:val="9"/>
                <w:szCs w:val="9"/>
                <w:vertAlign w:val="superscript"/>
                <w:lang w:val="en-GB"/>
              </w:rPr>
            </w:pP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269 (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169; 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404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742788DB" w14:textId="1F037F1D" w:rsidR="00D95DD1" w:rsidRPr="00C879CD" w:rsidRDefault="00D95DD1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432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287;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658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2BBA1F8A" w14:textId="50558F97" w:rsidR="00D95DD1" w:rsidRPr="00C879CD" w:rsidRDefault="00D95DD1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477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399;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646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1E58ACDA" w14:textId="21F69E8F" w:rsidR="00D95DD1" w:rsidRPr="00C879CD" w:rsidRDefault="00D95DD1" w:rsidP="00D95DD1">
            <w:pPr>
              <w:rPr>
                <w:color w:val="000000" w:themeColor="text1"/>
                <w:sz w:val="9"/>
                <w:szCs w:val="9"/>
                <w:lang w:val="en-GB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487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413;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68)</w:t>
            </w:r>
          </w:p>
        </w:tc>
      </w:tr>
      <w:tr w:rsidR="00D95DD1" w:rsidRPr="00C879CD" w14:paraId="47AF169E" w14:textId="77777777" w:rsidTr="00D95DD1">
        <w:trPr>
          <w:trHeight w:val="320"/>
        </w:trPr>
        <w:tc>
          <w:tcPr>
            <w:tcW w:w="3261" w:type="dxa"/>
            <w:shd w:val="clear" w:color="auto" w:fill="auto"/>
            <w:noWrap/>
          </w:tcPr>
          <w:p w14:paraId="5A4ABFEC" w14:textId="5887E781" w:rsidR="00D95DD1" w:rsidRPr="00C879CD" w:rsidRDefault="00D95DD1" w:rsidP="00D95DD1">
            <w:pPr>
              <w:rPr>
                <w:b/>
                <w:color w:val="000000" w:themeColor="text1"/>
                <w:sz w:val="13"/>
                <w:szCs w:val="13"/>
                <w:lang w:val="en-GB"/>
              </w:rPr>
            </w:pPr>
            <w:r w:rsidRPr="00C879CD">
              <w:rPr>
                <w:b/>
                <w:color w:val="000000" w:themeColor="text1"/>
                <w:sz w:val="13"/>
                <w:szCs w:val="13"/>
                <w:lang w:val="en-GB"/>
              </w:rPr>
              <w:t>13-KODE</w:t>
            </w:r>
            <w:r w:rsidR="00D16E16" w:rsidRPr="00C879CD">
              <w:rPr>
                <w:b/>
                <w:color w:val="000000" w:themeColor="text1"/>
                <w:sz w:val="13"/>
                <w:szCs w:val="13"/>
                <w:lang w:val="en-GB"/>
              </w:rPr>
              <w:t xml:space="preserve"> </w:t>
            </w:r>
            <w:r w:rsidR="00D16E16" w:rsidRPr="00C879CD">
              <w:rPr>
                <w:color w:val="000000" w:themeColor="text1"/>
                <w:sz w:val="12"/>
                <w:szCs w:val="12"/>
                <w:lang w:val="en-GB"/>
              </w:rPr>
              <w:t>(13-Oxo-9,11-octadecadienoic acid)</w:t>
            </w:r>
          </w:p>
        </w:tc>
        <w:tc>
          <w:tcPr>
            <w:tcW w:w="1218" w:type="dxa"/>
            <w:vAlign w:val="center"/>
          </w:tcPr>
          <w:p w14:paraId="00B1B075" w14:textId="3E1FB882" w:rsidR="00D95DD1" w:rsidRPr="00C879CD" w:rsidRDefault="00D95DD1" w:rsidP="00D95DD1">
            <w:pPr>
              <w:rPr>
                <w:color w:val="000000" w:themeColor="text1"/>
                <w:sz w:val="9"/>
                <w:szCs w:val="9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198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148;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242)</w:t>
            </w:r>
          </w:p>
        </w:tc>
        <w:tc>
          <w:tcPr>
            <w:tcW w:w="1219" w:type="dxa"/>
            <w:vAlign w:val="center"/>
          </w:tcPr>
          <w:p w14:paraId="3BCB2550" w14:textId="115D8B34" w:rsidR="00D95DD1" w:rsidRPr="00C879CD" w:rsidRDefault="00D95DD1" w:rsidP="00D95DD1">
            <w:pPr>
              <w:rPr>
                <w:color w:val="000000" w:themeColor="text1"/>
                <w:sz w:val="9"/>
                <w:szCs w:val="9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148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104;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19)</w:t>
            </w:r>
          </w:p>
        </w:tc>
        <w:tc>
          <w:tcPr>
            <w:tcW w:w="1219" w:type="dxa"/>
            <w:vAlign w:val="center"/>
          </w:tcPr>
          <w:p w14:paraId="7B63395D" w14:textId="56096E4D" w:rsidR="00D95DD1" w:rsidRPr="00C879CD" w:rsidRDefault="00D95DD1" w:rsidP="00D95DD1">
            <w:pPr>
              <w:rPr>
                <w:b/>
                <w:color w:val="000000" w:themeColor="text1"/>
                <w:sz w:val="9"/>
                <w:szCs w:val="9"/>
              </w:rPr>
            </w:pP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132 (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11; 0</w:t>
            </w:r>
            <w:r w:rsidR="002C5F53"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182)</w:t>
            </w:r>
          </w:p>
        </w:tc>
        <w:tc>
          <w:tcPr>
            <w:tcW w:w="1218" w:type="dxa"/>
            <w:vAlign w:val="center"/>
          </w:tcPr>
          <w:p w14:paraId="289C9F25" w14:textId="22123A93" w:rsidR="00D95DD1" w:rsidRPr="00C879CD" w:rsidRDefault="00D95DD1" w:rsidP="00D95DD1">
            <w:pPr>
              <w:rPr>
                <w:color w:val="000000" w:themeColor="text1"/>
                <w:sz w:val="9"/>
                <w:szCs w:val="9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17 (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144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;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 xml:space="preserve">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189)</w:t>
            </w:r>
          </w:p>
        </w:tc>
        <w:tc>
          <w:tcPr>
            <w:tcW w:w="1219" w:type="dxa"/>
            <w:vAlign w:val="center"/>
          </w:tcPr>
          <w:p w14:paraId="1B9219BF" w14:textId="555BE2A8" w:rsidR="00D95DD1" w:rsidRPr="00C879CD" w:rsidRDefault="00D95DD1" w:rsidP="00D95DD1">
            <w:pPr>
              <w:rPr>
                <w:color w:val="000000" w:themeColor="text1"/>
                <w:sz w:val="9"/>
                <w:szCs w:val="9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19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162;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221)</w:t>
            </w:r>
          </w:p>
        </w:tc>
        <w:tc>
          <w:tcPr>
            <w:tcW w:w="1219" w:type="dxa"/>
            <w:vAlign w:val="center"/>
          </w:tcPr>
          <w:p w14:paraId="4EF27CEB" w14:textId="780F1D49" w:rsidR="00D95DD1" w:rsidRPr="00C879CD" w:rsidRDefault="00D95DD1" w:rsidP="00D95DD1">
            <w:pPr>
              <w:rPr>
                <w:color w:val="000000" w:themeColor="text1"/>
                <w:sz w:val="9"/>
                <w:szCs w:val="9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185 (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159; 0</w:t>
            </w:r>
            <w:r w:rsidR="002C5F53"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023)</w:t>
            </w:r>
          </w:p>
        </w:tc>
      </w:tr>
    </w:tbl>
    <w:p w14:paraId="12AC2F99" w14:textId="77777777" w:rsidR="00DA04A6" w:rsidRDefault="00DA04A6" w:rsidP="00DA04A6">
      <w:pPr>
        <w:spacing w:line="360" w:lineRule="auto"/>
        <w:jc w:val="both"/>
        <w:rPr>
          <w:color w:val="000000" w:themeColor="text1"/>
          <w:sz w:val="15"/>
          <w:szCs w:val="15"/>
          <w:lang w:val="en-GB"/>
        </w:rPr>
      </w:pPr>
    </w:p>
    <w:p w14:paraId="43E558F1" w14:textId="5F4C7187" w:rsidR="00DB19F3" w:rsidRPr="00DA04A6" w:rsidRDefault="00CC2031" w:rsidP="00DA04A6">
      <w:pPr>
        <w:spacing w:line="360" w:lineRule="auto"/>
        <w:jc w:val="both"/>
        <w:rPr>
          <w:color w:val="000000" w:themeColor="text1"/>
          <w:sz w:val="15"/>
          <w:szCs w:val="15"/>
          <w:lang w:val="en-GB"/>
        </w:rPr>
      </w:pPr>
      <w:r w:rsidRPr="003F6DAB">
        <w:rPr>
          <w:color w:val="000000" w:themeColor="text1"/>
          <w:sz w:val="15"/>
          <w:szCs w:val="15"/>
          <w:lang w:val="en-GB"/>
        </w:rPr>
        <w:t>Reported values are in µmol l-1, median [interquartile range].</w:t>
      </w:r>
      <w:r w:rsidRPr="003F6DAB">
        <w:rPr>
          <w:color w:val="000000" w:themeColor="text1"/>
          <w:sz w:val="15"/>
          <w:szCs w:val="15"/>
          <w:vertAlign w:val="superscript"/>
          <w:lang w:val="en-GB"/>
        </w:rPr>
        <w:t xml:space="preserve"> </w:t>
      </w:r>
      <w:r w:rsidR="00202D81" w:rsidRPr="003F6DAB">
        <w:rPr>
          <w:color w:val="000000" w:themeColor="text1"/>
          <w:sz w:val="15"/>
          <w:szCs w:val="15"/>
          <w:lang w:val="en-GB"/>
        </w:rPr>
        <w:t>Statistically significant change from baseline in comparison to placebo</w:t>
      </w:r>
      <w:r w:rsidR="00D418AF" w:rsidRPr="003F6DAB">
        <w:rPr>
          <w:color w:val="000000" w:themeColor="text1"/>
          <w:sz w:val="15"/>
          <w:szCs w:val="15"/>
          <w:lang w:val="en-GB"/>
        </w:rPr>
        <w:t xml:space="preserve"> is bolded</w:t>
      </w:r>
      <w:r w:rsidR="00202D81" w:rsidRPr="003F6DAB">
        <w:rPr>
          <w:color w:val="000000" w:themeColor="text1"/>
          <w:sz w:val="15"/>
          <w:szCs w:val="15"/>
          <w:lang w:val="en-GB"/>
        </w:rPr>
        <w:t xml:space="preserve">. </w:t>
      </w:r>
      <w:r w:rsidR="00771776" w:rsidRPr="00771776">
        <w:rPr>
          <w:color w:val="FF0000"/>
          <w:sz w:val="15"/>
          <w:szCs w:val="15"/>
          <w:lang w:val="en-GB"/>
        </w:rPr>
        <w:t xml:space="preserve">Bile acid precursor, bile acids and conjugates rounded at 3 decimal places, oxylipin precursors at 2, oxylipins at </w:t>
      </w:r>
      <w:r w:rsidR="00DF3430">
        <w:rPr>
          <w:color w:val="FF0000"/>
          <w:sz w:val="15"/>
          <w:szCs w:val="15"/>
          <w:lang w:val="en-GB"/>
        </w:rPr>
        <w:t>5</w:t>
      </w:r>
      <w:r w:rsidR="00771776" w:rsidRPr="00771776">
        <w:rPr>
          <w:color w:val="FF0000"/>
          <w:sz w:val="15"/>
          <w:szCs w:val="15"/>
          <w:lang w:val="en-GB"/>
        </w:rPr>
        <w:t xml:space="preserve">. </w:t>
      </w:r>
      <w:r w:rsidR="00202D81" w:rsidRPr="003F6DAB">
        <w:rPr>
          <w:color w:val="000000" w:themeColor="text1"/>
          <w:sz w:val="15"/>
          <w:szCs w:val="15"/>
          <w:lang w:val="en-GB"/>
        </w:rPr>
        <w:t>AA, arachidonic acid; EPA, eicosapentaenoic acid; LA, linoleic acid.</w:t>
      </w:r>
      <w:r w:rsidR="00DB19F3" w:rsidRPr="003F6DAB">
        <w:rPr>
          <w:b/>
          <w:color w:val="000000" w:themeColor="text1"/>
          <w:lang w:val="en-GB"/>
        </w:rPr>
        <w:br w:type="page"/>
      </w:r>
    </w:p>
    <w:p w14:paraId="3455EC06" w14:textId="77777777" w:rsidR="00DA04A6" w:rsidRDefault="00DA04A6" w:rsidP="00A804E6">
      <w:pPr>
        <w:spacing w:line="360" w:lineRule="auto"/>
        <w:jc w:val="both"/>
        <w:rPr>
          <w:b/>
          <w:color w:val="000000" w:themeColor="text1"/>
          <w:lang w:val="en-GB"/>
        </w:rPr>
      </w:pPr>
    </w:p>
    <w:p w14:paraId="599A7754" w14:textId="3DDBCD0B" w:rsidR="00A804E6" w:rsidRPr="00A804E6" w:rsidRDefault="00A804E6" w:rsidP="00A804E6">
      <w:pPr>
        <w:spacing w:line="360" w:lineRule="auto"/>
        <w:jc w:val="both"/>
        <w:rPr>
          <w:color w:val="000000" w:themeColor="text1"/>
          <w:lang w:val="en-GB"/>
        </w:rPr>
      </w:pPr>
      <w:r w:rsidRPr="00FA2F83">
        <w:rPr>
          <w:b/>
          <w:color w:val="000000" w:themeColor="text1"/>
          <w:lang w:val="en-GB"/>
        </w:rPr>
        <w:t xml:space="preserve">Appendix </w:t>
      </w:r>
      <w:r w:rsidR="00202D81" w:rsidRPr="00FA2F83">
        <w:rPr>
          <w:b/>
          <w:color w:val="000000" w:themeColor="text1"/>
          <w:lang w:val="en-GB"/>
        </w:rPr>
        <w:t>B</w:t>
      </w:r>
      <w:r w:rsidRPr="00FA2F83">
        <w:rPr>
          <w:b/>
          <w:color w:val="000000" w:themeColor="text1"/>
          <w:lang w:val="en-GB"/>
        </w:rPr>
        <w:t xml:space="preserve">, supplementary Table </w:t>
      </w:r>
      <w:r w:rsidR="007B7424" w:rsidRPr="00FA2F83">
        <w:rPr>
          <w:b/>
          <w:color w:val="000000" w:themeColor="text1"/>
          <w:lang w:val="en-GB"/>
        </w:rPr>
        <w:t>4</w:t>
      </w:r>
      <w:r w:rsidRPr="00FA2F83">
        <w:rPr>
          <w:b/>
          <w:color w:val="000000" w:themeColor="text1"/>
          <w:lang w:val="en-GB"/>
        </w:rPr>
        <w:t>.</w:t>
      </w:r>
      <w:r w:rsidRPr="00FA2F83">
        <w:rPr>
          <w:color w:val="000000" w:themeColor="text1"/>
          <w:lang w:val="en-GB"/>
        </w:rPr>
        <w:t xml:space="preserve"> </w:t>
      </w:r>
      <w:r w:rsidR="00E82785" w:rsidRPr="00FA2F83">
        <w:rPr>
          <w:color w:val="000000" w:themeColor="text1"/>
          <w:lang w:val="en-GB"/>
        </w:rPr>
        <w:t>A</w:t>
      </w:r>
      <w:r w:rsidRPr="00FA2F83">
        <w:rPr>
          <w:color w:val="000000" w:themeColor="text1"/>
          <w:lang w:val="en-GB"/>
        </w:rPr>
        <w:t xml:space="preserve">bsolute </w:t>
      </w:r>
      <w:r w:rsidR="00E82785" w:rsidRPr="00FA2F83">
        <w:rPr>
          <w:color w:val="000000" w:themeColor="text1"/>
          <w:lang w:val="en-GB"/>
        </w:rPr>
        <w:t>analyte</w:t>
      </w:r>
      <w:r w:rsidRPr="00FA2F83">
        <w:rPr>
          <w:color w:val="000000" w:themeColor="text1"/>
          <w:lang w:val="en-GB"/>
        </w:rPr>
        <w:t xml:space="preserve"> concentrations, propofol, sevoflurane</w:t>
      </w:r>
      <w:r w:rsidR="00A951E2" w:rsidRPr="00FA2F83">
        <w:rPr>
          <w:color w:val="000000" w:themeColor="text1"/>
          <w:lang w:val="en-GB"/>
        </w:rPr>
        <w:t>,</w:t>
      </w:r>
      <w:r w:rsidRPr="00FA2F83">
        <w:rPr>
          <w:color w:val="000000" w:themeColor="text1"/>
          <w:lang w:val="en-GB"/>
        </w:rPr>
        <w:t xml:space="preserve"> and S-ketamine </w:t>
      </w:r>
      <w:r w:rsidRPr="00FA2F83">
        <w:rPr>
          <w:i/>
          <w:color w:val="000000" w:themeColor="text1"/>
          <w:lang w:val="en-GB"/>
        </w:rPr>
        <w:t>vs</w:t>
      </w:r>
      <w:r w:rsidRPr="00FA2F83">
        <w:rPr>
          <w:color w:val="000000" w:themeColor="text1"/>
          <w:lang w:val="en-GB"/>
        </w:rPr>
        <w:t>. placebo.</w:t>
      </w:r>
      <w:r w:rsidRPr="00A804E6">
        <w:rPr>
          <w:color w:val="000000" w:themeColor="text1"/>
          <w:lang w:val="en-GB"/>
        </w:rPr>
        <w:t xml:space="preserve"> </w:t>
      </w:r>
    </w:p>
    <w:p w14:paraId="15E0C8F4" w14:textId="77777777" w:rsidR="00A804E6" w:rsidRDefault="00A804E6" w:rsidP="00A804E6">
      <w:pPr>
        <w:jc w:val="both"/>
        <w:rPr>
          <w:b/>
          <w:lang w:val="en-US"/>
        </w:rPr>
      </w:pPr>
    </w:p>
    <w:tbl>
      <w:tblPr>
        <w:tblW w:w="10573" w:type="dxa"/>
        <w:tblLayout w:type="fixed"/>
        <w:tblCellMar>
          <w:left w:w="70" w:type="dxa"/>
          <w:right w:w="70" w:type="dxa"/>
        </w:tblCellMar>
        <w:tblLook w:val="06A0" w:firstRow="1" w:lastRow="0" w:firstColumn="1" w:lastColumn="0" w:noHBand="1" w:noVBand="1"/>
      </w:tblPr>
      <w:tblGrid>
        <w:gridCol w:w="3636"/>
        <w:gridCol w:w="1156"/>
        <w:gridCol w:w="1156"/>
        <w:gridCol w:w="1158"/>
        <w:gridCol w:w="1155"/>
        <w:gridCol w:w="1155"/>
        <w:gridCol w:w="1157"/>
      </w:tblGrid>
      <w:tr w:rsidR="00A804E6" w:rsidRPr="0074256E" w14:paraId="3CBE1FBF" w14:textId="77777777" w:rsidTr="00DA27AB">
        <w:trPr>
          <w:trHeight w:val="320"/>
        </w:trPr>
        <w:tc>
          <w:tcPr>
            <w:tcW w:w="3636" w:type="dxa"/>
            <w:shd w:val="clear" w:color="auto" w:fill="auto"/>
            <w:noWrap/>
            <w:vAlign w:val="bottom"/>
          </w:tcPr>
          <w:p w14:paraId="6B8A00A5" w14:textId="77777777" w:rsidR="00A804E6" w:rsidRPr="0074256E" w:rsidRDefault="00A804E6" w:rsidP="00A804E6">
            <w:pPr>
              <w:jc w:val="both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470" w:type="dxa"/>
            <w:gridSpan w:val="3"/>
            <w:vAlign w:val="bottom"/>
          </w:tcPr>
          <w:p w14:paraId="2847A923" w14:textId="77777777" w:rsidR="00A804E6" w:rsidRPr="0074256E" w:rsidRDefault="00A804E6" w:rsidP="00A804E6">
            <w:pPr>
              <w:jc w:val="both"/>
              <w:rPr>
                <w:color w:val="000000"/>
                <w:sz w:val="16"/>
                <w:szCs w:val="16"/>
              </w:rPr>
            </w:pPr>
            <w:r w:rsidRPr="0074256E">
              <w:rPr>
                <w:b/>
                <w:color w:val="000000" w:themeColor="text1"/>
                <w:sz w:val="16"/>
                <w:szCs w:val="16"/>
                <w:lang w:val="en-GB"/>
              </w:rPr>
              <w:t>Propofol</w:t>
            </w:r>
          </w:p>
        </w:tc>
        <w:tc>
          <w:tcPr>
            <w:tcW w:w="3467" w:type="dxa"/>
            <w:gridSpan w:val="3"/>
            <w:vAlign w:val="bottom"/>
          </w:tcPr>
          <w:p w14:paraId="60306C78" w14:textId="77777777" w:rsidR="00A804E6" w:rsidRPr="0074256E" w:rsidRDefault="00A804E6" w:rsidP="00A804E6">
            <w:pPr>
              <w:jc w:val="both"/>
              <w:rPr>
                <w:color w:val="000000"/>
                <w:sz w:val="16"/>
                <w:szCs w:val="16"/>
              </w:rPr>
            </w:pPr>
            <w:r w:rsidRPr="0074256E">
              <w:rPr>
                <w:b/>
                <w:color w:val="000000" w:themeColor="text1"/>
                <w:sz w:val="16"/>
                <w:szCs w:val="16"/>
                <w:lang w:val="en-GB"/>
              </w:rPr>
              <w:t>Placebo</w:t>
            </w:r>
          </w:p>
        </w:tc>
      </w:tr>
      <w:tr w:rsidR="00A804E6" w:rsidRPr="0074256E" w14:paraId="1C764083" w14:textId="77777777" w:rsidTr="00DA27AB">
        <w:trPr>
          <w:trHeight w:val="320"/>
        </w:trPr>
        <w:tc>
          <w:tcPr>
            <w:tcW w:w="3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D4A84B" w14:textId="77777777" w:rsidR="00A804E6" w:rsidRPr="0074256E" w:rsidRDefault="00A804E6" w:rsidP="00A804E6">
            <w:pPr>
              <w:jc w:val="both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74256E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Oxylipin precursors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bottom"/>
          </w:tcPr>
          <w:p w14:paraId="4D493124" w14:textId="77777777" w:rsidR="00A804E6" w:rsidRPr="0074256E" w:rsidRDefault="00A804E6" w:rsidP="00A804E6">
            <w:pPr>
              <w:jc w:val="both"/>
              <w:rPr>
                <w:color w:val="000000"/>
                <w:sz w:val="16"/>
                <w:szCs w:val="16"/>
              </w:rPr>
            </w:pPr>
            <w:r w:rsidRPr="0074256E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Timepoint 1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bottom"/>
          </w:tcPr>
          <w:p w14:paraId="0BEF2180" w14:textId="77777777" w:rsidR="00A804E6" w:rsidRPr="0074256E" w:rsidRDefault="00A804E6" w:rsidP="00A804E6">
            <w:pPr>
              <w:jc w:val="both"/>
              <w:rPr>
                <w:color w:val="000000"/>
                <w:sz w:val="16"/>
                <w:szCs w:val="16"/>
              </w:rPr>
            </w:pPr>
            <w:r w:rsidRPr="0074256E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Timepoint 2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bottom"/>
          </w:tcPr>
          <w:p w14:paraId="6FE4E2CB" w14:textId="77777777" w:rsidR="00A804E6" w:rsidRPr="0074256E" w:rsidRDefault="00A804E6" w:rsidP="00A804E6">
            <w:pPr>
              <w:jc w:val="both"/>
              <w:rPr>
                <w:color w:val="000000"/>
                <w:sz w:val="16"/>
                <w:szCs w:val="16"/>
              </w:rPr>
            </w:pPr>
            <w:r w:rsidRPr="0074256E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Timepoint 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bottom"/>
          </w:tcPr>
          <w:p w14:paraId="3ADD87E6" w14:textId="77777777" w:rsidR="00A804E6" w:rsidRPr="0074256E" w:rsidRDefault="00A804E6" w:rsidP="00A804E6">
            <w:pPr>
              <w:jc w:val="both"/>
              <w:rPr>
                <w:color w:val="000000"/>
                <w:sz w:val="16"/>
                <w:szCs w:val="16"/>
              </w:rPr>
            </w:pPr>
            <w:r w:rsidRPr="0074256E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Timepoint 1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bottom"/>
          </w:tcPr>
          <w:p w14:paraId="5FB349A9" w14:textId="77777777" w:rsidR="00A804E6" w:rsidRPr="0074256E" w:rsidRDefault="00A804E6" w:rsidP="00A804E6">
            <w:pPr>
              <w:jc w:val="both"/>
              <w:rPr>
                <w:color w:val="000000"/>
                <w:sz w:val="16"/>
                <w:szCs w:val="16"/>
              </w:rPr>
            </w:pPr>
            <w:r w:rsidRPr="0074256E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Timepoint 2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bottom"/>
          </w:tcPr>
          <w:p w14:paraId="7C1DC0B1" w14:textId="77777777" w:rsidR="00A804E6" w:rsidRPr="0074256E" w:rsidRDefault="00A804E6" w:rsidP="00A804E6">
            <w:pPr>
              <w:jc w:val="both"/>
              <w:rPr>
                <w:color w:val="000000"/>
                <w:sz w:val="16"/>
                <w:szCs w:val="16"/>
              </w:rPr>
            </w:pPr>
            <w:r w:rsidRPr="0074256E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Timepoint 3</w:t>
            </w:r>
          </w:p>
        </w:tc>
      </w:tr>
      <w:tr w:rsidR="000D1551" w:rsidRPr="004E2274" w14:paraId="00976D78" w14:textId="77777777" w:rsidTr="00277ACA">
        <w:trPr>
          <w:trHeight w:val="320"/>
        </w:trPr>
        <w:tc>
          <w:tcPr>
            <w:tcW w:w="36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959EF4" w14:textId="77777777" w:rsidR="000D1551" w:rsidRPr="004E2274" w:rsidRDefault="000D1551" w:rsidP="000D1551">
            <w:pPr>
              <w:jc w:val="both"/>
              <w:rPr>
                <w:b/>
                <w:color w:val="000000" w:themeColor="text1"/>
                <w:sz w:val="13"/>
                <w:szCs w:val="13"/>
                <w:lang w:val="en-GB"/>
              </w:rPr>
            </w:pPr>
            <w:r w:rsidRPr="004E2274">
              <w:rPr>
                <w:b/>
                <w:color w:val="000000" w:themeColor="text1"/>
                <w:sz w:val="13"/>
                <w:szCs w:val="13"/>
                <w:lang w:val="en-GB"/>
              </w:rPr>
              <w:t xml:space="preserve">EPA </w:t>
            </w:r>
            <w:r w:rsidRPr="004E2274">
              <w:rPr>
                <w:color w:val="000000" w:themeColor="text1"/>
                <w:sz w:val="10"/>
                <w:szCs w:val="10"/>
                <w:lang w:val="en-GB"/>
              </w:rPr>
              <w:t>(eicosapentaeonic acid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bottom"/>
          </w:tcPr>
          <w:p w14:paraId="29FFEDC7" w14:textId="41E616A2" w:rsidR="000D1551" w:rsidRPr="004E2274" w:rsidRDefault="000D1551" w:rsidP="000D1551">
            <w:pPr>
              <w:jc w:val="both"/>
              <w:rPr>
                <w:color w:val="000000" w:themeColor="text1"/>
                <w:sz w:val="9"/>
                <w:szCs w:val="9"/>
              </w:rPr>
            </w:pPr>
            <w:r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C879CD"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58 (0</w:t>
            </w:r>
            <w:r w:rsidR="00C879CD"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4</w:t>
            </w:r>
            <w:r w:rsidR="00A56F1E"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3</w:t>
            </w:r>
            <w:r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; 0</w:t>
            </w:r>
            <w:r w:rsidR="00A56F1E"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71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bottom"/>
          </w:tcPr>
          <w:p w14:paraId="5A51BDF0" w14:textId="0F449955" w:rsidR="000D1551" w:rsidRPr="00E4599E" w:rsidRDefault="000D1551" w:rsidP="000D1551">
            <w:pPr>
              <w:jc w:val="both"/>
              <w:rPr>
                <w:b/>
                <w:color w:val="000000" w:themeColor="text1"/>
                <w:sz w:val="9"/>
                <w:szCs w:val="9"/>
                <w:vertAlign w:val="superscript"/>
              </w:rPr>
            </w:pPr>
            <w:r w:rsidRPr="00E4599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</w:t>
            </w:r>
            <w:r w:rsidR="00A56F1E" w:rsidRPr="00E4599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E4599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4</w:t>
            </w:r>
            <w:r w:rsidR="00A56F1E" w:rsidRPr="00E4599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9</w:t>
            </w:r>
            <w:r w:rsidRPr="00E4599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 xml:space="preserve"> (0</w:t>
            </w:r>
            <w:r w:rsidR="00A56F1E" w:rsidRPr="00E4599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E4599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3</w:t>
            </w:r>
            <w:r w:rsidR="00A56F1E" w:rsidRPr="00E4599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3</w:t>
            </w:r>
            <w:r w:rsidRPr="00E4599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; 0</w:t>
            </w:r>
            <w:r w:rsidR="00A56F1E" w:rsidRPr="00E4599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E4599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5</w:t>
            </w:r>
            <w:r w:rsidR="00A56F1E" w:rsidRPr="00E4599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6</w:t>
            </w:r>
            <w:r w:rsidRPr="00E4599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14:paraId="0CF08771" w14:textId="5121445E" w:rsidR="000D1551" w:rsidRPr="004E2274" w:rsidRDefault="000D1551" w:rsidP="000D1551">
            <w:pPr>
              <w:jc w:val="both"/>
              <w:rPr>
                <w:color w:val="000000" w:themeColor="text1"/>
                <w:sz w:val="9"/>
                <w:szCs w:val="9"/>
              </w:rPr>
            </w:pPr>
            <w:r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A56F1E"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6</w:t>
            </w:r>
            <w:r w:rsidR="00A56F1E"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2</w:t>
            </w:r>
            <w:r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 xml:space="preserve"> (0</w:t>
            </w:r>
            <w:r w:rsidR="00A56F1E"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4</w:t>
            </w:r>
            <w:r w:rsidR="00A56F1E"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4</w:t>
            </w:r>
            <w:r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; 0</w:t>
            </w:r>
            <w:r w:rsidR="00A56F1E"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78)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bottom"/>
          </w:tcPr>
          <w:p w14:paraId="0288B912" w14:textId="45782CB3" w:rsidR="000D1551" w:rsidRPr="004E2274" w:rsidRDefault="000D1551" w:rsidP="000D1551">
            <w:pPr>
              <w:jc w:val="both"/>
              <w:rPr>
                <w:color w:val="000000" w:themeColor="text1"/>
                <w:sz w:val="9"/>
                <w:szCs w:val="9"/>
              </w:rPr>
            </w:pPr>
            <w:r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A56F1E"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54 (0</w:t>
            </w:r>
            <w:r w:rsidR="00A56F1E"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47; 0</w:t>
            </w:r>
            <w:r w:rsidR="00A56F1E"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7</w:t>
            </w:r>
            <w:r w:rsidR="00A56F1E"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2</w:t>
            </w:r>
            <w:r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)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bottom"/>
          </w:tcPr>
          <w:p w14:paraId="523091CC" w14:textId="643CE042" w:rsidR="000D1551" w:rsidRPr="004E2274" w:rsidRDefault="000D1551" w:rsidP="000D1551">
            <w:pPr>
              <w:jc w:val="both"/>
              <w:rPr>
                <w:color w:val="000000" w:themeColor="text1"/>
                <w:sz w:val="9"/>
                <w:szCs w:val="9"/>
              </w:rPr>
            </w:pPr>
            <w:r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A56F1E"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7 (0</w:t>
            </w:r>
            <w:r w:rsidR="00A56F1E"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5</w:t>
            </w:r>
            <w:r w:rsidR="00A56F1E"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1</w:t>
            </w:r>
            <w:r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; 0</w:t>
            </w:r>
            <w:r w:rsidR="00A56F1E"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9</w:t>
            </w:r>
            <w:r w:rsidR="00A56F1E"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2</w:t>
            </w:r>
            <w:r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)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bottom"/>
          </w:tcPr>
          <w:p w14:paraId="2C562A09" w14:textId="37533F0A" w:rsidR="000D1551" w:rsidRPr="004E2274" w:rsidRDefault="000D1551" w:rsidP="000D1551">
            <w:pPr>
              <w:jc w:val="both"/>
              <w:rPr>
                <w:color w:val="000000" w:themeColor="text1"/>
                <w:sz w:val="9"/>
                <w:szCs w:val="9"/>
              </w:rPr>
            </w:pPr>
            <w:r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4E2274"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7</w:t>
            </w:r>
            <w:r w:rsidR="00A56F1E"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7</w:t>
            </w:r>
            <w:r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 xml:space="preserve"> (0</w:t>
            </w:r>
            <w:r w:rsidR="00A56F1E"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5</w:t>
            </w:r>
            <w:r w:rsidR="00A56F1E"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6</w:t>
            </w:r>
            <w:r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; 0</w:t>
            </w:r>
            <w:r w:rsidR="004E2274"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9</w:t>
            </w:r>
            <w:r w:rsidR="00A56F1E"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2</w:t>
            </w:r>
            <w:r w:rsidRPr="004E2274">
              <w:rPr>
                <w:rFonts w:ascii="Calibri" w:hAnsi="Calibri"/>
                <w:color w:val="000000" w:themeColor="text1"/>
                <w:sz w:val="9"/>
                <w:szCs w:val="9"/>
              </w:rPr>
              <w:t>)</w:t>
            </w:r>
          </w:p>
        </w:tc>
      </w:tr>
      <w:tr w:rsidR="00A804E6" w:rsidRPr="004E2274" w14:paraId="1A0AFB04" w14:textId="77777777" w:rsidTr="00DA27AB">
        <w:trPr>
          <w:trHeight w:val="320"/>
        </w:trPr>
        <w:tc>
          <w:tcPr>
            <w:tcW w:w="10573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4F5209" w14:textId="77777777" w:rsidR="00A804E6" w:rsidRPr="004E2274" w:rsidRDefault="00A804E6" w:rsidP="00A804E6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4E2274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CYP oxylipins from LA</w:t>
            </w:r>
          </w:p>
        </w:tc>
      </w:tr>
      <w:tr w:rsidR="004E2274" w:rsidRPr="00C2687C" w14:paraId="2974C9EE" w14:textId="77777777" w:rsidTr="004E2274">
        <w:trPr>
          <w:trHeight w:val="320"/>
        </w:trPr>
        <w:tc>
          <w:tcPr>
            <w:tcW w:w="36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4C7BEE" w14:textId="77777777" w:rsidR="004E2274" w:rsidRPr="004E2274" w:rsidRDefault="004E2274" w:rsidP="004E2274">
            <w:pPr>
              <w:jc w:val="both"/>
              <w:rPr>
                <w:b/>
                <w:color w:val="000000" w:themeColor="text1"/>
                <w:sz w:val="13"/>
                <w:szCs w:val="13"/>
                <w:lang w:val="en-GB"/>
              </w:rPr>
            </w:pPr>
            <w:r w:rsidRPr="004E2274">
              <w:rPr>
                <w:b/>
                <w:color w:val="000000" w:themeColor="text1"/>
                <w:sz w:val="13"/>
                <w:szCs w:val="13"/>
                <w:lang w:val="en-GB"/>
              </w:rPr>
              <w:t>9,10- DiHOME</w:t>
            </w:r>
            <w:r w:rsidRPr="004E2274">
              <w:rPr>
                <w:color w:val="000000" w:themeColor="text1"/>
                <w:sz w:val="13"/>
                <w:szCs w:val="13"/>
                <w:lang w:val="en-GB"/>
              </w:rPr>
              <w:t xml:space="preserve"> </w:t>
            </w:r>
            <w:r w:rsidRPr="004E2274">
              <w:rPr>
                <w:color w:val="000000" w:themeColor="text1"/>
                <w:sz w:val="10"/>
                <w:szCs w:val="10"/>
                <w:lang w:val="en-GB"/>
              </w:rPr>
              <w:t>(9,10-dihydroxy-12-octadecenoic acid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bottom"/>
          </w:tcPr>
          <w:p w14:paraId="3B3B2B22" w14:textId="2B02CCC3" w:rsidR="004E2274" w:rsidRPr="000D1551" w:rsidRDefault="004E2274" w:rsidP="004E2274">
            <w:pPr>
              <w:jc w:val="both"/>
              <w:rPr>
                <w:color w:val="FF0000"/>
                <w:sz w:val="9"/>
                <w:szCs w:val="9"/>
              </w:rPr>
            </w:pPr>
            <w:r w:rsidRPr="000D1551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0D1551">
              <w:rPr>
                <w:rFonts w:ascii="Calibri" w:hAnsi="Calibri"/>
                <w:color w:val="000000"/>
                <w:sz w:val="9"/>
                <w:szCs w:val="9"/>
              </w:rPr>
              <w:t>00225 (0</w:t>
            </w:r>
            <w:r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0D1551">
              <w:rPr>
                <w:rFonts w:ascii="Calibri" w:hAnsi="Calibri"/>
                <w:color w:val="000000"/>
                <w:sz w:val="9"/>
                <w:szCs w:val="9"/>
              </w:rPr>
              <w:t>00161; 0</w:t>
            </w:r>
            <w:r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0D1551">
              <w:rPr>
                <w:rFonts w:ascii="Calibri" w:hAnsi="Calibri"/>
                <w:color w:val="000000"/>
                <w:sz w:val="9"/>
                <w:szCs w:val="9"/>
              </w:rPr>
              <w:t>00345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bottom"/>
          </w:tcPr>
          <w:p w14:paraId="67F290BD" w14:textId="29142640" w:rsidR="004E2274" w:rsidRPr="00E4599E" w:rsidRDefault="004E2274" w:rsidP="004E2274">
            <w:pPr>
              <w:jc w:val="both"/>
              <w:rPr>
                <w:b/>
                <w:color w:val="FF0000"/>
                <w:sz w:val="9"/>
                <w:szCs w:val="9"/>
                <w:vertAlign w:val="superscript"/>
              </w:rPr>
            </w:pPr>
            <w:r w:rsidRPr="00E4599E">
              <w:rPr>
                <w:rFonts w:ascii="Calibri" w:hAnsi="Calibri"/>
                <w:b/>
                <w:color w:val="000000"/>
                <w:sz w:val="9"/>
                <w:szCs w:val="9"/>
              </w:rPr>
              <w:t>0.01714 (0.00952; 0.01937)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14:paraId="5FA7973F" w14:textId="1EE20628" w:rsidR="004E2274" w:rsidRPr="000D1551" w:rsidRDefault="004E2274" w:rsidP="004E2274">
            <w:pPr>
              <w:jc w:val="both"/>
              <w:rPr>
                <w:color w:val="FF0000"/>
                <w:sz w:val="9"/>
                <w:szCs w:val="9"/>
              </w:rPr>
            </w:pPr>
            <w:r w:rsidRPr="000D1551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0D1551">
              <w:rPr>
                <w:rFonts w:ascii="Calibri" w:hAnsi="Calibri"/>
                <w:color w:val="000000"/>
                <w:sz w:val="9"/>
                <w:szCs w:val="9"/>
              </w:rPr>
              <w:t>0041 (0</w:t>
            </w:r>
            <w:r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0D1551">
              <w:rPr>
                <w:rFonts w:ascii="Calibri" w:hAnsi="Calibri"/>
                <w:color w:val="000000"/>
                <w:sz w:val="9"/>
                <w:szCs w:val="9"/>
              </w:rPr>
              <w:t>00307; 0</w:t>
            </w:r>
            <w:r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0D1551">
              <w:rPr>
                <w:rFonts w:ascii="Calibri" w:hAnsi="Calibri"/>
                <w:color w:val="000000"/>
                <w:sz w:val="9"/>
                <w:szCs w:val="9"/>
              </w:rPr>
              <w:t>00583)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bottom"/>
          </w:tcPr>
          <w:p w14:paraId="3B623E01" w14:textId="2C2B114B" w:rsidR="004E2274" w:rsidRPr="00B963D4" w:rsidRDefault="004E2274" w:rsidP="004E2274">
            <w:pPr>
              <w:jc w:val="center"/>
              <w:rPr>
                <w:color w:val="FF0000"/>
                <w:sz w:val="9"/>
                <w:szCs w:val="9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.00207 (0.00144; 0.00235)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bottom"/>
          </w:tcPr>
          <w:p w14:paraId="42F17857" w14:textId="297BEC82" w:rsidR="004E2274" w:rsidRPr="00B963D4" w:rsidRDefault="004E2274" w:rsidP="004E2274">
            <w:pPr>
              <w:jc w:val="center"/>
              <w:rPr>
                <w:color w:val="FF0000"/>
                <w:sz w:val="9"/>
                <w:szCs w:val="9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.00223 (0.00178; 0.0036)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bottom"/>
          </w:tcPr>
          <w:p w14:paraId="44A2827D" w14:textId="652E33C5" w:rsidR="004E2274" w:rsidRPr="00B963D4" w:rsidRDefault="004E2274" w:rsidP="004E2274">
            <w:pPr>
              <w:jc w:val="center"/>
              <w:rPr>
                <w:color w:val="FF0000"/>
                <w:sz w:val="9"/>
                <w:szCs w:val="9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.00233 (0.00186; 0.0031)</w:t>
            </w:r>
          </w:p>
        </w:tc>
      </w:tr>
      <w:tr w:rsidR="004E2274" w:rsidRPr="00C2687C" w14:paraId="1E3DC63A" w14:textId="77777777" w:rsidTr="004E2274">
        <w:trPr>
          <w:trHeight w:val="320"/>
        </w:trPr>
        <w:tc>
          <w:tcPr>
            <w:tcW w:w="3636" w:type="dxa"/>
            <w:shd w:val="clear" w:color="auto" w:fill="auto"/>
            <w:noWrap/>
            <w:vAlign w:val="center"/>
          </w:tcPr>
          <w:p w14:paraId="0073851C" w14:textId="77777777" w:rsidR="004E2274" w:rsidRPr="004E2274" w:rsidRDefault="004E2274" w:rsidP="004E2274">
            <w:pPr>
              <w:jc w:val="both"/>
              <w:rPr>
                <w:b/>
                <w:color w:val="000000" w:themeColor="text1"/>
                <w:sz w:val="13"/>
                <w:szCs w:val="13"/>
                <w:lang w:val="en-GB"/>
              </w:rPr>
            </w:pPr>
            <w:r w:rsidRPr="004E2274">
              <w:rPr>
                <w:b/>
                <w:color w:val="000000" w:themeColor="text1"/>
                <w:sz w:val="13"/>
                <w:szCs w:val="13"/>
                <w:lang w:val="en-GB"/>
              </w:rPr>
              <w:t>12,13-DiHOME</w:t>
            </w:r>
            <w:r w:rsidRPr="004E2274">
              <w:rPr>
                <w:color w:val="000000" w:themeColor="text1"/>
                <w:sz w:val="13"/>
                <w:szCs w:val="13"/>
                <w:lang w:val="en-GB"/>
              </w:rPr>
              <w:t xml:space="preserve"> </w:t>
            </w:r>
            <w:r w:rsidRPr="004E2274">
              <w:rPr>
                <w:color w:val="000000" w:themeColor="text1"/>
                <w:sz w:val="10"/>
                <w:szCs w:val="10"/>
                <w:lang w:val="en-GB"/>
              </w:rPr>
              <w:t>(12,13-dihydroxyoctadec-9-enoic acid)</w:t>
            </w:r>
          </w:p>
        </w:tc>
        <w:tc>
          <w:tcPr>
            <w:tcW w:w="1156" w:type="dxa"/>
            <w:vAlign w:val="bottom"/>
          </w:tcPr>
          <w:p w14:paraId="6AC627E2" w14:textId="710327BF" w:rsidR="004E2274" w:rsidRPr="000D1551" w:rsidRDefault="004E2274" w:rsidP="004E2274">
            <w:pPr>
              <w:jc w:val="both"/>
              <w:rPr>
                <w:color w:val="FF0000"/>
                <w:sz w:val="9"/>
                <w:szCs w:val="9"/>
              </w:rPr>
            </w:pPr>
            <w:r w:rsidRPr="000D1551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0D1551">
              <w:rPr>
                <w:rFonts w:ascii="Calibri" w:hAnsi="Calibri"/>
                <w:color w:val="000000"/>
                <w:sz w:val="9"/>
                <w:szCs w:val="9"/>
              </w:rPr>
              <w:t>00492 (0</w:t>
            </w:r>
            <w:r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0D1551">
              <w:rPr>
                <w:rFonts w:ascii="Calibri" w:hAnsi="Calibri"/>
                <w:color w:val="000000"/>
                <w:sz w:val="9"/>
                <w:szCs w:val="9"/>
              </w:rPr>
              <w:t>00362; 0</w:t>
            </w:r>
            <w:r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0D1551">
              <w:rPr>
                <w:rFonts w:ascii="Calibri" w:hAnsi="Calibri"/>
                <w:color w:val="000000"/>
                <w:sz w:val="9"/>
                <w:szCs w:val="9"/>
              </w:rPr>
              <w:t>00861)</w:t>
            </w:r>
          </w:p>
        </w:tc>
        <w:tc>
          <w:tcPr>
            <w:tcW w:w="1156" w:type="dxa"/>
            <w:vAlign w:val="bottom"/>
          </w:tcPr>
          <w:p w14:paraId="4EF50974" w14:textId="18B4962E" w:rsidR="004E2274" w:rsidRPr="00E4599E" w:rsidRDefault="004E2274" w:rsidP="004E2274">
            <w:pPr>
              <w:jc w:val="both"/>
              <w:rPr>
                <w:b/>
                <w:color w:val="FF0000"/>
                <w:sz w:val="9"/>
                <w:szCs w:val="9"/>
                <w:vertAlign w:val="superscript"/>
              </w:rPr>
            </w:pPr>
            <w:r w:rsidRPr="00E4599E">
              <w:rPr>
                <w:rFonts w:ascii="Calibri" w:hAnsi="Calibri"/>
                <w:b/>
                <w:color w:val="000000"/>
                <w:sz w:val="9"/>
                <w:szCs w:val="9"/>
              </w:rPr>
              <w:t>0.02235 (0.01305; 0.02608)</w:t>
            </w:r>
          </w:p>
        </w:tc>
        <w:tc>
          <w:tcPr>
            <w:tcW w:w="1158" w:type="dxa"/>
            <w:vAlign w:val="bottom"/>
          </w:tcPr>
          <w:p w14:paraId="2978925D" w14:textId="12B9B9F5" w:rsidR="004E2274" w:rsidRPr="000D1551" w:rsidRDefault="004E2274" w:rsidP="004E2274">
            <w:pPr>
              <w:jc w:val="both"/>
              <w:rPr>
                <w:color w:val="FF0000"/>
                <w:sz w:val="9"/>
                <w:szCs w:val="9"/>
              </w:rPr>
            </w:pPr>
            <w:r w:rsidRPr="000D1551">
              <w:rPr>
                <w:rFonts w:ascii="Calibri" w:hAnsi="Calibri"/>
                <w:color w:val="000000"/>
                <w:sz w:val="9"/>
                <w:szCs w:val="9"/>
              </w:rPr>
              <w:t>0</w:t>
            </w:r>
            <w:r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0D1551">
              <w:rPr>
                <w:rFonts w:ascii="Calibri" w:hAnsi="Calibri"/>
                <w:color w:val="000000"/>
                <w:sz w:val="9"/>
                <w:szCs w:val="9"/>
              </w:rPr>
              <w:t>00722 (0</w:t>
            </w:r>
            <w:r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0D1551">
              <w:rPr>
                <w:rFonts w:ascii="Calibri" w:hAnsi="Calibri"/>
                <w:color w:val="000000"/>
                <w:sz w:val="9"/>
                <w:szCs w:val="9"/>
              </w:rPr>
              <w:t>00549; 0</w:t>
            </w:r>
            <w:r>
              <w:rPr>
                <w:rFonts w:ascii="Calibri" w:hAnsi="Calibri"/>
                <w:color w:val="000000"/>
                <w:sz w:val="9"/>
                <w:szCs w:val="9"/>
              </w:rPr>
              <w:t>.</w:t>
            </w:r>
            <w:r w:rsidRPr="000D1551">
              <w:rPr>
                <w:rFonts w:ascii="Calibri" w:hAnsi="Calibri"/>
                <w:color w:val="000000"/>
                <w:sz w:val="9"/>
                <w:szCs w:val="9"/>
              </w:rPr>
              <w:t>00947)</w:t>
            </w:r>
          </w:p>
        </w:tc>
        <w:tc>
          <w:tcPr>
            <w:tcW w:w="1155" w:type="dxa"/>
            <w:vAlign w:val="bottom"/>
          </w:tcPr>
          <w:p w14:paraId="1193D0DB" w14:textId="5FD53AF1" w:rsidR="004E2274" w:rsidRPr="00B963D4" w:rsidRDefault="004E2274" w:rsidP="004E2274">
            <w:pPr>
              <w:jc w:val="center"/>
              <w:rPr>
                <w:color w:val="FF0000"/>
                <w:sz w:val="9"/>
                <w:szCs w:val="9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.00405 (0.0036; 0.00621)</w:t>
            </w:r>
          </w:p>
        </w:tc>
        <w:tc>
          <w:tcPr>
            <w:tcW w:w="1155" w:type="dxa"/>
            <w:vAlign w:val="bottom"/>
          </w:tcPr>
          <w:p w14:paraId="6EC01794" w14:textId="309B3533" w:rsidR="004E2274" w:rsidRPr="00B963D4" w:rsidRDefault="004E2274" w:rsidP="004E2274">
            <w:pPr>
              <w:jc w:val="center"/>
              <w:rPr>
                <w:color w:val="FF0000"/>
                <w:sz w:val="9"/>
                <w:szCs w:val="9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.00493 (0.00377; 0.00664)</w:t>
            </w:r>
          </w:p>
        </w:tc>
        <w:tc>
          <w:tcPr>
            <w:tcW w:w="1157" w:type="dxa"/>
            <w:vAlign w:val="bottom"/>
          </w:tcPr>
          <w:p w14:paraId="5A55878B" w14:textId="462D371B" w:rsidR="004E2274" w:rsidRPr="00B963D4" w:rsidRDefault="004E2274" w:rsidP="004E2274">
            <w:pPr>
              <w:jc w:val="center"/>
              <w:rPr>
                <w:color w:val="FF0000"/>
                <w:sz w:val="9"/>
                <w:szCs w:val="9"/>
              </w:rPr>
            </w:pPr>
            <w:r w:rsidRPr="00C879CD">
              <w:rPr>
                <w:rFonts w:ascii="Calibri" w:hAnsi="Calibri"/>
                <w:color w:val="000000" w:themeColor="text1"/>
                <w:sz w:val="9"/>
                <w:szCs w:val="9"/>
              </w:rPr>
              <w:t>0.00518 (0.00328; 0.00646)</w:t>
            </w:r>
          </w:p>
        </w:tc>
      </w:tr>
      <w:tr w:rsidR="00A804E6" w:rsidRPr="001E612F" w14:paraId="3298B498" w14:textId="77777777" w:rsidTr="00DA27AB">
        <w:trPr>
          <w:trHeight w:val="320"/>
        </w:trPr>
        <w:tc>
          <w:tcPr>
            <w:tcW w:w="10573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EA53AC" w14:textId="77777777" w:rsidR="00A804E6" w:rsidRPr="001E612F" w:rsidRDefault="00A804E6" w:rsidP="00A804E6">
            <w:pPr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1E612F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LOX oxylipin from ɑ-LA</w:t>
            </w:r>
          </w:p>
        </w:tc>
      </w:tr>
      <w:tr w:rsidR="000D1551" w:rsidRPr="0017353B" w14:paraId="2FACE519" w14:textId="77777777" w:rsidTr="00277ACA">
        <w:trPr>
          <w:trHeight w:val="320"/>
        </w:trPr>
        <w:tc>
          <w:tcPr>
            <w:tcW w:w="36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54ED28" w14:textId="77777777" w:rsidR="000D1551" w:rsidRPr="0017353B" w:rsidRDefault="000D1551" w:rsidP="000D1551">
            <w:pPr>
              <w:jc w:val="both"/>
              <w:rPr>
                <w:b/>
                <w:color w:val="000000" w:themeColor="text1"/>
                <w:sz w:val="13"/>
                <w:szCs w:val="13"/>
                <w:lang w:val="en-GB"/>
              </w:rPr>
            </w:pPr>
            <w:r w:rsidRPr="0017353B">
              <w:rPr>
                <w:b/>
                <w:color w:val="000000" w:themeColor="text1"/>
                <w:sz w:val="13"/>
                <w:szCs w:val="13"/>
                <w:lang w:val="en-GB"/>
              </w:rPr>
              <w:t>9-HOTrE</w:t>
            </w:r>
            <w:r w:rsidRPr="0017353B">
              <w:rPr>
                <w:color w:val="000000" w:themeColor="text1"/>
                <w:sz w:val="13"/>
                <w:szCs w:val="13"/>
                <w:lang w:val="en-GB"/>
              </w:rPr>
              <w:t xml:space="preserve"> </w:t>
            </w:r>
            <w:r w:rsidRPr="0017353B">
              <w:rPr>
                <w:color w:val="000000" w:themeColor="text1"/>
                <w:sz w:val="10"/>
                <w:szCs w:val="10"/>
                <w:lang w:val="en-GB"/>
              </w:rPr>
              <w:t>(9-hydroxy-10,12,15-octadecatrienoic acid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bottom"/>
          </w:tcPr>
          <w:p w14:paraId="001AEB61" w14:textId="5EFD30DB" w:rsidR="000D1551" w:rsidRPr="0017353B" w:rsidRDefault="000D1551" w:rsidP="000D1551">
            <w:pPr>
              <w:jc w:val="both"/>
              <w:rPr>
                <w:color w:val="000000" w:themeColor="text1"/>
                <w:sz w:val="9"/>
                <w:szCs w:val="9"/>
                <w:lang w:val="en-US"/>
              </w:rPr>
            </w:pPr>
            <w:r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17353B"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00053 (0</w:t>
            </w:r>
            <w:r w:rsidR="0017353B"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00042;</w:t>
            </w:r>
            <w:r w:rsidR="0017353B"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 xml:space="preserve"> </w:t>
            </w:r>
            <w:r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17353B"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00082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bottom"/>
          </w:tcPr>
          <w:p w14:paraId="23C4A588" w14:textId="1CA04200" w:rsidR="000D1551" w:rsidRPr="00E4599E" w:rsidRDefault="000D1551" w:rsidP="000D1551">
            <w:pPr>
              <w:jc w:val="both"/>
              <w:rPr>
                <w:b/>
                <w:color w:val="000000" w:themeColor="text1"/>
                <w:sz w:val="9"/>
                <w:szCs w:val="9"/>
                <w:vertAlign w:val="superscript"/>
                <w:lang w:val="en-US"/>
              </w:rPr>
            </w:pPr>
            <w:r w:rsidRPr="00E4599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</w:t>
            </w:r>
            <w:r w:rsidR="0017353B" w:rsidRPr="00E4599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E4599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19 (0</w:t>
            </w:r>
            <w:r w:rsidR="0017353B" w:rsidRPr="00E4599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E4599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158; 0</w:t>
            </w:r>
            <w:r w:rsidR="0017353B" w:rsidRPr="00E4599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E4599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244)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14:paraId="4A0F1C36" w14:textId="762794EF" w:rsidR="000D1551" w:rsidRPr="0017353B" w:rsidRDefault="000D1551" w:rsidP="000D1551">
            <w:pPr>
              <w:jc w:val="both"/>
              <w:rPr>
                <w:color w:val="000000" w:themeColor="text1"/>
                <w:sz w:val="9"/>
                <w:szCs w:val="9"/>
                <w:lang w:val="en-US"/>
              </w:rPr>
            </w:pPr>
            <w:r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17353B"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00066 (0</w:t>
            </w:r>
            <w:r w:rsidR="0017353B"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00053; 0</w:t>
            </w:r>
            <w:r w:rsidR="0017353B"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00088)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bottom"/>
          </w:tcPr>
          <w:p w14:paraId="40BA289F" w14:textId="61E1A5CB" w:rsidR="000D1551" w:rsidRPr="0017353B" w:rsidRDefault="000D1551" w:rsidP="000D1551">
            <w:pPr>
              <w:jc w:val="both"/>
              <w:rPr>
                <w:color w:val="000000" w:themeColor="text1"/>
                <w:sz w:val="9"/>
                <w:szCs w:val="9"/>
                <w:lang w:val="en-US"/>
              </w:rPr>
            </w:pPr>
            <w:r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17353B"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00044 (0</w:t>
            </w:r>
            <w:r w:rsidR="0017353B"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00036; 0</w:t>
            </w:r>
            <w:r w:rsidR="0017353B"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00066)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bottom"/>
          </w:tcPr>
          <w:p w14:paraId="40B52FE8" w14:textId="227E49CB" w:rsidR="000D1551" w:rsidRPr="0017353B" w:rsidRDefault="000D1551" w:rsidP="000D1551">
            <w:pPr>
              <w:jc w:val="both"/>
              <w:rPr>
                <w:color w:val="000000" w:themeColor="text1"/>
                <w:sz w:val="9"/>
                <w:szCs w:val="9"/>
                <w:lang w:val="en-US"/>
              </w:rPr>
            </w:pPr>
            <w:r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17353B"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00059 (0</w:t>
            </w:r>
            <w:r w:rsidR="0017353B"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00047; 0</w:t>
            </w:r>
            <w:r w:rsidR="0017353B"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00074)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bottom"/>
          </w:tcPr>
          <w:p w14:paraId="01FBB073" w14:textId="6C35BCAB" w:rsidR="000D1551" w:rsidRPr="0017353B" w:rsidRDefault="000D1551" w:rsidP="000D1551">
            <w:pPr>
              <w:jc w:val="both"/>
              <w:rPr>
                <w:color w:val="000000" w:themeColor="text1"/>
                <w:sz w:val="9"/>
                <w:szCs w:val="9"/>
                <w:lang w:val="en-US"/>
              </w:rPr>
            </w:pPr>
            <w:r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17353B"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00058 (0</w:t>
            </w:r>
            <w:r w:rsidR="0017353B"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00043; 0</w:t>
            </w:r>
            <w:r w:rsidR="0017353B"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17353B">
              <w:rPr>
                <w:rFonts w:ascii="Calibri" w:hAnsi="Calibri"/>
                <w:color w:val="000000" w:themeColor="text1"/>
                <w:sz w:val="9"/>
                <w:szCs w:val="9"/>
              </w:rPr>
              <w:t>00065)</w:t>
            </w:r>
          </w:p>
        </w:tc>
      </w:tr>
      <w:tr w:rsidR="00352B63" w:rsidRPr="0017353B" w14:paraId="55562E62" w14:textId="77777777" w:rsidTr="00352B63">
        <w:trPr>
          <w:trHeight w:val="320"/>
        </w:trPr>
        <w:tc>
          <w:tcPr>
            <w:tcW w:w="10573" w:type="dxa"/>
            <w:gridSpan w:val="7"/>
            <w:shd w:val="clear" w:color="auto" w:fill="auto"/>
            <w:noWrap/>
            <w:vAlign w:val="bottom"/>
          </w:tcPr>
          <w:p w14:paraId="16DDC834" w14:textId="77777777" w:rsidR="00A804E6" w:rsidRPr="0017353B" w:rsidRDefault="00A804E6" w:rsidP="00A804E6">
            <w:pPr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17353B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LOX oxylipin from LA</w:t>
            </w:r>
          </w:p>
        </w:tc>
      </w:tr>
      <w:tr w:rsidR="00352B63" w:rsidRPr="00352B63" w14:paraId="37BB1947" w14:textId="77777777" w:rsidTr="00352B63">
        <w:trPr>
          <w:trHeight w:val="320"/>
        </w:trPr>
        <w:tc>
          <w:tcPr>
            <w:tcW w:w="3636" w:type="dxa"/>
            <w:shd w:val="clear" w:color="auto" w:fill="auto"/>
            <w:noWrap/>
            <w:vAlign w:val="center"/>
          </w:tcPr>
          <w:p w14:paraId="663E47FB" w14:textId="77777777" w:rsidR="0017353B" w:rsidRPr="00352B63" w:rsidRDefault="0017353B" w:rsidP="0017353B">
            <w:pPr>
              <w:jc w:val="both"/>
              <w:rPr>
                <w:b/>
                <w:color w:val="000000" w:themeColor="text1"/>
                <w:sz w:val="13"/>
                <w:szCs w:val="13"/>
                <w:lang w:val="en-GB"/>
              </w:rPr>
            </w:pPr>
            <w:r w:rsidRPr="00352B63">
              <w:rPr>
                <w:b/>
                <w:color w:val="000000" w:themeColor="text1"/>
                <w:sz w:val="13"/>
                <w:szCs w:val="13"/>
                <w:lang w:val="en-GB"/>
              </w:rPr>
              <w:t>9-HODE</w:t>
            </w:r>
            <w:r w:rsidRPr="00352B63">
              <w:rPr>
                <w:color w:val="000000" w:themeColor="text1"/>
                <w:sz w:val="13"/>
                <w:szCs w:val="13"/>
                <w:lang w:val="en-GB"/>
              </w:rPr>
              <w:t xml:space="preserve"> </w:t>
            </w:r>
            <w:r w:rsidRPr="00352B63">
              <w:rPr>
                <w:color w:val="000000" w:themeColor="text1"/>
                <w:sz w:val="10"/>
                <w:szCs w:val="10"/>
                <w:lang w:val="en-GB"/>
              </w:rPr>
              <w:t>(9-hydroxy-10,12-octadecadienoic acid)</w:t>
            </w:r>
          </w:p>
        </w:tc>
        <w:tc>
          <w:tcPr>
            <w:tcW w:w="1156" w:type="dxa"/>
            <w:vAlign w:val="bottom"/>
          </w:tcPr>
          <w:p w14:paraId="7E5C54FA" w14:textId="6F296A1F" w:rsidR="0017353B" w:rsidRPr="00352B63" w:rsidRDefault="0017353B" w:rsidP="0017353B">
            <w:pPr>
              <w:jc w:val="both"/>
              <w:rPr>
                <w:color w:val="000000" w:themeColor="text1"/>
                <w:sz w:val="9"/>
                <w:szCs w:val="9"/>
                <w:lang w:val="en-US"/>
              </w:rPr>
            </w:pPr>
            <w:r w:rsidRPr="00352B63">
              <w:rPr>
                <w:rFonts w:ascii="Calibri" w:hAnsi="Calibri"/>
                <w:color w:val="000000" w:themeColor="text1"/>
                <w:sz w:val="9"/>
                <w:szCs w:val="9"/>
              </w:rPr>
              <w:t>0.005 (0.00298; 0.00724)</w:t>
            </w:r>
          </w:p>
        </w:tc>
        <w:tc>
          <w:tcPr>
            <w:tcW w:w="1156" w:type="dxa"/>
            <w:vAlign w:val="bottom"/>
          </w:tcPr>
          <w:p w14:paraId="3734F122" w14:textId="68A7E10D" w:rsidR="0017353B" w:rsidRPr="00E4599E" w:rsidRDefault="0017353B" w:rsidP="0017353B">
            <w:pPr>
              <w:jc w:val="both"/>
              <w:rPr>
                <w:b/>
                <w:color w:val="000000" w:themeColor="text1"/>
                <w:sz w:val="9"/>
                <w:szCs w:val="9"/>
                <w:vertAlign w:val="superscript"/>
                <w:lang w:val="en-US"/>
              </w:rPr>
            </w:pPr>
            <w:r w:rsidRPr="00E4599E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.01089 (0.00928; 0.01294)</w:t>
            </w:r>
          </w:p>
        </w:tc>
        <w:tc>
          <w:tcPr>
            <w:tcW w:w="1158" w:type="dxa"/>
            <w:vAlign w:val="bottom"/>
          </w:tcPr>
          <w:p w14:paraId="05137800" w14:textId="38B9FA72" w:rsidR="0017353B" w:rsidRPr="00352B63" w:rsidRDefault="0017353B" w:rsidP="0017353B">
            <w:pPr>
              <w:jc w:val="both"/>
              <w:rPr>
                <w:color w:val="000000" w:themeColor="text1"/>
                <w:sz w:val="9"/>
                <w:szCs w:val="9"/>
                <w:lang w:val="en-US"/>
              </w:rPr>
            </w:pPr>
            <w:r w:rsidRPr="00352B63">
              <w:rPr>
                <w:rFonts w:ascii="Calibri" w:hAnsi="Calibri"/>
                <w:color w:val="000000" w:themeColor="text1"/>
                <w:sz w:val="9"/>
                <w:szCs w:val="9"/>
              </w:rPr>
              <w:t>0.00521 (0.00455; 0.00687)</w:t>
            </w:r>
          </w:p>
        </w:tc>
        <w:tc>
          <w:tcPr>
            <w:tcW w:w="1155" w:type="dxa"/>
            <w:vAlign w:val="bottom"/>
          </w:tcPr>
          <w:p w14:paraId="56EF58E3" w14:textId="4EA17868" w:rsidR="0017353B" w:rsidRPr="00352B63" w:rsidRDefault="0017353B" w:rsidP="0017353B">
            <w:pPr>
              <w:jc w:val="center"/>
              <w:rPr>
                <w:color w:val="000000" w:themeColor="text1"/>
                <w:sz w:val="9"/>
                <w:szCs w:val="9"/>
                <w:lang w:val="en-US"/>
              </w:rPr>
            </w:pPr>
            <w:r w:rsidRPr="00352B63">
              <w:rPr>
                <w:rFonts w:ascii="Calibri" w:hAnsi="Calibri"/>
                <w:color w:val="000000" w:themeColor="text1"/>
                <w:sz w:val="9"/>
                <w:szCs w:val="9"/>
              </w:rPr>
              <w:t>0.00432 (0.00287; 0.00658)</w:t>
            </w:r>
          </w:p>
        </w:tc>
        <w:tc>
          <w:tcPr>
            <w:tcW w:w="1155" w:type="dxa"/>
            <w:vAlign w:val="bottom"/>
          </w:tcPr>
          <w:p w14:paraId="3731E1D8" w14:textId="279FCCF2" w:rsidR="0017353B" w:rsidRPr="00352B63" w:rsidRDefault="0017353B" w:rsidP="0017353B">
            <w:pPr>
              <w:jc w:val="center"/>
              <w:rPr>
                <w:color w:val="000000" w:themeColor="text1"/>
                <w:sz w:val="9"/>
                <w:szCs w:val="9"/>
                <w:lang w:val="en-US"/>
              </w:rPr>
            </w:pPr>
            <w:r w:rsidRPr="00352B63">
              <w:rPr>
                <w:rFonts w:ascii="Calibri" w:hAnsi="Calibri"/>
                <w:color w:val="000000" w:themeColor="text1"/>
                <w:sz w:val="9"/>
                <w:szCs w:val="9"/>
              </w:rPr>
              <w:t>0.00477 (0.00399; 0.00646)</w:t>
            </w:r>
          </w:p>
        </w:tc>
        <w:tc>
          <w:tcPr>
            <w:tcW w:w="1157" w:type="dxa"/>
            <w:vAlign w:val="bottom"/>
          </w:tcPr>
          <w:p w14:paraId="0FB1EC18" w14:textId="0B240F2F" w:rsidR="0017353B" w:rsidRPr="00352B63" w:rsidRDefault="0017353B" w:rsidP="0017353B">
            <w:pPr>
              <w:jc w:val="center"/>
              <w:rPr>
                <w:color w:val="000000" w:themeColor="text1"/>
                <w:sz w:val="9"/>
                <w:szCs w:val="9"/>
                <w:lang w:val="en-US"/>
              </w:rPr>
            </w:pPr>
            <w:r w:rsidRPr="00352B63">
              <w:rPr>
                <w:rFonts w:ascii="Calibri" w:hAnsi="Calibri"/>
                <w:color w:val="000000" w:themeColor="text1"/>
                <w:sz w:val="9"/>
                <w:szCs w:val="9"/>
              </w:rPr>
              <w:t>0.00487 (0.00413; 0.0068)</w:t>
            </w:r>
          </w:p>
        </w:tc>
      </w:tr>
      <w:tr w:rsidR="00A804E6" w:rsidRPr="00C2687C" w14:paraId="63B3C5C6" w14:textId="77777777" w:rsidTr="00352B63">
        <w:trPr>
          <w:trHeight w:val="320"/>
        </w:trPr>
        <w:tc>
          <w:tcPr>
            <w:tcW w:w="3636" w:type="dxa"/>
            <w:shd w:val="clear" w:color="auto" w:fill="auto"/>
            <w:noWrap/>
            <w:vAlign w:val="center"/>
          </w:tcPr>
          <w:p w14:paraId="1FC59A5A" w14:textId="77777777" w:rsidR="00A804E6" w:rsidRPr="00C2687C" w:rsidRDefault="00A804E6" w:rsidP="00A804E6">
            <w:pPr>
              <w:jc w:val="both"/>
              <w:rPr>
                <w:b/>
                <w:color w:val="FF0000"/>
                <w:sz w:val="13"/>
                <w:szCs w:val="13"/>
                <w:lang w:val="en-GB"/>
              </w:rPr>
            </w:pPr>
          </w:p>
        </w:tc>
        <w:tc>
          <w:tcPr>
            <w:tcW w:w="1156" w:type="dxa"/>
            <w:vAlign w:val="center"/>
          </w:tcPr>
          <w:p w14:paraId="7ABF3533" w14:textId="77777777" w:rsidR="00A804E6" w:rsidRPr="00C2687C" w:rsidRDefault="00A804E6" w:rsidP="00A804E6">
            <w:pPr>
              <w:jc w:val="both"/>
              <w:rPr>
                <w:color w:val="FF0000"/>
                <w:sz w:val="9"/>
                <w:szCs w:val="9"/>
              </w:rPr>
            </w:pPr>
          </w:p>
        </w:tc>
        <w:tc>
          <w:tcPr>
            <w:tcW w:w="1156" w:type="dxa"/>
            <w:vAlign w:val="center"/>
          </w:tcPr>
          <w:p w14:paraId="1468E2CF" w14:textId="77777777" w:rsidR="00A804E6" w:rsidRPr="00C2687C" w:rsidRDefault="00A804E6" w:rsidP="00A804E6">
            <w:pPr>
              <w:jc w:val="both"/>
              <w:rPr>
                <w:color w:val="FF0000"/>
                <w:sz w:val="9"/>
                <w:szCs w:val="9"/>
              </w:rPr>
            </w:pPr>
          </w:p>
        </w:tc>
        <w:tc>
          <w:tcPr>
            <w:tcW w:w="1158" w:type="dxa"/>
            <w:vAlign w:val="center"/>
          </w:tcPr>
          <w:p w14:paraId="16D1EDA7" w14:textId="77777777" w:rsidR="00A804E6" w:rsidRPr="00C2687C" w:rsidRDefault="00A804E6" w:rsidP="00A804E6">
            <w:pPr>
              <w:jc w:val="both"/>
              <w:rPr>
                <w:color w:val="FF0000"/>
                <w:sz w:val="9"/>
                <w:szCs w:val="9"/>
              </w:rPr>
            </w:pPr>
          </w:p>
        </w:tc>
        <w:tc>
          <w:tcPr>
            <w:tcW w:w="1155" w:type="dxa"/>
            <w:vAlign w:val="center"/>
          </w:tcPr>
          <w:p w14:paraId="0E96D9F7" w14:textId="77777777" w:rsidR="00A804E6" w:rsidRPr="00C2687C" w:rsidRDefault="00A804E6" w:rsidP="00A804E6">
            <w:pPr>
              <w:jc w:val="both"/>
              <w:rPr>
                <w:color w:val="FF0000"/>
                <w:sz w:val="9"/>
                <w:szCs w:val="9"/>
              </w:rPr>
            </w:pPr>
          </w:p>
        </w:tc>
        <w:tc>
          <w:tcPr>
            <w:tcW w:w="1155" w:type="dxa"/>
            <w:vAlign w:val="center"/>
          </w:tcPr>
          <w:p w14:paraId="4C349858" w14:textId="77777777" w:rsidR="00A804E6" w:rsidRPr="00C2687C" w:rsidRDefault="00A804E6" w:rsidP="00A804E6">
            <w:pPr>
              <w:jc w:val="both"/>
              <w:rPr>
                <w:color w:val="FF0000"/>
                <w:sz w:val="9"/>
                <w:szCs w:val="9"/>
              </w:rPr>
            </w:pPr>
          </w:p>
        </w:tc>
        <w:tc>
          <w:tcPr>
            <w:tcW w:w="1157" w:type="dxa"/>
            <w:vAlign w:val="center"/>
          </w:tcPr>
          <w:p w14:paraId="18C549FA" w14:textId="77777777" w:rsidR="00A804E6" w:rsidRPr="00C2687C" w:rsidRDefault="00A804E6" w:rsidP="00A804E6">
            <w:pPr>
              <w:jc w:val="both"/>
              <w:rPr>
                <w:color w:val="FF0000"/>
                <w:sz w:val="9"/>
                <w:szCs w:val="9"/>
              </w:rPr>
            </w:pPr>
          </w:p>
        </w:tc>
      </w:tr>
      <w:tr w:rsidR="00A804E6" w:rsidRPr="00DD2E6F" w14:paraId="458A7972" w14:textId="77777777" w:rsidTr="00DA27AB">
        <w:trPr>
          <w:trHeight w:val="320"/>
        </w:trPr>
        <w:tc>
          <w:tcPr>
            <w:tcW w:w="3636" w:type="dxa"/>
            <w:shd w:val="clear" w:color="auto" w:fill="auto"/>
            <w:noWrap/>
            <w:vAlign w:val="bottom"/>
          </w:tcPr>
          <w:p w14:paraId="02B7217D" w14:textId="77777777" w:rsidR="00A804E6" w:rsidRPr="00DD2E6F" w:rsidRDefault="00A804E6" w:rsidP="00A804E6">
            <w:pPr>
              <w:jc w:val="both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470" w:type="dxa"/>
            <w:gridSpan w:val="3"/>
            <w:vAlign w:val="bottom"/>
          </w:tcPr>
          <w:p w14:paraId="468C62BF" w14:textId="77777777" w:rsidR="00A804E6" w:rsidRPr="00DD2E6F" w:rsidRDefault="00A804E6" w:rsidP="00A804E6">
            <w:pPr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DD2E6F">
              <w:rPr>
                <w:b/>
                <w:color w:val="000000" w:themeColor="text1"/>
                <w:sz w:val="16"/>
                <w:szCs w:val="16"/>
                <w:lang w:val="en-US"/>
              </w:rPr>
              <w:t>Sevoflurane</w:t>
            </w:r>
          </w:p>
        </w:tc>
        <w:tc>
          <w:tcPr>
            <w:tcW w:w="3467" w:type="dxa"/>
            <w:gridSpan w:val="3"/>
            <w:vAlign w:val="bottom"/>
          </w:tcPr>
          <w:p w14:paraId="12B504EB" w14:textId="77777777" w:rsidR="00A804E6" w:rsidRPr="00DD2E6F" w:rsidRDefault="00A804E6" w:rsidP="00A804E6">
            <w:pPr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DD2E6F">
              <w:rPr>
                <w:b/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</w:tr>
      <w:tr w:rsidR="00A804E6" w:rsidRPr="00DD2E6F" w14:paraId="735B2D20" w14:textId="77777777" w:rsidTr="00DA27AB">
        <w:trPr>
          <w:trHeight w:val="320"/>
        </w:trPr>
        <w:tc>
          <w:tcPr>
            <w:tcW w:w="3636" w:type="dxa"/>
            <w:shd w:val="clear" w:color="auto" w:fill="auto"/>
            <w:noWrap/>
            <w:vAlign w:val="bottom"/>
          </w:tcPr>
          <w:p w14:paraId="6C61EE97" w14:textId="77777777" w:rsidR="00A804E6" w:rsidRPr="00DD2E6F" w:rsidRDefault="00A804E6" w:rsidP="00A804E6">
            <w:pPr>
              <w:jc w:val="both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DD2E6F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Bile acid conjugates</w:t>
            </w:r>
          </w:p>
        </w:tc>
        <w:tc>
          <w:tcPr>
            <w:tcW w:w="1156" w:type="dxa"/>
            <w:vAlign w:val="bottom"/>
          </w:tcPr>
          <w:p w14:paraId="040B1171" w14:textId="77777777" w:rsidR="00A804E6" w:rsidRPr="00DD2E6F" w:rsidRDefault="00A804E6" w:rsidP="00A804E6">
            <w:pPr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DD2E6F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Timepoint 1</w:t>
            </w:r>
          </w:p>
        </w:tc>
        <w:tc>
          <w:tcPr>
            <w:tcW w:w="1156" w:type="dxa"/>
            <w:vAlign w:val="bottom"/>
          </w:tcPr>
          <w:p w14:paraId="37A8D5D2" w14:textId="77777777" w:rsidR="00A804E6" w:rsidRPr="00DD2E6F" w:rsidRDefault="00A804E6" w:rsidP="00A804E6">
            <w:pPr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DD2E6F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Timepoint 2</w:t>
            </w:r>
          </w:p>
        </w:tc>
        <w:tc>
          <w:tcPr>
            <w:tcW w:w="1158" w:type="dxa"/>
            <w:vAlign w:val="bottom"/>
          </w:tcPr>
          <w:p w14:paraId="631FB4DA" w14:textId="77777777" w:rsidR="00A804E6" w:rsidRPr="00DD2E6F" w:rsidRDefault="00A804E6" w:rsidP="00A804E6">
            <w:pPr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DD2E6F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Timepoint 3</w:t>
            </w:r>
          </w:p>
        </w:tc>
        <w:tc>
          <w:tcPr>
            <w:tcW w:w="1155" w:type="dxa"/>
            <w:vAlign w:val="bottom"/>
          </w:tcPr>
          <w:p w14:paraId="5269E7AF" w14:textId="77777777" w:rsidR="00A804E6" w:rsidRPr="00DD2E6F" w:rsidRDefault="00A804E6" w:rsidP="00A804E6">
            <w:pPr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DD2E6F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Timepoint 1</w:t>
            </w:r>
          </w:p>
        </w:tc>
        <w:tc>
          <w:tcPr>
            <w:tcW w:w="1155" w:type="dxa"/>
            <w:vAlign w:val="bottom"/>
          </w:tcPr>
          <w:p w14:paraId="43EA1245" w14:textId="77777777" w:rsidR="00A804E6" w:rsidRPr="00DD2E6F" w:rsidRDefault="00A804E6" w:rsidP="00A804E6">
            <w:pPr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DD2E6F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Timepoint 2</w:t>
            </w:r>
          </w:p>
        </w:tc>
        <w:tc>
          <w:tcPr>
            <w:tcW w:w="1157" w:type="dxa"/>
            <w:vAlign w:val="bottom"/>
          </w:tcPr>
          <w:p w14:paraId="05CBB7EA" w14:textId="77777777" w:rsidR="00A804E6" w:rsidRPr="00DD2E6F" w:rsidRDefault="00A804E6" w:rsidP="00A804E6">
            <w:pPr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DD2E6F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Timepoint 3</w:t>
            </w:r>
          </w:p>
        </w:tc>
      </w:tr>
      <w:tr w:rsidR="000D1551" w:rsidRPr="00DD2E6F" w14:paraId="38472519" w14:textId="77777777" w:rsidTr="00277ACA">
        <w:trPr>
          <w:trHeight w:val="320"/>
        </w:trPr>
        <w:tc>
          <w:tcPr>
            <w:tcW w:w="36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DF0968" w14:textId="77777777" w:rsidR="000D1551" w:rsidRPr="00DD2E6F" w:rsidRDefault="000D1551" w:rsidP="000D1551">
            <w:pPr>
              <w:jc w:val="both"/>
              <w:rPr>
                <w:b/>
                <w:color w:val="000000" w:themeColor="text1"/>
                <w:sz w:val="13"/>
                <w:szCs w:val="13"/>
                <w:lang w:val="en-GB"/>
              </w:rPr>
            </w:pPr>
            <w:r w:rsidRPr="00DD2E6F">
              <w:rPr>
                <w:b/>
                <w:color w:val="000000" w:themeColor="text1"/>
                <w:sz w:val="13"/>
                <w:szCs w:val="13"/>
                <w:lang w:val="en-GB"/>
              </w:rPr>
              <w:t>TUDCA</w:t>
            </w:r>
            <w:r w:rsidRPr="00DD2E6F">
              <w:rPr>
                <w:color w:val="000000" w:themeColor="text1"/>
                <w:sz w:val="13"/>
                <w:szCs w:val="13"/>
                <w:lang w:val="en-GB"/>
              </w:rPr>
              <w:t xml:space="preserve"> </w:t>
            </w:r>
            <w:r w:rsidRPr="00DD2E6F">
              <w:rPr>
                <w:color w:val="000000" w:themeColor="text1"/>
                <w:sz w:val="10"/>
                <w:szCs w:val="10"/>
                <w:lang w:val="en-GB"/>
              </w:rPr>
              <w:t>(tauroursodeoxycholic acid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bottom"/>
          </w:tcPr>
          <w:p w14:paraId="06789A19" w14:textId="31817F14" w:rsidR="000D1551" w:rsidRPr="00DD2E6F" w:rsidRDefault="000D1551" w:rsidP="000D1551">
            <w:pPr>
              <w:jc w:val="both"/>
              <w:rPr>
                <w:color w:val="000000" w:themeColor="text1"/>
                <w:sz w:val="9"/>
                <w:szCs w:val="9"/>
                <w:lang w:val="en-US"/>
              </w:rPr>
            </w:pP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DD2E6F"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008 (0</w:t>
            </w:r>
            <w:r w:rsidR="00DD2E6F"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00</w:t>
            </w:r>
            <w:r w:rsidR="00DD2E6F"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8</w:t>
            </w: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; 0</w:t>
            </w:r>
            <w:r w:rsidR="00DD2E6F"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012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bottom"/>
          </w:tcPr>
          <w:p w14:paraId="5BBC7737" w14:textId="6F40D7B2" w:rsidR="000D1551" w:rsidRPr="003E167A" w:rsidRDefault="000D1551" w:rsidP="000D1551">
            <w:pPr>
              <w:jc w:val="both"/>
              <w:rPr>
                <w:b/>
                <w:color w:val="000000" w:themeColor="text1"/>
                <w:sz w:val="9"/>
                <w:szCs w:val="9"/>
                <w:vertAlign w:val="superscript"/>
                <w:lang w:val="en-US"/>
              </w:rPr>
            </w:pPr>
            <w:r w:rsidRPr="003E167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</w:t>
            </w:r>
            <w:r w:rsidR="00DD2E6F" w:rsidRPr="003E167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3E167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</w:t>
            </w:r>
            <w:r w:rsidR="00DD2E6F" w:rsidRPr="003E167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7</w:t>
            </w:r>
            <w:r w:rsidRPr="003E167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 xml:space="preserve"> (0</w:t>
            </w:r>
            <w:r w:rsidR="00DD2E6F" w:rsidRPr="003E167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3E167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5; 0</w:t>
            </w:r>
            <w:r w:rsidR="00DD2E6F" w:rsidRPr="003E167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.</w:t>
            </w:r>
            <w:r w:rsidRPr="003E167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08)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14:paraId="6836536B" w14:textId="048050E3" w:rsidR="000D1551" w:rsidRPr="00DD2E6F" w:rsidRDefault="000D1551" w:rsidP="000D1551">
            <w:pPr>
              <w:jc w:val="both"/>
              <w:rPr>
                <w:color w:val="000000" w:themeColor="text1"/>
                <w:sz w:val="9"/>
                <w:szCs w:val="9"/>
                <w:lang w:val="en-US"/>
              </w:rPr>
            </w:pP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DD2E6F"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007 (0</w:t>
            </w:r>
            <w:r w:rsidR="00DD2E6F"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00</w:t>
            </w:r>
            <w:r w:rsidR="00DD2E6F"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6</w:t>
            </w: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; 0</w:t>
            </w:r>
            <w:r w:rsidR="00DD2E6F"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01</w:t>
            </w:r>
            <w:r w:rsidR="00DD2E6F"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1</w:t>
            </w: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)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bottom"/>
          </w:tcPr>
          <w:p w14:paraId="072B12EE" w14:textId="7D9A01D1" w:rsidR="000D1551" w:rsidRPr="00DD2E6F" w:rsidRDefault="000D1551" w:rsidP="000D1551">
            <w:pPr>
              <w:jc w:val="both"/>
              <w:rPr>
                <w:color w:val="000000" w:themeColor="text1"/>
                <w:sz w:val="9"/>
                <w:szCs w:val="9"/>
                <w:lang w:val="en-US"/>
              </w:rPr>
            </w:pP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DD2E6F"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DD2E6F"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07</w:t>
            </w: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 xml:space="preserve"> (0</w:t>
            </w:r>
            <w:r w:rsidR="00DD2E6F"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00</w:t>
            </w:r>
            <w:r w:rsidR="00DD2E6F"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6</w:t>
            </w: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; 0</w:t>
            </w:r>
            <w:r w:rsidR="00DD2E6F"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00</w:t>
            </w:r>
            <w:r w:rsidR="00DD2E6F"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8</w:t>
            </w: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)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bottom"/>
          </w:tcPr>
          <w:p w14:paraId="1A81ECE2" w14:textId="70C2B25D" w:rsidR="000D1551" w:rsidRPr="00DD2E6F" w:rsidRDefault="000D1551" w:rsidP="000D1551">
            <w:pPr>
              <w:jc w:val="both"/>
              <w:rPr>
                <w:color w:val="000000" w:themeColor="text1"/>
                <w:sz w:val="9"/>
                <w:szCs w:val="9"/>
                <w:lang w:val="en-US"/>
              </w:rPr>
            </w:pP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DD2E6F"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00</w:t>
            </w:r>
            <w:r w:rsidR="00DD2E6F"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7</w:t>
            </w: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 xml:space="preserve"> (0</w:t>
            </w:r>
            <w:r w:rsidR="00DD2E6F"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00</w:t>
            </w:r>
            <w:r w:rsidR="00DD2E6F"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7</w:t>
            </w: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; 0</w:t>
            </w:r>
            <w:r w:rsidR="00DD2E6F"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DD2E6F"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12</w:t>
            </w: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)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bottom"/>
          </w:tcPr>
          <w:p w14:paraId="05696B54" w14:textId="307CA81B" w:rsidR="000D1551" w:rsidRPr="00DD2E6F" w:rsidRDefault="000D1551" w:rsidP="000D1551">
            <w:pPr>
              <w:jc w:val="both"/>
              <w:rPr>
                <w:color w:val="000000" w:themeColor="text1"/>
                <w:sz w:val="9"/>
                <w:szCs w:val="9"/>
                <w:lang w:val="en-US"/>
              </w:rPr>
            </w:pP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DD2E6F"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00</w:t>
            </w:r>
            <w:r w:rsidR="00DD2E6F"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9</w:t>
            </w: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 xml:space="preserve"> (0</w:t>
            </w:r>
            <w:r w:rsidR="00DD2E6F"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00</w:t>
            </w:r>
            <w:r w:rsidR="00DD2E6F"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7</w:t>
            </w: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; 0</w:t>
            </w:r>
            <w:r w:rsidR="00DD2E6F"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.</w:t>
            </w: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0</w:t>
            </w:r>
            <w:r w:rsidR="00DD2E6F"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12</w:t>
            </w: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)</w:t>
            </w:r>
          </w:p>
        </w:tc>
      </w:tr>
      <w:tr w:rsidR="00A804E6" w:rsidRPr="00DD2E6F" w14:paraId="342BBFFD" w14:textId="77777777" w:rsidTr="00DA27AB">
        <w:trPr>
          <w:trHeight w:val="320"/>
        </w:trPr>
        <w:tc>
          <w:tcPr>
            <w:tcW w:w="10573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66F0AC" w14:textId="77777777" w:rsidR="00A804E6" w:rsidRPr="00DD2E6F" w:rsidRDefault="00A804E6" w:rsidP="00A804E6">
            <w:pPr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DD2E6F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CYP oxylipins from EPA</w:t>
            </w:r>
          </w:p>
        </w:tc>
      </w:tr>
      <w:tr w:rsidR="00DD2E6F" w:rsidRPr="00DD2E6F" w14:paraId="701E20D8" w14:textId="77777777" w:rsidTr="00DA04A6">
        <w:trPr>
          <w:trHeight w:val="320"/>
        </w:trPr>
        <w:tc>
          <w:tcPr>
            <w:tcW w:w="36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712E05" w14:textId="77777777" w:rsidR="00DD2E6F" w:rsidRPr="00DD2E6F" w:rsidRDefault="00DD2E6F" w:rsidP="00DD2E6F">
            <w:pPr>
              <w:jc w:val="both"/>
              <w:rPr>
                <w:b/>
                <w:color w:val="000000" w:themeColor="text1"/>
                <w:sz w:val="13"/>
                <w:szCs w:val="13"/>
                <w:lang w:val="en-GB"/>
              </w:rPr>
            </w:pPr>
            <w:r w:rsidRPr="00DD2E6F">
              <w:rPr>
                <w:b/>
                <w:color w:val="000000" w:themeColor="text1"/>
                <w:sz w:val="13"/>
                <w:szCs w:val="13"/>
                <w:lang w:val="en-GB"/>
              </w:rPr>
              <w:t xml:space="preserve">17,18-DiHETE </w:t>
            </w:r>
            <w:r w:rsidRPr="00DD2E6F">
              <w:rPr>
                <w:color w:val="000000" w:themeColor="text1"/>
                <w:sz w:val="10"/>
                <w:szCs w:val="10"/>
                <w:lang w:val="en-GB"/>
              </w:rPr>
              <w:t>(17,18-dihydroxy-5,8,11,14-eicosatetraenoic acid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bottom"/>
          </w:tcPr>
          <w:p w14:paraId="49FF38E0" w14:textId="261399CD" w:rsidR="00DD2E6F" w:rsidRPr="00DD2E6F" w:rsidRDefault="00DD2E6F" w:rsidP="00DD2E6F">
            <w:pPr>
              <w:jc w:val="both"/>
              <w:rPr>
                <w:color w:val="000000" w:themeColor="text1"/>
                <w:sz w:val="9"/>
                <w:szCs w:val="9"/>
                <w:lang w:val="en-US"/>
              </w:rPr>
            </w:pP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0.00492 (0.00362; 0.00674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bottom"/>
          </w:tcPr>
          <w:p w14:paraId="5F35D904" w14:textId="0ADF9085" w:rsidR="00DD2E6F" w:rsidRPr="003E167A" w:rsidRDefault="00DD2E6F" w:rsidP="00DD2E6F">
            <w:pPr>
              <w:jc w:val="both"/>
              <w:rPr>
                <w:b/>
                <w:color w:val="000000" w:themeColor="text1"/>
                <w:sz w:val="9"/>
                <w:szCs w:val="9"/>
                <w:vertAlign w:val="superscript"/>
                <w:lang w:val="en-US"/>
              </w:rPr>
            </w:pPr>
            <w:r w:rsidRPr="003E167A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.00778 (0.00646; 0.01019)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14:paraId="2FD36105" w14:textId="4B0B3829" w:rsidR="00DD2E6F" w:rsidRPr="00DD2E6F" w:rsidRDefault="00DD2E6F" w:rsidP="00DD2E6F">
            <w:pPr>
              <w:jc w:val="both"/>
              <w:rPr>
                <w:color w:val="000000" w:themeColor="text1"/>
                <w:sz w:val="9"/>
                <w:szCs w:val="9"/>
                <w:lang w:val="en-US"/>
              </w:rPr>
            </w:pP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0.00529 (0.00405; 0.00732)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bottom"/>
          </w:tcPr>
          <w:p w14:paraId="5B3DCC3D" w14:textId="1736085A" w:rsidR="00DD2E6F" w:rsidRPr="00DD2E6F" w:rsidRDefault="00DD2E6F" w:rsidP="00DD2E6F">
            <w:pPr>
              <w:jc w:val="center"/>
              <w:rPr>
                <w:color w:val="000000" w:themeColor="text1"/>
                <w:sz w:val="9"/>
                <w:szCs w:val="9"/>
                <w:lang w:val="en-US"/>
              </w:rPr>
            </w:pP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0.00432 (0.0034; 0.00513)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bottom"/>
          </w:tcPr>
          <w:p w14:paraId="6CD12EAD" w14:textId="6F389D0E" w:rsidR="00DD2E6F" w:rsidRPr="00DD2E6F" w:rsidRDefault="00DD2E6F" w:rsidP="00DD2E6F">
            <w:pPr>
              <w:jc w:val="center"/>
              <w:rPr>
                <w:color w:val="000000" w:themeColor="text1"/>
                <w:sz w:val="9"/>
                <w:szCs w:val="9"/>
                <w:lang w:val="en-US"/>
              </w:rPr>
            </w:pP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0.00468 (0.00352; 0.00641)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bottom"/>
          </w:tcPr>
          <w:p w14:paraId="2FF89FFB" w14:textId="6D47BDD7" w:rsidR="00DD2E6F" w:rsidRPr="00DD2E6F" w:rsidRDefault="00DD2E6F" w:rsidP="00DD2E6F">
            <w:pPr>
              <w:jc w:val="center"/>
              <w:rPr>
                <w:color w:val="000000" w:themeColor="text1"/>
                <w:sz w:val="9"/>
                <w:szCs w:val="9"/>
                <w:lang w:val="en-US"/>
              </w:rPr>
            </w:pPr>
            <w:r w:rsidRPr="00DD2E6F">
              <w:rPr>
                <w:rFonts w:ascii="Calibri" w:hAnsi="Calibri"/>
                <w:color w:val="000000" w:themeColor="text1"/>
                <w:sz w:val="9"/>
                <w:szCs w:val="9"/>
              </w:rPr>
              <w:t>0.00527 (0.00425; 0.0069)</w:t>
            </w:r>
          </w:p>
        </w:tc>
      </w:tr>
      <w:tr w:rsidR="00A804E6" w:rsidRPr="00C2687C" w14:paraId="57A086A3" w14:textId="77777777" w:rsidTr="00DA04A6">
        <w:trPr>
          <w:trHeight w:val="320"/>
        </w:trPr>
        <w:tc>
          <w:tcPr>
            <w:tcW w:w="3636" w:type="dxa"/>
            <w:shd w:val="clear" w:color="auto" w:fill="auto"/>
            <w:noWrap/>
            <w:vAlign w:val="center"/>
          </w:tcPr>
          <w:p w14:paraId="4EDEF54E" w14:textId="77777777" w:rsidR="00A804E6" w:rsidRPr="00C2687C" w:rsidRDefault="00A804E6" w:rsidP="00A804E6">
            <w:pPr>
              <w:jc w:val="both"/>
              <w:rPr>
                <w:b/>
                <w:color w:val="FF0000"/>
                <w:sz w:val="13"/>
                <w:szCs w:val="13"/>
                <w:lang w:val="en-GB"/>
              </w:rPr>
            </w:pPr>
          </w:p>
        </w:tc>
        <w:tc>
          <w:tcPr>
            <w:tcW w:w="1156" w:type="dxa"/>
            <w:vAlign w:val="center"/>
          </w:tcPr>
          <w:p w14:paraId="5A758E78" w14:textId="77777777" w:rsidR="00A804E6" w:rsidRPr="00C2687C" w:rsidRDefault="00A804E6" w:rsidP="00A804E6">
            <w:pPr>
              <w:jc w:val="both"/>
              <w:rPr>
                <w:color w:val="FF0000"/>
                <w:sz w:val="9"/>
                <w:szCs w:val="9"/>
              </w:rPr>
            </w:pPr>
          </w:p>
        </w:tc>
        <w:tc>
          <w:tcPr>
            <w:tcW w:w="1156" w:type="dxa"/>
            <w:vAlign w:val="center"/>
          </w:tcPr>
          <w:p w14:paraId="6AE78954" w14:textId="77777777" w:rsidR="00A804E6" w:rsidRPr="00C2687C" w:rsidRDefault="00A804E6" w:rsidP="00A804E6">
            <w:pPr>
              <w:jc w:val="both"/>
              <w:rPr>
                <w:color w:val="FF0000"/>
                <w:sz w:val="9"/>
                <w:szCs w:val="9"/>
              </w:rPr>
            </w:pPr>
          </w:p>
        </w:tc>
        <w:tc>
          <w:tcPr>
            <w:tcW w:w="1158" w:type="dxa"/>
            <w:vAlign w:val="center"/>
          </w:tcPr>
          <w:p w14:paraId="4F8C3F65" w14:textId="77777777" w:rsidR="00A804E6" w:rsidRPr="00C2687C" w:rsidRDefault="00A804E6" w:rsidP="00A804E6">
            <w:pPr>
              <w:jc w:val="both"/>
              <w:rPr>
                <w:color w:val="FF0000"/>
                <w:sz w:val="9"/>
                <w:szCs w:val="9"/>
              </w:rPr>
            </w:pPr>
          </w:p>
        </w:tc>
        <w:tc>
          <w:tcPr>
            <w:tcW w:w="1155" w:type="dxa"/>
            <w:vAlign w:val="center"/>
          </w:tcPr>
          <w:p w14:paraId="5268E47A" w14:textId="77777777" w:rsidR="00A804E6" w:rsidRPr="00C2687C" w:rsidRDefault="00A804E6" w:rsidP="00A804E6">
            <w:pPr>
              <w:jc w:val="both"/>
              <w:rPr>
                <w:color w:val="FF0000"/>
                <w:sz w:val="9"/>
                <w:szCs w:val="9"/>
              </w:rPr>
            </w:pPr>
          </w:p>
        </w:tc>
        <w:tc>
          <w:tcPr>
            <w:tcW w:w="1155" w:type="dxa"/>
            <w:vAlign w:val="center"/>
          </w:tcPr>
          <w:p w14:paraId="1D11ED8C" w14:textId="77777777" w:rsidR="00A804E6" w:rsidRPr="00C2687C" w:rsidRDefault="00A804E6" w:rsidP="00A804E6">
            <w:pPr>
              <w:jc w:val="both"/>
              <w:rPr>
                <w:color w:val="FF0000"/>
                <w:sz w:val="9"/>
                <w:szCs w:val="9"/>
              </w:rPr>
            </w:pPr>
          </w:p>
        </w:tc>
        <w:tc>
          <w:tcPr>
            <w:tcW w:w="1157" w:type="dxa"/>
            <w:vAlign w:val="center"/>
          </w:tcPr>
          <w:p w14:paraId="53D2C370" w14:textId="77777777" w:rsidR="00A804E6" w:rsidRPr="00C2687C" w:rsidRDefault="00A804E6" w:rsidP="00A804E6">
            <w:pPr>
              <w:jc w:val="both"/>
              <w:rPr>
                <w:color w:val="FF0000"/>
                <w:sz w:val="9"/>
                <w:szCs w:val="9"/>
              </w:rPr>
            </w:pPr>
          </w:p>
        </w:tc>
      </w:tr>
      <w:tr w:rsidR="00A804E6" w:rsidRPr="00E4599E" w14:paraId="5F90107C" w14:textId="77777777" w:rsidTr="00DA27AB">
        <w:trPr>
          <w:trHeight w:val="320"/>
        </w:trPr>
        <w:tc>
          <w:tcPr>
            <w:tcW w:w="3636" w:type="dxa"/>
            <w:shd w:val="clear" w:color="auto" w:fill="auto"/>
            <w:noWrap/>
            <w:vAlign w:val="bottom"/>
          </w:tcPr>
          <w:p w14:paraId="445A0B15" w14:textId="77777777" w:rsidR="00A804E6" w:rsidRPr="00E4599E" w:rsidRDefault="00A804E6" w:rsidP="00A804E6">
            <w:pPr>
              <w:jc w:val="both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470" w:type="dxa"/>
            <w:gridSpan w:val="3"/>
            <w:vAlign w:val="bottom"/>
          </w:tcPr>
          <w:p w14:paraId="4D6805BC" w14:textId="77777777" w:rsidR="00A804E6" w:rsidRPr="00E4599E" w:rsidRDefault="00A804E6" w:rsidP="00A804E6">
            <w:pPr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E4599E">
              <w:rPr>
                <w:b/>
                <w:color w:val="000000" w:themeColor="text1"/>
                <w:sz w:val="16"/>
                <w:szCs w:val="16"/>
                <w:lang w:val="en-US"/>
              </w:rPr>
              <w:t>S-ketamine</w:t>
            </w:r>
          </w:p>
        </w:tc>
        <w:tc>
          <w:tcPr>
            <w:tcW w:w="3467" w:type="dxa"/>
            <w:gridSpan w:val="3"/>
            <w:vAlign w:val="bottom"/>
          </w:tcPr>
          <w:p w14:paraId="2AB0E6B9" w14:textId="77777777" w:rsidR="00A804E6" w:rsidRPr="00E4599E" w:rsidRDefault="00A804E6" w:rsidP="00A804E6">
            <w:pPr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E4599E">
              <w:rPr>
                <w:b/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</w:tr>
      <w:tr w:rsidR="00A804E6" w:rsidRPr="00E4599E" w14:paraId="132C2306" w14:textId="77777777" w:rsidTr="00DA27AB">
        <w:trPr>
          <w:trHeight w:val="320"/>
        </w:trPr>
        <w:tc>
          <w:tcPr>
            <w:tcW w:w="3636" w:type="dxa"/>
            <w:shd w:val="clear" w:color="auto" w:fill="auto"/>
            <w:noWrap/>
            <w:vAlign w:val="bottom"/>
          </w:tcPr>
          <w:p w14:paraId="34D5579D" w14:textId="77777777" w:rsidR="00A804E6" w:rsidRPr="00E4599E" w:rsidRDefault="00A804E6" w:rsidP="00A804E6">
            <w:pPr>
              <w:jc w:val="both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E4599E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Precursor for primary bile acid synthesis</w:t>
            </w:r>
          </w:p>
        </w:tc>
        <w:tc>
          <w:tcPr>
            <w:tcW w:w="1156" w:type="dxa"/>
            <w:vAlign w:val="bottom"/>
          </w:tcPr>
          <w:p w14:paraId="778EF175" w14:textId="77777777" w:rsidR="00A804E6" w:rsidRPr="00E4599E" w:rsidRDefault="00A804E6" w:rsidP="00A804E6">
            <w:pPr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E4599E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Timepoint 1</w:t>
            </w:r>
          </w:p>
        </w:tc>
        <w:tc>
          <w:tcPr>
            <w:tcW w:w="1156" w:type="dxa"/>
            <w:vAlign w:val="bottom"/>
          </w:tcPr>
          <w:p w14:paraId="41D20406" w14:textId="77777777" w:rsidR="00A804E6" w:rsidRPr="00E4599E" w:rsidRDefault="00A804E6" w:rsidP="00A804E6">
            <w:pPr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E4599E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Timepoint 2</w:t>
            </w:r>
          </w:p>
        </w:tc>
        <w:tc>
          <w:tcPr>
            <w:tcW w:w="1158" w:type="dxa"/>
            <w:vAlign w:val="bottom"/>
          </w:tcPr>
          <w:p w14:paraId="30F13106" w14:textId="77777777" w:rsidR="00A804E6" w:rsidRPr="00E4599E" w:rsidRDefault="00A804E6" w:rsidP="00A804E6">
            <w:pPr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E4599E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Timepoint 3</w:t>
            </w:r>
          </w:p>
        </w:tc>
        <w:tc>
          <w:tcPr>
            <w:tcW w:w="1155" w:type="dxa"/>
            <w:vAlign w:val="bottom"/>
          </w:tcPr>
          <w:p w14:paraId="2FF27AAA" w14:textId="77777777" w:rsidR="00A804E6" w:rsidRPr="00E4599E" w:rsidRDefault="00A804E6" w:rsidP="00A804E6">
            <w:pPr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E4599E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Timepoint 1</w:t>
            </w:r>
          </w:p>
        </w:tc>
        <w:tc>
          <w:tcPr>
            <w:tcW w:w="1155" w:type="dxa"/>
            <w:vAlign w:val="bottom"/>
          </w:tcPr>
          <w:p w14:paraId="04588A2D" w14:textId="77777777" w:rsidR="00A804E6" w:rsidRPr="00E4599E" w:rsidRDefault="00A804E6" w:rsidP="00A804E6">
            <w:pPr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E4599E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Timepoint 2</w:t>
            </w:r>
          </w:p>
        </w:tc>
        <w:tc>
          <w:tcPr>
            <w:tcW w:w="1157" w:type="dxa"/>
            <w:vAlign w:val="bottom"/>
          </w:tcPr>
          <w:p w14:paraId="53B99F96" w14:textId="77777777" w:rsidR="00A804E6" w:rsidRPr="00E4599E" w:rsidRDefault="00A804E6" w:rsidP="00A804E6">
            <w:pPr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E4599E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Timepoint 3</w:t>
            </w:r>
          </w:p>
        </w:tc>
      </w:tr>
      <w:tr w:rsidR="00E4599E" w:rsidRPr="00E4599E" w14:paraId="709E3157" w14:textId="77777777" w:rsidTr="00DD2E6F">
        <w:trPr>
          <w:trHeight w:val="320"/>
        </w:trPr>
        <w:tc>
          <w:tcPr>
            <w:tcW w:w="36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485561" w14:textId="77777777" w:rsidR="00DD2E6F" w:rsidRPr="00E4599E" w:rsidRDefault="00DD2E6F" w:rsidP="00DD2E6F">
            <w:pPr>
              <w:jc w:val="both"/>
              <w:rPr>
                <w:b/>
                <w:color w:val="000000" w:themeColor="text1"/>
                <w:sz w:val="13"/>
                <w:szCs w:val="13"/>
                <w:lang w:val="en-GB"/>
              </w:rPr>
            </w:pPr>
            <w:r w:rsidRPr="00E4599E">
              <w:rPr>
                <w:b/>
                <w:color w:val="000000" w:themeColor="text1"/>
                <w:sz w:val="13"/>
                <w:szCs w:val="13"/>
                <w:lang w:val="en-GB"/>
              </w:rPr>
              <w:t xml:space="preserve">HCO </w:t>
            </w:r>
            <w:r w:rsidRPr="00E4599E">
              <w:rPr>
                <w:color w:val="000000" w:themeColor="text1"/>
                <w:sz w:val="10"/>
                <w:szCs w:val="10"/>
                <w:lang w:val="en-GB"/>
              </w:rPr>
              <w:t>(7α-Hydroxy-4-cholesten-3-one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bottom"/>
          </w:tcPr>
          <w:p w14:paraId="3500268E" w14:textId="5DF137A4" w:rsidR="00DD2E6F" w:rsidRPr="00E4599E" w:rsidRDefault="00DD2E6F" w:rsidP="00DD2E6F">
            <w:pPr>
              <w:jc w:val="both"/>
              <w:rPr>
                <w:color w:val="000000" w:themeColor="text1"/>
                <w:sz w:val="9"/>
                <w:szCs w:val="9"/>
                <w:lang w:val="en-US"/>
              </w:rPr>
            </w:pPr>
            <w:r w:rsidRPr="00E4599E">
              <w:rPr>
                <w:rFonts w:ascii="Calibri" w:hAnsi="Calibri"/>
                <w:color w:val="000000" w:themeColor="text1"/>
                <w:sz w:val="9"/>
                <w:szCs w:val="9"/>
              </w:rPr>
              <w:t>0.047 (0.031; 0.057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bottom"/>
          </w:tcPr>
          <w:p w14:paraId="61D3F7E4" w14:textId="006914F1" w:rsidR="00DD2E6F" w:rsidRPr="00E4599E" w:rsidRDefault="00DD2E6F" w:rsidP="00DD2E6F">
            <w:pPr>
              <w:jc w:val="both"/>
              <w:rPr>
                <w:color w:val="000000" w:themeColor="text1"/>
                <w:sz w:val="9"/>
                <w:szCs w:val="9"/>
                <w:lang w:val="en-US"/>
              </w:rPr>
            </w:pPr>
            <w:r w:rsidRPr="00E4599E">
              <w:rPr>
                <w:rFonts w:ascii="Calibri" w:hAnsi="Calibri"/>
                <w:color w:val="000000" w:themeColor="text1"/>
                <w:sz w:val="9"/>
                <w:szCs w:val="9"/>
              </w:rPr>
              <w:t>0.032 (0.028; 0.044)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14:paraId="1BD9CBA9" w14:textId="43FBE19B" w:rsidR="00DD2E6F" w:rsidRPr="00B4348D" w:rsidRDefault="00DD2E6F" w:rsidP="00DD2E6F">
            <w:pPr>
              <w:jc w:val="both"/>
              <w:rPr>
                <w:b/>
                <w:color w:val="000000" w:themeColor="text1"/>
                <w:sz w:val="9"/>
                <w:szCs w:val="9"/>
                <w:vertAlign w:val="superscript"/>
                <w:lang w:val="en-US"/>
              </w:rPr>
            </w:pPr>
            <w:r w:rsidRPr="00B4348D">
              <w:rPr>
                <w:rFonts w:ascii="Calibri" w:hAnsi="Calibri"/>
                <w:b/>
                <w:color w:val="000000" w:themeColor="text1"/>
                <w:sz w:val="9"/>
                <w:szCs w:val="9"/>
              </w:rPr>
              <w:t>0.025 (0.019; 0.039)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bottom"/>
          </w:tcPr>
          <w:p w14:paraId="0D66C01B" w14:textId="7E9E52AA" w:rsidR="00DD2E6F" w:rsidRPr="00E4599E" w:rsidRDefault="00DD2E6F" w:rsidP="00DD2E6F">
            <w:pPr>
              <w:jc w:val="center"/>
              <w:rPr>
                <w:color w:val="000000" w:themeColor="text1"/>
                <w:sz w:val="9"/>
                <w:szCs w:val="9"/>
                <w:lang w:val="en-US"/>
              </w:rPr>
            </w:pPr>
            <w:r w:rsidRPr="00E4599E">
              <w:rPr>
                <w:rFonts w:ascii="Calibri" w:hAnsi="Calibri"/>
                <w:color w:val="000000" w:themeColor="text1"/>
                <w:sz w:val="9"/>
                <w:szCs w:val="9"/>
              </w:rPr>
              <w:t>0.033 (0.018; 0.051)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bottom"/>
          </w:tcPr>
          <w:p w14:paraId="39E477A4" w14:textId="2761D87B" w:rsidR="00DD2E6F" w:rsidRPr="00E4599E" w:rsidRDefault="00DD2E6F" w:rsidP="00DD2E6F">
            <w:pPr>
              <w:jc w:val="center"/>
              <w:rPr>
                <w:color w:val="000000" w:themeColor="text1"/>
                <w:sz w:val="9"/>
                <w:szCs w:val="9"/>
                <w:lang w:val="en-US"/>
              </w:rPr>
            </w:pPr>
            <w:r w:rsidRPr="00E4599E">
              <w:rPr>
                <w:rFonts w:ascii="Calibri" w:hAnsi="Calibri"/>
                <w:color w:val="000000" w:themeColor="text1"/>
                <w:sz w:val="9"/>
                <w:szCs w:val="9"/>
              </w:rPr>
              <w:t>0.028 (0.016; 0.037)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bottom"/>
          </w:tcPr>
          <w:p w14:paraId="0CCEB263" w14:textId="6728AC80" w:rsidR="00DD2E6F" w:rsidRPr="00E4599E" w:rsidRDefault="00DD2E6F" w:rsidP="00DD2E6F">
            <w:pPr>
              <w:jc w:val="center"/>
              <w:rPr>
                <w:color w:val="000000" w:themeColor="text1"/>
                <w:sz w:val="9"/>
                <w:szCs w:val="9"/>
                <w:lang w:val="en-US"/>
              </w:rPr>
            </w:pPr>
            <w:r w:rsidRPr="00E4599E">
              <w:rPr>
                <w:rFonts w:ascii="Calibri" w:hAnsi="Calibri"/>
                <w:color w:val="000000" w:themeColor="text1"/>
                <w:sz w:val="9"/>
                <w:szCs w:val="9"/>
              </w:rPr>
              <w:t>0.032 (0.022; 0.048)</w:t>
            </w:r>
          </w:p>
        </w:tc>
      </w:tr>
    </w:tbl>
    <w:p w14:paraId="7FD7CB57" w14:textId="77777777" w:rsidR="00A804E6" w:rsidRPr="00C2687C" w:rsidRDefault="00A804E6" w:rsidP="00A804E6">
      <w:pPr>
        <w:jc w:val="both"/>
        <w:rPr>
          <w:b/>
          <w:color w:val="FF0000"/>
          <w:lang w:val="en-US"/>
        </w:rPr>
      </w:pPr>
    </w:p>
    <w:p w14:paraId="0C1EB334" w14:textId="1B07AFDC" w:rsidR="00394005" w:rsidRPr="003F6DAB" w:rsidRDefault="00394005" w:rsidP="00394005">
      <w:pPr>
        <w:spacing w:line="360" w:lineRule="auto"/>
        <w:jc w:val="both"/>
        <w:rPr>
          <w:color w:val="000000" w:themeColor="text1"/>
          <w:sz w:val="15"/>
          <w:szCs w:val="15"/>
          <w:lang w:val="en-GB"/>
        </w:rPr>
      </w:pPr>
      <w:r w:rsidRPr="003F6DAB">
        <w:rPr>
          <w:color w:val="000000" w:themeColor="text1"/>
          <w:sz w:val="15"/>
          <w:szCs w:val="15"/>
          <w:lang w:val="en-GB"/>
        </w:rPr>
        <w:t>Reported values are in µmol l-1, median [interquartile range].</w:t>
      </w:r>
      <w:r w:rsidRPr="003F6DAB">
        <w:rPr>
          <w:color w:val="000000" w:themeColor="text1"/>
          <w:sz w:val="15"/>
          <w:szCs w:val="15"/>
          <w:vertAlign w:val="superscript"/>
          <w:lang w:val="en-GB"/>
        </w:rPr>
        <w:t xml:space="preserve"> </w:t>
      </w:r>
      <w:r w:rsidRPr="003F6DAB">
        <w:rPr>
          <w:color w:val="000000" w:themeColor="text1"/>
          <w:sz w:val="15"/>
          <w:szCs w:val="15"/>
          <w:lang w:val="en-GB"/>
        </w:rPr>
        <w:t xml:space="preserve">Statistically significant change from baseline in comparison to placebo is bolded. </w:t>
      </w:r>
      <w:r w:rsidRPr="00771776">
        <w:rPr>
          <w:color w:val="FF0000"/>
          <w:sz w:val="15"/>
          <w:szCs w:val="15"/>
          <w:lang w:val="en-GB"/>
        </w:rPr>
        <w:t xml:space="preserve">Bile acid precursor, bile acids and conjugates rounded at 3 decimal places, oxylipin precursors at 2, oxylipins at </w:t>
      </w:r>
      <w:r>
        <w:rPr>
          <w:color w:val="FF0000"/>
          <w:sz w:val="15"/>
          <w:szCs w:val="15"/>
          <w:lang w:val="en-GB"/>
        </w:rPr>
        <w:t>5</w:t>
      </w:r>
      <w:r w:rsidRPr="00771776">
        <w:rPr>
          <w:color w:val="FF0000"/>
          <w:sz w:val="15"/>
          <w:szCs w:val="15"/>
          <w:lang w:val="en-GB"/>
        </w:rPr>
        <w:t xml:space="preserve">. </w:t>
      </w:r>
      <w:r w:rsidR="0097714B" w:rsidRPr="003F6DAB">
        <w:rPr>
          <w:color w:val="000000" w:themeColor="text1"/>
          <w:sz w:val="15"/>
          <w:szCs w:val="15"/>
          <w:lang w:val="en-GB"/>
        </w:rPr>
        <w:t xml:space="preserve">EPA, eicosapentaenoic acid; </w:t>
      </w:r>
      <w:r w:rsidRPr="003F6DAB">
        <w:rPr>
          <w:color w:val="000000" w:themeColor="text1"/>
          <w:sz w:val="15"/>
          <w:szCs w:val="15"/>
          <w:lang w:val="en-GB"/>
        </w:rPr>
        <w:t>LA, linoleic acid.</w:t>
      </w:r>
    </w:p>
    <w:p w14:paraId="14A0C8D0" w14:textId="423C19CD" w:rsidR="00A804E6" w:rsidRPr="00202D81" w:rsidRDefault="00A804E6" w:rsidP="00A804E6">
      <w:pPr>
        <w:jc w:val="both"/>
        <w:rPr>
          <w:b/>
          <w:lang w:val="en-GB"/>
        </w:rPr>
      </w:pPr>
    </w:p>
    <w:p w14:paraId="7DBFFB46" w14:textId="77777777" w:rsidR="00202D81" w:rsidRDefault="00202D81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49E5434E" w14:textId="4CB31DF0" w:rsidR="00E82785" w:rsidRDefault="00E82785" w:rsidP="00E82785">
      <w:pPr>
        <w:jc w:val="both"/>
        <w:rPr>
          <w:b/>
          <w:lang w:val="en-US"/>
        </w:rPr>
      </w:pPr>
    </w:p>
    <w:p w14:paraId="5AB61B3E" w14:textId="6AF06733" w:rsidR="00E82785" w:rsidRDefault="00E82785" w:rsidP="00E82785">
      <w:pPr>
        <w:jc w:val="both"/>
        <w:rPr>
          <w:b/>
          <w:lang w:val="en-US"/>
        </w:rPr>
      </w:pPr>
    </w:p>
    <w:p w14:paraId="693E7783" w14:textId="56DFBFD0" w:rsidR="0019182D" w:rsidRPr="002D0BAB" w:rsidRDefault="00184C03" w:rsidP="00A804E6">
      <w:pPr>
        <w:jc w:val="both"/>
        <w:rPr>
          <w:b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0BC49904" wp14:editId="63B99A8A">
            <wp:simplePos x="0" y="0"/>
            <wp:positionH relativeFrom="column">
              <wp:posOffset>-59529</wp:posOffset>
            </wp:positionH>
            <wp:positionV relativeFrom="paragraph">
              <wp:posOffset>591943</wp:posOffset>
            </wp:positionV>
            <wp:extent cx="6116320" cy="8562975"/>
            <wp:effectExtent l="0" t="0" r="5080" b="0"/>
            <wp:wrapSquare wrapText="bothSides"/>
            <wp:docPr id="6" name="Kuva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ppendixb_forestplots_dexmedetomidine_drug_lipidomics_reanalysed.pdf"/>
                    <pic:cNvPicPr/>
                  </pic:nvPicPr>
                  <pic:blipFill>
                    <a:blip r:embed="rId6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8562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82785" w:rsidRPr="00DA04A6">
        <w:rPr>
          <w:b/>
          <w:lang w:val="en-US"/>
        </w:rPr>
        <w:t>Appendix B, supplementary Figure 1-4., Forest plots of anaesthetic comparisons</w:t>
      </w:r>
      <w:r w:rsidR="00E82785">
        <w:rPr>
          <w:lang w:val="en-US"/>
        </w:rPr>
        <w:br w:type="page"/>
      </w:r>
    </w:p>
    <w:p w14:paraId="1C7BCA36" w14:textId="48F3B973" w:rsidR="0019182D" w:rsidRDefault="002D0BAB" w:rsidP="00A804E6">
      <w:pPr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91E3BB5" wp14:editId="4DCD6142">
            <wp:extent cx="6116320" cy="8562975"/>
            <wp:effectExtent l="0" t="0" r="5080" b="0"/>
            <wp:docPr id="8" name="Kuva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ppendixb_forestplots_propofol_drug_lipidomics_reanalysed.pdf"/>
                    <pic:cNvPicPr/>
                  </pic:nvPicPr>
                  <pic:blipFill>
                    <a:blip r:embed="rId7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856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9182D">
        <w:rPr>
          <w:lang w:val="en-US"/>
        </w:rPr>
        <w:br w:type="page"/>
      </w:r>
    </w:p>
    <w:p w14:paraId="4FE5B32A" w14:textId="14709383" w:rsidR="00184C03" w:rsidRDefault="00184C03" w:rsidP="00A804E6">
      <w:pPr>
        <w:jc w:val="both"/>
        <w:rPr>
          <w:lang w:val="en-US"/>
        </w:rPr>
      </w:pPr>
    </w:p>
    <w:p w14:paraId="3DD7BA0B" w14:textId="18090D58" w:rsidR="00184C03" w:rsidRDefault="00184C03" w:rsidP="00A804E6">
      <w:pPr>
        <w:jc w:val="both"/>
        <w:rPr>
          <w:lang w:val="en-US"/>
        </w:rPr>
      </w:pPr>
    </w:p>
    <w:p w14:paraId="2E51982D" w14:textId="77777777" w:rsidR="00184C03" w:rsidRDefault="00184C03" w:rsidP="00A804E6">
      <w:pPr>
        <w:jc w:val="both"/>
        <w:rPr>
          <w:lang w:val="en-US"/>
        </w:rPr>
      </w:pPr>
    </w:p>
    <w:p w14:paraId="68279DA9" w14:textId="56565B03" w:rsidR="00E82785" w:rsidRDefault="002D0BAB" w:rsidP="00E82785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9EE59D5" wp14:editId="6E128FAB">
            <wp:extent cx="6116320" cy="8562975"/>
            <wp:effectExtent l="0" t="0" r="5080" b="0"/>
            <wp:docPr id="9" name="Kuva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ppendixb_forestplots_sevoflurane_drug_lipidomics_reanalysed.pdf"/>
                    <pic:cNvPicPr/>
                  </pic:nvPicPr>
                  <pic:blipFill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856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9182D">
        <w:rPr>
          <w:lang w:val="en-US"/>
        </w:rPr>
        <w:br w:type="page"/>
      </w:r>
      <w:r w:rsidR="00184C03">
        <w:rPr>
          <w:noProof/>
          <w:lang w:val="en-US"/>
        </w:rPr>
        <w:lastRenderedPageBreak/>
        <w:drawing>
          <wp:inline distT="0" distB="0" distL="0" distR="0" wp14:anchorId="3FDC3476" wp14:editId="6092D6FB">
            <wp:extent cx="6116320" cy="8562975"/>
            <wp:effectExtent l="0" t="0" r="5080" b="0"/>
            <wp:docPr id="12" name="Kuva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ppendixb_forestplots_ketamine_drug_lipidomics_reanalysed.pdf"/>
                    <pic:cNvPicPr/>
                  </pic:nvPicPr>
                  <pic:blipFill>
                    <a:blip r:embed="rId9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856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FC288" w14:textId="729031F7" w:rsidR="00E82785" w:rsidRDefault="00E82785" w:rsidP="00E82785">
      <w:pPr>
        <w:jc w:val="both"/>
        <w:rPr>
          <w:sz w:val="15"/>
          <w:szCs w:val="15"/>
          <w:lang w:val="en-US"/>
        </w:rPr>
      </w:pPr>
    </w:p>
    <w:p w14:paraId="29312E18" w14:textId="77777777" w:rsidR="00E82785" w:rsidRDefault="00E82785" w:rsidP="00E82785">
      <w:pPr>
        <w:jc w:val="both"/>
        <w:rPr>
          <w:sz w:val="15"/>
          <w:szCs w:val="15"/>
          <w:lang w:val="en-US"/>
        </w:rPr>
      </w:pPr>
    </w:p>
    <w:p w14:paraId="4FF4B98D" w14:textId="77777777" w:rsidR="002D0BAB" w:rsidRDefault="002D0BAB" w:rsidP="00E82785">
      <w:pPr>
        <w:jc w:val="both"/>
        <w:rPr>
          <w:sz w:val="13"/>
          <w:szCs w:val="13"/>
          <w:lang w:val="en-US"/>
        </w:rPr>
      </w:pPr>
    </w:p>
    <w:p w14:paraId="7B5293C4" w14:textId="77777777" w:rsidR="002D0BAB" w:rsidRDefault="002D0BAB" w:rsidP="00E82785">
      <w:pPr>
        <w:jc w:val="both"/>
        <w:rPr>
          <w:sz w:val="13"/>
          <w:szCs w:val="13"/>
          <w:lang w:val="en-US"/>
        </w:rPr>
      </w:pPr>
    </w:p>
    <w:p w14:paraId="2E2FCE11" w14:textId="7A7F28F1" w:rsidR="00202D81" w:rsidRPr="00792350" w:rsidRDefault="00E82785" w:rsidP="00E82785">
      <w:pPr>
        <w:jc w:val="both"/>
        <w:rPr>
          <w:sz w:val="13"/>
          <w:szCs w:val="13"/>
          <w:lang w:val="en-US"/>
        </w:rPr>
      </w:pPr>
      <w:r w:rsidRPr="00792350">
        <w:rPr>
          <w:sz w:val="13"/>
          <w:szCs w:val="13"/>
          <w:lang w:val="en-US"/>
        </w:rPr>
        <w:lastRenderedPageBreak/>
        <w:t xml:space="preserve">Dexmedetomidine, propofol, sevoflurane, and S-Ketamine </w:t>
      </w:r>
      <w:r w:rsidRPr="00792350">
        <w:rPr>
          <w:i/>
          <w:sz w:val="13"/>
          <w:szCs w:val="13"/>
          <w:lang w:val="en-US"/>
        </w:rPr>
        <w:t>vs.</w:t>
      </w:r>
      <w:r w:rsidRPr="00792350">
        <w:rPr>
          <w:sz w:val="13"/>
          <w:szCs w:val="13"/>
          <w:lang w:val="en-US"/>
        </w:rPr>
        <w:t xml:space="preserve"> placebo, and all anaesthetic-anaesthetic comparisons of all analysed metabolites. Change is reported in SDS with 95% confidence intervals. For all anaesthetic-anaesthetic comparisons. The vertical lines depict 0 and +/- 1 SD thresholds. The </w:t>
      </w:r>
      <w:proofErr w:type="spellStart"/>
      <w:r w:rsidRPr="00792350">
        <w:rPr>
          <w:sz w:val="13"/>
          <w:szCs w:val="13"/>
          <w:lang w:val="en-US"/>
        </w:rPr>
        <w:t>colour</w:t>
      </w:r>
      <w:proofErr w:type="spellEnd"/>
      <w:r w:rsidRPr="00792350">
        <w:rPr>
          <w:sz w:val="13"/>
          <w:szCs w:val="13"/>
          <w:lang w:val="en-US"/>
        </w:rPr>
        <w:t xml:space="preserve"> coding represents the changes in timepoints 1 </w:t>
      </w:r>
      <w:r w:rsidRPr="00792350">
        <w:rPr>
          <w:i/>
          <w:sz w:val="13"/>
          <w:szCs w:val="13"/>
          <w:lang w:val="en-US"/>
        </w:rPr>
        <w:t>vs.</w:t>
      </w:r>
      <w:r w:rsidRPr="00792350">
        <w:rPr>
          <w:sz w:val="13"/>
          <w:szCs w:val="13"/>
          <w:lang w:val="en-US"/>
        </w:rPr>
        <w:t xml:space="preserve"> 2 and 1 </w:t>
      </w:r>
      <w:r w:rsidRPr="00792350">
        <w:rPr>
          <w:i/>
          <w:sz w:val="13"/>
          <w:szCs w:val="13"/>
          <w:lang w:val="en-US"/>
        </w:rPr>
        <w:t>vs.</w:t>
      </w:r>
      <w:r w:rsidRPr="00792350">
        <w:rPr>
          <w:sz w:val="13"/>
          <w:szCs w:val="13"/>
          <w:lang w:val="en-US"/>
        </w:rPr>
        <w:t xml:space="preserve"> 3, the significant changes after Bonferroni correction are highlighted. HCO, 7</w:t>
      </w:r>
      <w:r w:rsidRPr="00792350">
        <w:rPr>
          <w:sz w:val="13"/>
          <w:szCs w:val="13"/>
        </w:rPr>
        <w:t>α</w:t>
      </w:r>
      <w:r w:rsidRPr="00792350">
        <w:rPr>
          <w:sz w:val="13"/>
          <w:szCs w:val="13"/>
          <w:lang w:val="en-US"/>
        </w:rPr>
        <w:t xml:space="preserve">-Hydroxy-4-cholesten-3-one; CA, cholic acid; CDCA, chenodeoxycholic acid; DCA, deoxycholic acid; LCA, </w:t>
      </w:r>
      <w:proofErr w:type="spellStart"/>
      <w:r w:rsidRPr="00792350">
        <w:rPr>
          <w:sz w:val="13"/>
          <w:szCs w:val="13"/>
          <w:lang w:val="en-US"/>
        </w:rPr>
        <w:t>lithocholic</w:t>
      </w:r>
      <w:proofErr w:type="spellEnd"/>
      <w:r w:rsidRPr="00792350">
        <w:rPr>
          <w:sz w:val="13"/>
          <w:szCs w:val="13"/>
          <w:lang w:val="en-US"/>
        </w:rPr>
        <w:t xml:space="preserve"> acid </w:t>
      </w:r>
      <w:proofErr w:type="spellStart"/>
      <w:r w:rsidRPr="00792350">
        <w:rPr>
          <w:sz w:val="13"/>
          <w:szCs w:val="13"/>
          <w:lang w:val="en-US"/>
        </w:rPr>
        <w:t>acid</w:t>
      </w:r>
      <w:proofErr w:type="spellEnd"/>
      <w:r w:rsidRPr="00792350">
        <w:rPr>
          <w:sz w:val="13"/>
          <w:szCs w:val="13"/>
          <w:lang w:val="en-US"/>
        </w:rPr>
        <w:t xml:space="preserve">; UDCA, </w:t>
      </w:r>
      <w:proofErr w:type="spellStart"/>
      <w:r w:rsidRPr="00792350">
        <w:rPr>
          <w:sz w:val="13"/>
          <w:szCs w:val="13"/>
          <w:lang w:val="en-US"/>
        </w:rPr>
        <w:t>ursodesoxycholic</w:t>
      </w:r>
      <w:proofErr w:type="spellEnd"/>
      <w:r w:rsidRPr="00792350">
        <w:rPr>
          <w:sz w:val="13"/>
          <w:szCs w:val="13"/>
          <w:lang w:val="en-US"/>
        </w:rPr>
        <w:t xml:space="preserve"> acid; GCA, glycocholic acid; GCDCA, glycochenodeoxycholic acid; GDCA, glycodeoxycholic acid; GLCA, glycolithocholic acid; GUDCA, glycoursodeoxycholic acid; HDCA, hyodeoxycholic acid; TCA, taurocholic acid; TCDCA, </w:t>
      </w:r>
      <w:proofErr w:type="spellStart"/>
      <w:r w:rsidRPr="00792350">
        <w:rPr>
          <w:sz w:val="13"/>
          <w:szCs w:val="13"/>
          <w:lang w:val="en-US"/>
        </w:rPr>
        <w:t>taurochenodeoxycholic</w:t>
      </w:r>
      <w:proofErr w:type="spellEnd"/>
      <w:r w:rsidRPr="00792350">
        <w:rPr>
          <w:sz w:val="13"/>
          <w:szCs w:val="13"/>
          <w:lang w:val="en-US"/>
        </w:rPr>
        <w:t xml:space="preserve"> acid </w:t>
      </w:r>
      <w:proofErr w:type="spellStart"/>
      <w:r w:rsidRPr="00792350">
        <w:rPr>
          <w:sz w:val="13"/>
          <w:szCs w:val="13"/>
          <w:lang w:val="en-US"/>
        </w:rPr>
        <w:t>acid</w:t>
      </w:r>
      <w:proofErr w:type="spellEnd"/>
      <w:r w:rsidRPr="00792350">
        <w:rPr>
          <w:sz w:val="13"/>
          <w:szCs w:val="13"/>
          <w:lang w:val="en-US"/>
        </w:rPr>
        <w:t xml:space="preserve">; TDCA, </w:t>
      </w:r>
      <w:proofErr w:type="spellStart"/>
      <w:r w:rsidRPr="00792350">
        <w:rPr>
          <w:sz w:val="13"/>
          <w:szCs w:val="13"/>
          <w:lang w:val="en-US"/>
        </w:rPr>
        <w:t>taurodeoxycholic</w:t>
      </w:r>
      <w:proofErr w:type="spellEnd"/>
      <w:r w:rsidRPr="00792350">
        <w:rPr>
          <w:sz w:val="13"/>
          <w:szCs w:val="13"/>
          <w:lang w:val="en-US"/>
        </w:rPr>
        <w:t xml:space="preserve"> acid; TUDCA, tauroursodeoxycholic acid; AA, arachidonic acid; EPA, eicosapentaeonic acid; 12-HHT, 12-hydroxy-5,8,10-heptadecatrienoic acid; PGD2, prostaglandin D2; PGE2, prostaglandin E2; TXB2, thromboxane B2; 5,6-DHET, 5,6-dihydroxy-8,11,14-eicosatrienoic acid; 8,9-DHET, 8,9-dihydroxy-5,11,14-eicosatrienoic acid; 11,12-DHET, 11,12-dihydroxy-5,8,14-eicosatrienoic acid; 14,15-DHET, 14,15-dihydroxy-5,8,11-eicosatrienoic acid; 16-HETE, 16-hydroxy-5,8,11,14-eicosatetraenoic acid; 18-HETE, 18-hydroxy-5,8,11,14-eicosatetraenoic acid; 20-COOH-AA, 5,8,11,14-eicosatetraenedioic acid; 5,6-DiHETE, 5,6-dihydroxy-8,11,14,17-eicosatetraenoic acid; 17,18-DiHETE, 17,18-dihydroxy-5,8,11,14-eicosatetraenoic acid; 9,10-DiHOME, 9,10-dihydroxy-12-octadecenoic acid; 12,13-DiHOME, 12,13-dihydroxyoctadec-9-enoic acid; 9,10-EpOME, 9,10-epoxy-12-octadecenoic acid; 12,13-EpOME, 12,13-epoxy-9-octadecenoic acid; 9-HOTrE, 9-hydroxy-10,12,15-octadecatrienoic acid; 5-HETE, 5-hydroxy-6,8,11,14-eicosatetraenoic acid; 11-HETE, 11-hydroxy-5,8,12,14-eicosatetraenoic acid; 12-HETE, 12-hydroxy-5,8,10,14-eicosatetraenoic acid; 15-HETE, 15-hydroxy-5,8,11,13-eicosatetraenoic acid; 14-HDoHE, 14-hydroxy docosahexaenoic acid; 12-HEPE, 12-hydroxy-5,8,10,14,17-eicosapentaenoic acid; 9-HpODE, 9-hydroperoxyoctadeca-10,12-dienoic acid; 9-HODE, 9-hydroxy-10,12-octadecadienoic acid; 13-KODE, 13-keto-9,11,-octadecadienoic acid; LA, linoleic acid; alpha-LA, alpha-linoleic acid; DHA, docosahexaenoic acid.</w:t>
      </w:r>
    </w:p>
    <w:sectPr w:rsidR="00202D81" w:rsidRPr="00792350" w:rsidSect="00E82785">
      <w:headerReference w:type="even" r:id="rId10"/>
      <w:headerReference w:type="default" r:id="rId11"/>
      <w:pgSz w:w="11900" w:h="16840"/>
      <w:pgMar w:top="29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4E11B3" w14:textId="77777777" w:rsidR="00A31736" w:rsidRDefault="00A31736" w:rsidP="00792350">
      <w:r>
        <w:separator/>
      </w:r>
    </w:p>
  </w:endnote>
  <w:endnote w:type="continuationSeparator" w:id="0">
    <w:p w14:paraId="5F9ECF54" w14:textId="77777777" w:rsidR="00A31736" w:rsidRDefault="00A31736" w:rsidP="00792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CF526C" w14:textId="77777777" w:rsidR="00A31736" w:rsidRDefault="00A31736" w:rsidP="00792350">
      <w:r>
        <w:separator/>
      </w:r>
    </w:p>
  </w:footnote>
  <w:footnote w:type="continuationSeparator" w:id="0">
    <w:p w14:paraId="5188D100" w14:textId="77777777" w:rsidR="00A31736" w:rsidRDefault="00A31736" w:rsidP="007923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3332360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CBF666B" w14:textId="37DBA966" w:rsidR="003E167A" w:rsidRDefault="003E167A" w:rsidP="00DA27A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5897B1" w14:textId="77777777" w:rsidR="003E167A" w:rsidRDefault="003E167A" w:rsidP="0079235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94452709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73FA92A" w14:textId="33552532" w:rsidR="003E167A" w:rsidRDefault="003E167A" w:rsidP="00DA27A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F5B7C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2FC27FAD" w14:textId="77777777" w:rsidR="003E167A" w:rsidRDefault="003E167A" w:rsidP="0079235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markup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82D"/>
    <w:rsid w:val="000D1551"/>
    <w:rsid w:val="000F5B7C"/>
    <w:rsid w:val="001472C8"/>
    <w:rsid w:val="0017353B"/>
    <w:rsid w:val="00184C03"/>
    <w:rsid w:val="0019182D"/>
    <w:rsid w:val="001E612F"/>
    <w:rsid w:val="00202D81"/>
    <w:rsid w:val="00225D3A"/>
    <w:rsid w:val="00255050"/>
    <w:rsid w:val="00277ACA"/>
    <w:rsid w:val="002C5F53"/>
    <w:rsid w:val="002D0BAB"/>
    <w:rsid w:val="002D1B58"/>
    <w:rsid w:val="00351EE9"/>
    <w:rsid w:val="00352B63"/>
    <w:rsid w:val="003756DC"/>
    <w:rsid w:val="00394005"/>
    <w:rsid w:val="003C5B2D"/>
    <w:rsid w:val="003E167A"/>
    <w:rsid w:val="003F6DAB"/>
    <w:rsid w:val="004133CD"/>
    <w:rsid w:val="004E2274"/>
    <w:rsid w:val="00506304"/>
    <w:rsid w:val="005F2412"/>
    <w:rsid w:val="00631580"/>
    <w:rsid w:val="00652E47"/>
    <w:rsid w:val="006C1B2D"/>
    <w:rsid w:val="006F0904"/>
    <w:rsid w:val="00767588"/>
    <w:rsid w:val="00770FFE"/>
    <w:rsid w:val="00771776"/>
    <w:rsid w:val="00792350"/>
    <w:rsid w:val="007B1589"/>
    <w:rsid w:val="007B7424"/>
    <w:rsid w:val="007D7E9C"/>
    <w:rsid w:val="007F20AF"/>
    <w:rsid w:val="008B30A8"/>
    <w:rsid w:val="008C43C1"/>
    <w:rsid w:val="008C6A62"/>
    <w:rsid w:val="008D6293"/>
    <w:rsid w:val="008E4252"/>
    <w:rsid w:val="0090133F"/>
    <w:rsid w:val="00903EF6"/>
    <w:rsid w:val="00934D6D"/>
    <w:rsid w:val="009506BB"/>
    <w:rsid w:val="009727FE"/>
    <w:rsid w:val="0097714B"/>
    <w:rsid w:val="009854DD"/>
    <w:rsid w:val="009941F9"/>
    <w:rsid w:val="009C38DA"/>
    <w:rsid w:val="009F6EF5"/>
    <w:rsid w:val="00A221E7"/>
    <w:rsid w:val="00A31736"/>
    <w:rsid w:val="00A56F1E"/>
    <w:rsid w:val="00A637F8"/>
    <w:rsid w:val="00A7764A"/>
    <w:rsid w:val="00A804E6"/>
    <w:rsid w:val="00A951E2"/>
    <w:rsid w:val="00AE3273"/>
    <w:rsid w:val="00B33449"/>
    <w:rsid w:val="00B34C91"/>
    <w:rsid w:val="00B4348D"/>
    <w:rsid w:val="00B5560D"/>
    <w:rsid w:val="00B9416A"/>
    <w:rsid w:val="00B963D4"/>
    <w:rsid w:val="00C2687C"/>
    <w:rsid w:val="00C359D3"/>
    <w:rsid w:val="00C468F6"/>
    <w:rsid w:val="00C70915"/>
    <w:rsid w:val="00C879CD"/>
    <w:rsid w:val="00CC2031"/>
    <w:rsid w:val="00D16E16"/>
    <w:rsid w:val="00D418AF"/>
    <w:rsid w:val="00D53269"/>
    <w:rsid w:val="00D627FD"/>
    <w:rsid w:val="00D91415"/>
    <w:rsid w:val="00D95DD1"/>
    <w:rsid w:val="00DA04A6"/>
    <w:rsid w:val="00DA0859"/>
    <w:rsid w:val="00DA27AB"/>
    <w:rsid w:val="00DA5709"/>
    <w:rsid w:val="00DB19F3"/>
    <w:rsid w:val="00DD2E6F"/>
    <w:rsid w:val="00DF3430"/>
    <w:rsid w:val="00E13395"/>
    <w:rsid w:val="00E4599E"/>
    <w:rsid w:val="00E82785"/>
    <w:rsid w:val="00EA644E"/>
    <w:rsid w:val="00EC132D"/>
    <w:rsid w:val="00EF587C"/>
    <w:rsid w:val="00F02496"/>
    <w:rsid w:val="00F14156"/>
    <w:rsid w:val="00F318BB"/>
    <w:rsid w:val="00F60853"/>
    <w:rsid w:val="00FA2F83"/>
    <w:rsid w:val="00FF7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A6971"/>
  <w14:defaultImageDpi w14:val="32767"/>
  <w15:chartTrackingRefBased/>
  <w15:docId w15:val="{4D159985-A2FB-AE42-9B40-34D409ED4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51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1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1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1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1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1E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92350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2350"/>
  </w:style>
  <w:style w:type="paragraph" w:styleId="Footer">
    <w:name w:val="footer"/>
    <w:basedOn w:val="Normal"/>
    <w:link w:val="FooterChar"/>
    <w:uiPriority w:val="99"/>
    <w:unhideWhenUsed/>
    <w:rsid w:val="00792350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2350"/>
  </w:style>
  <w:style w:type="character" w:styleId="PageNumber">
    <w:name w:val="page number"/>
    <w:basedOn w:val="DefaultParagraphFont"/>
    <w:uiPriority w:val="99"/>
    <w:semiHidden/>
    <w:unhideWhenUsed/>
    <w:rsid w:val="007923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8</Pages>
  <Words>1984</Words>
  <Characters>11313</Characters>
  <Application>Microsoft Office Word</Application>
  <DocSecurity>0</DocSecurity>
  <Lines>94</Lines>
  <Paragraphs>26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i Nummela</dc:creator>
  <cp:keywords/>
  <dc:description/>
  <cp:lastModifiedBy>Santhanam  V</cp:lastModifiedBy>
  <cp:revision>51</cp:revision>
  <dcterms:created xsi:type="dcterms:W3CDTF">2022-09-08T07:54:00Z</dcterms:created>
  <dcterms:modified xsi:type="dcterms:W3CDTF">2022-11-28T13:07:00Z</dcterms:modified>
</cp:coreProperties>
</file>